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9C17C" w14:textId="6CCCABAF" w:rsidR="00552C4A" w:rsidRPr="00552C4A" w:rsidRDefault="00552C4A" w:rsidP="00552C4A">
      <w:pPr>
        <w:pStyle w:val="Heading2"/>
      </w:pPr>
      <w:r w:rsidRPr="00552C4A">
        <w:t xml:space="preserve">Appendix 1 </w:t>
      </w:r>
      <w:r>
        <w:t>– codes for identification of inflammatory bowel disease diagnoses</w:t>
      </w:r>
    </w:p>
    <w:p w14:paraId="127DC474" w14:textId="4E2A0B71" w:rsidR="00552C4A" w:rsidRDefault="00552C4A">
      <w:pPr>
        <w:rPr>
          <w:b/>
          <w:bCs/>
        </w:rPr>
      </w:pPr>
    </w:p>
    <w:p w14:paraId="7D7F16C2" w14:textId="4F9CDA86" w:rsidR="00552C4A" w:rsidRDefault="00552C4A" w:rsidP="00552C4A">
      <w:pPr>
        <w:pStyle w:val="Heading3"/>
      </w:pPr>
      <w:bookmarkStart w:id="0" w:name="_Hlk173739212"/>
      <w:r w:rsidRPr="00552C4A">
        <w:t>Inflammatory bowel disease medcodes for CPRD</w:t>
      </w:r>
    </w:p>
    <w:bookmarkEnd w:id="0"/>
    <w:p w14:paraId="5CD65374" w14:textId="082E22A0" w:rsidR="00C37B52" w:rsidRDefault="00C37B52" w:rsidP="00C37B52"/>
    <w:p w14:paraId="0BF2026A" w14:textId="14E7B2E4" w:rsidR="00C37B52" w:rsidRPr="00C37B52" w:rsidRDefault="00C37B52" w:rsidP="00C37B52">
      <w:pPr>
        <w:rPr>
          <w:b/>
          <w:bCs/>
        </w:rPr>
      </w:pPr>
      <w:proofErr w:type="spellStart"/>
      <w:r w:rsidRPr="00C37B52">
        <w:rPr>
          <w:b/>
          <w:bCs/>
        </w:rPr>
        <w:t>Medcodeid</w:t>
      </w:r>
      <w:proofErr w:type="spellEnd"/>
      <w:r w:rsidRPr="00C37B52">
        <w:rPr>
          <w:b/>
          <w:bCs/>
        </w:rPr>
        <w:tab/>
      </w:r>
      <w:r w:rsidRPr="00C37B52">
        <w:rPr>
          <w:b/>
          <w:bCs/>
        </w:rPr>
        <w:tab/>
      </w:r>
      <w:r w:rsidRPr="00C37B52">
        <w:rPr>
          <w:b/>
          <w:bCs/>
        </w:rPr>
        <w:tab/>
        <w:t>Term</w:t>
      </w:r>
    </w:p>
    <w:p w14:paraId="5E53517B" w14:textId="46DA6157" w:rsidR="00C37B52" w:rsidRDefault="00C37B52" w:rsidP="00C37B52">
      <w:r>
        <w:t>4411741000006119</w:t>
      </w:r>
      <w:r>
        <w:tab/>
      </w:r>
      <w:r>
        <w:tab/>
        <w:t>Acute ulcerative colitis</w:t>
      </w:r>
    </w:p>
    <w:p w14:paraId="3D69C5A2" w14:textId="77777777" w:rsidR="00C37B52" w:rsidRDefault="00C37B52" w:rsidP="00C37B52">
      <w:r>
        <w:t>14195011000006120</w:t>
      </w:r>
      <w:r>
        <w:tab/>
        <w:t>Acute ulcerative pancolitis</w:t>
      </w:r>
    </w:p>
    <w:p w14:paraId="1DCFAB8D" w14:textId="0D2E47A3" w:rsidR="00C37B52" w:rsidRDefault="00C37B52" w:rsidP="00C37B52">
      <w:r>
        <w:t>309743013</w:t>
      </w:r>
      <w:r>
        <w:tab/>
      </w:r>
      <w:r>
        <w:tab/>
      </w:r>
      <w:r>
        <w:tab/>
        <w:t>Arthropathy in ulcerative colitis</w:t>
      </w:r>
    </w:p>
    <w:p w14:paraId="42F4EF94" w14:textId="437EFE0C" w:rsidR="00C37B52" w:rsidRDefault="00C37B52" w:rsidP="00C37B52">
      <w:r>
        <w:t>7294371000006118</w:t>
      </w:r>
      <w:r>
        <w:tab/>
      </w:r>
      <w:r>
        <w:tab/>
        <w:t>Chronic ulcerative colitis</w:t>
      </w:r>
    </w:p>
    <w:p w14:paraId="4997D2D0" w14:textId="79E4F749" w:rsidR="00C37B52" w:rsidRDefault="00C37B52" w:rsidP="00C37B52">
      <w:r>
        <w:t>7260561000006112</w:t>
      </w:r>
      <w:r>
        <w:tab/>
      </w:r>
      <w:r>
        <w:tab/>
        <w:t>Chronic ulcerative pancolitis</w:t>
      </w:r>
    </w:p>
    <w:p w14:paraId="607F4B6E" w14:textId="17C681CA" w:rsidR="00C37B52" w:rsidRDefault="00C37B52" w:rsidP="00C37B52">
      <w:r>
        <w:t>3346671000006113</w:t>
      </w:r>
      <w:r>
        <w:tab/>
      </w:r>
      <w:r>
        <w:tab/>
        <w:t>Chronic ulcerative proctitis</w:t>
      </w:r>
    </w:p>
    <w:p w14:paraId="0E7D9AF3" w14:textId="356DD543" w:rsidR="00C37B52" w:rsidRDefault="00C37B52" w:rsidP="00C37B52">
      <w:r>
        <w:t>3351321000006113</w:t>
      </w:r>
      <w:r>
        <w:tab/>
      </w:r>
      <w:r>
        <w:tab/>
        <w:t>Chronic ulcerative proctosigmoiditis</w:t>
      </w:r>
    </w:p>
    <w:p w14:paraId="03AE038B" w14:textId="0484B05C" w:rsidR="00C37B52" w:rsidRDefault="00C37B52" w:rsidP="00C37B52">
      <w:r>
        <w:t>2532953017</w:t>
      </w:r>
      <w:r>
        <w:tab/>
      </w:r>
      <w:r>
        <w:tab/>
      </w:r>
      <w:r>
        <w:tab/>
        <w:t>Exacerbation of ulcerative colitis</w:t>
      </w:r>
    </w:p>
    <w:p w14:paraId="45CAA5DD" w14:textId="2A57C747" w:rsidR="00C37B52" w:rsidRDefault="00C37B52" w:rsidP="00C37B52">
      <w:r>
        <w:t>411543016</w:t>
      </w:r>
      <w:r>
        <w:tab/>
      </w:r>
      <w:r>
        <w:tab/>
      </w:r>
      <w:r>
        <w:tab/>
        <w:t>H/O: ulcerative colitis</w:t>
      </w:r>
    </w:p>
    <w:p w14:paraId="0A49FC3C" w14:textId="716E6A6C" w:rsidR="00C37B52" w:rsidRDefault="00C37B52" w:rsidP="00C37B52">
      <w:r>
        <w:t>5574431000006111</w:t>
      </w:r>
      <w:r>
        <w:tab/>
      </w:r>
      <w:r>
        <w:tab/>
        <w:t>History of ulcerative colitis</w:t>
      </w:r>
    </w:p>
    <w:p w14:paraId="535E4151" w14:textId="5C96672F" w:rsidR="00C37B52" w:rsidRDefault="00C37B52" w:rsidP="00C37B52">
      <w:r>
        <w:t>309836013</w:t>
      </w:r>
      <w:r>
        <w:tab/>
      </w:r>
      <w:r>
        <w:tab/>
      </w:r>
      <w:r>
        <w:tab/>
        <w:t>Juvenile arthritis in ulcerative colitis</w:t>
      </w:r>
    </w:p>
    <w:p w14:paraId="61FCB11E" w14:textId="11015E4D" w:rsidR="00C37B52" w:rsidRDefault="00C37B52" w:rsidP="00C37B52">
      <w:r>
        <w:t>1816421000006112</w:t>
      </w:r>
      <w:r>
        <w:tab/>
      </w:r>
      <w:r>
        <w:tab/>
        <w:t>Left sided ulcerative colitis</w:t>
      </w:r>
    </w:p>
    <w:p w14:paraId="3623ACEE" w14:textId="7C8B7CD9" w:rsidR="00C37B52" w:rsidRDefault="00C37B52" w:rsidP="00C37B52">
      <w:r>
        <w:t>3774141000006118</w:t>
      </w:r>
      <w:r>
        <w:tab/>
      </w:r>
      <w:r>
        <w:tab/>
        <w:t>Mild chronic ulcerative colitis</w:t>
      </w:r>
    </w:p>
    <w:p w14:paraId="11AE08EB" w14:textId="0E41789C" w:rsidR="00C37B52" w:rsidRDefault="00C37B52" w:rsidP="00C37B52">
      <w:r>
        <w:t>2726621000006117</w:t>
      </w:r>
      <w:r>
        <w:tab/>
      </w:r>
      <w:r>
        <w:tab/>
        <w:t>Severe chronic ulcerative colitis</w:t>
      </w:r>
    </w:p>
    <w:p w14:paraId="5C98ECC5" w14:textId="00BCC22E" w:rsidR="00C37B52" w:rsidRDefault="00C37B52" w:rsidP="00C37B52">
      <w:r>
        <w:t>3553391000006113</w:t>
      </w:r>
      <w:r>
        <w:tab/>
      </w:r>
      <w:r>
        <w:tab/>
        <w:t>UC - Ulcerative colitis</w:t>
      </w:r>
    </w:p>
    <w:p w14:paraId="71C033C1" w14:textId="64721974" w:rsidR="00C37B52" w:rsidRDefault="00C37B52" w:rsidP="00C37B52">
      <w:r>
        <w:t>3346681000006111</w:t>
      </w:r>
      <w:r>
        <w:tab/>
      </w:r>
      <w:r>
        <w:tab/>
        <w:t xml:space="preserve">UC - Ulcerative colitis confined to rectum </w:t>
      </w:r>
    </w:p>
    <w:p w14:paraId="758E6C6B" w14:textId="08476092" w:rsidR="00C37B52" w:rsidRDefault="00C37B52" w:rsidP="00C37B52">
      <w:r>
        <w:t>85901000006116</w:t>
      </w:r>
      <w:r>
        <w:tab/>
      </w:r>
      <w:r>
        <w:tab/>
        <w:t xml:space="preserve">Ulcerative (chronic) </w:t>
      </w:r>
      <w:proofErr w:type="spellStart"/>
      <w:r>
        <w:t>ileocolitis</w:t>
      </w:r>
      <w:proofErr w:type="spellEnd"/>
    </w:p>
    <w:p w14:paraId="73E24811" w14:textId="69CF466B" w:rsidR="00C37B52" w:rsidRDefault="00C37B52" w:rsidP="00C37B52">
      <w:r>
        <w:t>107644019</w:t>
      </w:r>
      <w:r>
        <w:tab/>
      </w:r>
      <w:r>
        <w:tab/>
      </w:r>
      <w:r>
        <w:tab/>
        <w:t>Ulcerative colitis</w:t>
      </w:r>
    </w:p>
    <w:p w14:paraId="4AF3B67A" w14:textId="4FCD5BF3" w:rsidR="00C37B52" w:rsidRDefault="00C37B52" w:rsidP="00C37B52">
      <w:r>
        <w:t>85931000006112</w:t>
      </w:r>
      <w:r>
        <w:tab/>
      </w:r>
      <w:r>
        <w:tab/>
        <w:t>Ulcerative colitis and/or proctitis</w:t>
      </w:r>
    </w:p>
    <w:p w14:paraId="02AC3B5E" w14:textId="144D5465" w:rsidR="00C37B52" w:rsidRDefault="00C37B52" w:rsidP="00C37B52">
      <w:r>
        <w:t>3346691000006114</w:t>
      </w:r>
      <w:r>
        <w:tab/>
      </w:r>
      <w:r>
        <w:tab/>
        <w:t>Ulcerative colitis confined to rectum</w:t>
      </w:r>
    </w:p>
    <w:p w14:paraId="246E3ED8" w14:textId="75AB555E" w:rsidR="00C37B52" w:rsidRDefault="00C37B52" w:rsidP="00C37B52">
      <w:r>
        <w:t>3351341000006118</w:t>
      </w:r>
      <w:r>
        <w:tab/>
      </w:r>
      <w:r>
        <w:tab/>
        <w:t>Ulcerative colitis confined to rectum and sigmoid colon</w:t>
      </w:r>
    </w:p>
    <w:p w14:paraId="346DB911" w14:textId="48F6FD92" w:rsidR="00C37B52" w:rsidRDefault="00C37B52" w:rsidP="00C37B52">
      <w:r>
        <w:t>7502561000006118</w:t>
      </w:r>
      <w:r>
        <w:tab/>
      </w:r>
      <w:r>
        <w:tab/>
        <w:t>Ulcerative colitis in remission</w:t>
      </w:r>
    </w:p>
    <w:p w14:paraId="70618E6D" w14:textId="466A9EC8" w:rsidR="00C37B52" w:rsidRDefault="00C37B52" w:rsidP="00C37B52">
      <w:r>
        <w:t>85891000006115</w:t>
      </w:r>
      <w:r>
        <w:tab/>
      </w:r>
      <w:r>
        <w:tab/>
        <w:t>Ulcerative enterocolitis</w:t>
      </w:r>
    </w:p>
    <w:p w14:paraId="69A1CFD9" w14:textId="39B734F8" w:rsidR="00C37B52" w:rsidRDefault="00C37B52" w:rsidP="00C37B52">
      <w:r>
        <w:lastRenderedPageBreak/>
        <w:t>302953018</w:t>
      </w:r>
      <w:r>
        <w:tab/>
      </w:r>
      <w:r>
        <w:tab/>
      </w:r>
      <w:r>
        <w:tab/>
        <w:t xml:space="preserve">Ulcerative </w:t>
      </w:r>
      <w:proofErr w:type="spellStart"/>
      <w:r>
        <w:t>ileocolitis</w:t>
      </w:r>
      <w:proofErr w:type="spellEnd"/>
    </w:p>
    <w:p w14:paraId="7FAFB988" w14:textId="473A6B4C" w:rsidR="00C37B52" w:rsidRDefault="00C37B52" w:rsidP="00C37B52">
      <w:r>
        <w:t>2872721013</w:t>
      </w:r>
      <w:r>
        <w:tab/>
      </w:r>
      <w:r>
        <w:tab/>
      </w:r>
      <w:r>
        <w:tab/>
        <w:t>Ulcerative pancolitis</w:t>
      </w:r>
    </w:p>
    <w:p w14:paraId="136D805C" w14:textId="6FC5CEB6" w:rsidR="00C37B52" w:rsidRDefault="00C37B52" w:rsidP="00C37B52">
      <w:r>
        <w:t>496249010</w:t>
      </w:r>
      <w:r>
        <w:tab/>
      </w:r>
      <w:r>
        <w:tab/>
      </w:r>
      <w:r>
        <w:tab/>
        <w:t>Ulcerative proctitis</w:t>
      </w:r>
    </w:p>
    <w:p w14:paraId="6AE1F6E7" w14:textId="70EDA2AC" w:rsidR="00C37B52" w:rsidRDefault="00C37B52" w:rsidP="00C37B52">
      <w:r>
        <w:t>435370011</w:t>
      </w:r>
      <w:r>
        <w:tab/>
      </w:r>
      <w:r>
        <w:tab/>
      </w:r>
      <w:r>
        <w:tab/>
        <w:t>Ulcerative proctocolitis</w:t>
      </w:r>
    </w:p>
    <w:p w14:paraId="79C9DF92" w14:textId="32E370DB" w:rsidR="00C37B52" w:rsidRDefault="00C37B52" w:rsidP="00C37B52">
      <w:r>
        <w:t>302956014</w:t>
      </w:r>
      <w:r>
        <w:tab/>
      </w:r>
      <w:r>
        <w:tab/>
      </w:r>
      <w:r>
        <w:tab/>
        <w:t>Ulcerative proctocolitis NOS</w:t>
      </w:r>
    </w:p>
    <w:p w14:paraId="5092D45B" w14:textId="5A6D4C09" w:rsidR="00C37B52" w:rsidRDefault="00C37B52" w:rsidP="00C37B52">
      <w:r>
        <w:t>3351351000006116</w:t>
      </w:r>
      <w:r>
        <w:tab/>
      </w:r>
      <w:r>
        <w:tab/>
        <w:t>Ulcerative proctosigmoiditis</w:t>
      </w:r>
    </w:p>
    <w:p w14:paraId="2BE98BB0" w14:textId="72E2D25F" w:rsidR="00C37B52" w:rsidRDefault="00C37B52" w:rsidP="00C37B52">
      <w:r>
        <w:t>496332018</w:t>
      </w:r>
      <w:r>
        <w:tab/>
      </w:r>
      <w:r>
        <w:tab/>
      </w:r>
      <w:r>
        <w:tab/>
        <w:t xml:space="preserve">Ulcerative </w:t>
      </w:r>
      <w:proofErr w:type="spellStart"/>
      <w:r>
        <w:t>rectosigmoiditis</w:t>
      </w:r>
      <w:proofErr w:type="spellEnd"/>
    </w:p>
    <w:p w14:paraId="39A0B69B" w14:textId="02AD7B07" w:rsidR="00C37B52" w:rsidRDefault="00C37B52" w:rsidP="00C37B52">
      <w:r>
        <w:t>906191000006113</w:t>
      </w:r>
      <w:r>
        <w:tab/>
      </w:r>
      <w:r>
        <w:tab/>
        <w:t>[RFC] Ulcerative colitis</w:t>
      </w:r>
    </w:p>
    <w:p w14:paraId="658A1FB7" w14:textId="6F2BC67C" w:rsidR="00C37B52" w:rsidRDefault="00C37B52" w:rsidP="00C37B52">
      <w:r>
        <w:t>303762015</w:t>
      </w:r>
      <w:r>
        <w:tab/>
      </w:r>
      <w:r>
        <w:tab/>
      </w:r>
      <w:r>
        <w:tab/>
        <w:t>[X]Other ulcerative colitis</w:t>
      </w:r>
    </w:p>
    <w:p w14:paraId="7EEF8D4A" w14:textId="67F1A3AF" w:rsidR="00C37B52" w:rsidRDefault="00C37B52" w:rsidP="00C37B52">
      <w:r>
        <w:t>3351311000006117</w:t>
      </w:r>
      <w:r>
        <w:tab/>
      </w:r>
      <w:r>
        <w:tab/>
        <w:t xml:space="preserve">Chronic ulcerative </w:t>
      </w:r>
      <w:proofErr w:type="spellStart"/>
      <w:r>
        <w:t>rectosigmoiditis</w:t>
      </w:r>
      <w:proofErr w:type="spellEnd"/>
      <w:r>
        <w:t xml:space="preserve"> </w:t>
      </w:r>
    </w:p>
    <w:p w14:paraId="470C399B" w14:textId="7F4F042C" w:rsidR="00C37B52" w:rsidRDefault="00C37B52" w:rsidP="00C37B52">
      <w:r>
        <w:t>3553381000006110</w:t>
      </w:r>
      <w:r>
        <w:tab/>
      </w:r>
      <w:r>
        <w:tab/>
        <w:t xml:space="preserve">Colitis gravis </w:t>
      </w:r>
    </w:p>
    <w:p w14:paraId="3B0AD48A" w14:textId="155FFAE2" w:rsidR="00C37B52" w:rsidRDefault="00C37B52" w:rsidP="00C37B52">
      <w:r>
        <w:t>8463921000006112</w:t>
      </w:r>
      <w:r>
        <w:tab/>
      </w:r>
      <w:r>
        <w:tab/>
        <w:t>Abscess of intestine due to Crohn's disease</w:t>
      </w:r>
    </w:p>
    <w:p w14:paraId="298874D2" w14:textId="1E285CFC" w:rsidR="00C37B52" w:rsidRDefault="00C37B52" w:rsidP="00C37B52">
      <w:r>
        <w:t>4808981000006112</w:t>
      </w:r>
      <w:r>
        <w:tab/>
      </w:r>
      <w:r>
        <w:tab/>
        <w:t>Arthropathy in Crohn disease</w:t>
      </w:r>
    </w:p>
    <w:p w14:paraId="72F66916" w14:textId="1C4699B3" w:rsidR="00C37B52" w:rsidRDefault="00C37B52" w:rsidP="00C37B52">
      <w:r>
        <w:t>309744019</w:t>
      </w:r>
      <w:r>
        <w:tab/>
      </w:r>
      <w:r>
        <w:tab/>
      </w:r>
      <w:r>
        <w:tab/>
        <w:t>Arthropathy in Crohn's disease</w:t>
      </w:r>
    </w:p>
    <w:p w14:paraId="722A7829" w14:textId="5B833BA5" w:rsidR="00C37B52" w:rsidRDefault="00C37B52" w:rsidP="00C37B52">
      <w:r>
        <w:t>601031000006119</w:t>
      </w:r>
      <w:r>
        <w:tab/>
      </w:r>
      <w:r>
        <w:tab/>
        <w:t>CC - Crohn's colitis</w:t>
      </w:r>
    </w:p>
    <w:p w14:paraId="6250B0CF" w14:textId="2758A0A3" w:rsidR="00C37B52" w:rsidRDefault="00C37B52" w:rsidP="00C37B52">
      <w:r>
        <w:t>3047391000006119</w:t>
      </w:r>
      <w:r>
        <w:tab/>
      </w:r>
      <w:r w:rsidR="009623FA">
        <w:tab/>
      </w:r>
      <w:r>
        <w:t>CD - Crohn's disease</w:t>
      </w:r>
    </w:p>
    <w:p w14:paraId="4C9BCF0A" w14:textId="0E1756CC" w:rsidR="00C37B52" w:rsidRDefault="00C37B52" w:rsidP="00C37B52">
      <w:r>
        <w:t>5548931000006111</w:t>
      </w:r>
      <w:r>
        <w:tab/>
      </w:r>
      <w:r w:rsidR="009623FA">
        <w:tab/>
      </w:r>
      <w:r>
        <w:t>CDAI - Crohn's disease activity index</w:t>
      </w:r>
    </w:p>
    <w:p w14:paraId="1062844F" w14:textId="306991D3" w:rsidR="00C37B52" w:rsidRDefault="00C37B52" w:rsidP="00C37B52">
      <w:r>
        <w:t>3047411000006119</w:t>
      </w:r>
      <w:r>
        <w:tab/>
      </w:r>
      <w:r w:rsidR="009623FA">
        <w:tab/>
      </w:r>
      <w:r>
        <w:t>Crohn disease</w:t>
      </w:r>
    </w:p>
    <w:p w14:paraId="2E7A7DBA" w14:textId="5D0C0A97" w:rsidR="00C37B52" w:rsidRDefault="00C37B52" w:rsidP="00C37B52">
      <w:r>
        <w:t>7060771000006117</w:t>
      </w:r>
      <w:r>
        <w:tab/>
      </w:r>
      <w:r w:rsidR="009623FA">
        <w:tab/>
      </w:r>
      <w:r>
        <w:t>Crohn disease in remission</w:t>
      </w:r>
    </w:p>
    <w:p w14:paraId="2C3616CC" w14:textId="31FF32E0" w:rsidR="00C37B52" w:rsidRDefault="00C37B52" w:rsidP="00C37B52">
      <w:r>
        <w:t>3113551000006113</w:t>
      </w:r>
      <w:r>
        <w:tab/>
      </w:r>
      <w:r w:rsidR="009623FA">
        <w:tab/>
      </w:r>
      <w:r>
        <w:t>Crohn disease of ileum</w:t>
      </w:r>
    </w:p>
    <w:p w14:paraId="32155BDD" w14:textId="264F840F" w:rsidR="00C37B52" w:rsidRDefault="00C37B52" w:rsidP="00C37B52">
      <w:r>
        <w:t>2621151000006116</w:t>
      </w:r>
      <w:r>
        <w:tab/>
      </w:r>
      <w:r w:rsidR="009623FA">
        <w:tab/>
      </w:r>
      <w:r>
        <w:t>Crohn disease of large bowel</w:t>
      </w:r>
    </w:p>
    <w:p w14:paraId="7871F942" w14:textId="5389EE44" w:rsidR="00C37B52" w:rsidRDefault="00C37B52" w:rsidP="00C37B52">
      <w:r>
        <w:t>4785581000006112</w:t>
      </w:r>
      <w:r>
        <w:tab/>
      </w:r>
      <w:r w:rsidR="009623FA">
        <w:tab/>
      </w:r>
      <w:r>
        <w:t>Crohn disease of terminal ileum</w:t>
      </w:r>
    </w:p>
    <w:p w14:paraId="47746039" w14:textId="6D869718" w:rsidR="00C37B52" w:rsidRDefault="00C37B52" w:rsidP="00C37B52">
      <w:r>
        <w:t>6664411000006115</w:t>
      </w:r>
      <w:r>
        <w:tab/>
      </w:r>
      <w:r w:rsidR="009623FA">
        <w:tab/>
      </w:r>
      <w:r>
        <w:t>Crohn disease of vulva</w:t>
      </w:r>
    </w:p>
    <w:p w14:paraId="569C3F4D" w14:textId="5F5F5F3D" w:rsidR="00C37B52" w:rsidRDefault="00C37B52" w:rsidP="00C37B52">
      <w:r>
        <w:t>6839131000006116</w:t>
      </w:r>
      <w:r>
        <w:tab/>
      </w:r>
      <w:r w:rsidR="009623FA">
        <w:tab/>
      </w:r>
      <w:r>
        <w:t>Crohn stricture of colon</w:t>
      </w:r>
    </w:p>
    <w:p w14:paraId="43354996" w14:textId="411ED123" w:rsidR="00C37B52" w:rsidRDefault="00C37B52" w:rsidP="00C37B52">
      <w:r>
        <w:t>56765016</w:t>
      </w:r>
      <w:r>
        <w:tab/>
      </w:r>
      <w:r w:rsidR="009623FA">
        <w:tab/>
      </w:r>
      <w:r w:rsidR="009623FA">
        <w:tab/>
      </w:r>
      <w:r>
        <w:t>Crohn's disease</w:t>
      </w:r>
    </w:p>
    <w:p w14:paraId="6E54C672" w14:textId="564A04BB" w:rsidR="00C37B52" w:rsidRDefault="00C37B52" w:rsidP="00C37B52">
      <w:r>
        <w:t>1222351011</w:t>
      </w:r>
      <w:r>
        <w:tab/>
      </w:r>
      <w:r w:rsidR="009623FA">
        <w:tab/>
      </w:r>
      <w:r w:rsidR="009623FA">
        <w:tab/>
      </w:r>
      <w:r>
        <w:t>Crohn's disease NOS</w:t>
      </w:r>
    </w:p>
    <w:p w14:paraId="454E0424" w14:textId="70A44BAD" w:rsidR="00C37B52" w:rsidRDefault="00C37B52" w:rsidP="00C37B52">
      <w:r>
        <w:t>5548921000006113</w:t>
      </w:r>
      <w:r>
        <w:tab/>
      </w:r>
      <w:r w:rsidR="009623FA">
        <w:tab/>
      </w:r>
      <w:r>
        <w:t>Crohn's disease activity index</w:t>
      </w:r>
    </w:p>
    <w:p w14:paraId="5D01B550" w14:textId="69F83291" w:rsidR="00C37B52" w:rsidRDefault="00C37B52" w:rsidP="00C37B52">
      <w:r>
        <w:t>7060761000006112</w:t>
      </w:r>
      <w:r>
        <w:tab/>
      </w:r>
      <w:r w:rsidR="009623FA">
        <w:tab/>
      </w:r>
      <w:r>
        <w:t>Crohn's disease in remission</w:t>
      </w:r>
    </w:p>
    <w:p w14:paraId="2595AEE8" w14:textId="71B8D54A" w:rsidR="00C37B52" w:rsidRDefault="00C37B52" w:rsidP="00C37B52">
      <w:r>
        <w:lastRenderedPageBreak/>
        <w:t>3316751000006117</w:t>
      </w:r>
      <w:r>
        <w:tab/>
      </w:r>
      <w:r w:rsidR="009623FA">
        <w:tab/>
      </w:r>
      <w:r>
        <w:t>Crohn's disease of colon</w:t>
      </w:r>
    </w:p>
    <w:p w14:paraId="7A63C2E2" w14:textId="5ADB784F" w:rsidR="00C37B52" w:rsidRDefault="00C37B52" w:rsidP="00C37B52">
      <w:r>
        <w:t>3414681000006119</w:t>
      </w:r>
      <w:r>
        <w:tab/>
      </w:r>
      <w:r w:rsidR="009623FA">
        <w:tab/>
      </w:r>
      <w:r>
        <w:t>Crohn's disease of duodenum</w:t>
      </w:r>
    </w:p>
    <w:p w14:paraId="603858AD" w14:textId="7ADB886B" w:rsidR="00C37B52" w:rsidRDefault="00C37B52" w:rsidP="00C37B52">
      <w:r>
        <w:t>302940016</w:t>
      </w:r>
      <w:r>
        <w:tab/>
      </w:r>
      <w:r w:rsidR="009623FA">
        <w:tab/>
      </w:r>
      <w:r w:rsidR="009623FA">
        <w:tab/>
      </w:r>
      <w:r>
        <w:t>Crohn's disease of ileum</w:t>
      </w:r>
    </w:p>
    <w:p w14:paraId="6CAED95C" w14:textId="530D592C" w:rsidR="00C37B52" w:rsidRDefault="00C37B52" w:rsidP="00C37B52">
      <w:r>
        <w:t>396357012</w:t>
      </w:r>
      <w:r>
        <w:tab/>
      </w:r>
      <w:r w:rsidR="009623FA">
        <w:tab/>
      </w:r>
      <w:r w:rsidR="009623FA">
        <w:tab/>
      </w:r>
      <w:r>
        <w:t>Crohn's disease of large bowel</w:t>
      </w:r>
    </w:p>
    <w:p w14:paraId="0AD58993" w14:textId="4222C0D4" w:rsidR="00C37B52" w:rsidRDefault="00C37B52" w:rsidP="00C37B52">
      <w:r>
        <w:t>4784091000006115</w:t>
      </w:r>
      <w:r>
        <w:tab/>
      </w:r>
      <w:r w:rsidR="009623FA">
        <w:tab/>
      </w:r>
      <w:r>
        <w:t>Crohn's disease of oral soft tissues</w:t>
      </w:r>
    </w:p>
    <w:p w14:paraId="3D0B764A" w14:textId="4A4C68AC" w:rsidR="00C37B52" w:rsidRDefault="00C37B52" w:rsidP="00C37B52">
      <w:r>
        <w:t>2559781000006115</w:t>
      </w:r>
      <w:r>
        <w:tab/>
      </w:r>
      <w:r w:rsidR="009623FA">
        <w:tab/>
      </w:r>
      <w:r>
        <w:t>Crohn's disease of rectum</w:t>
      </w:r>
    </w:p>
    <w:p w14:paraId="7BC5BCF6" w14:textId="70585849" w:rsidR="00C37B52" w:rsidRDefault="00C37B52" w:rsidP="00C37B52">
      <w:r>
        <w:t>3668441000006118</w:t>
      </w:r>
      <w:r>
        <w:tab/>
      </w:r>
      <w:r w:rsidR="009623FA">
        <w:tab/>
      </w:r>
      <w:r>
        <w:t>Crohn's disease of small AND large intestines</w:t>
      </w:r>
    </w:p>
    <w:p w14:paraId="6BEF1F87" w14:textId="16543871" w:rsidR="00C37B52" w:rsidRDefault="00C37B52" w:rsidP="00C37B52">
      <w:r>
        <w:t>302941017</w:t>
      </w:r>
      <w:r>
        <w:tab/>
      </w:r>
      <w:r w:rsidR="009623FA">
        <w:tab/>
      </w:r>
      <w:r w:rsidR="009623FA">
        <w:tab/>
      </w:r>
      <w:r>
        <w:t>Crohn's disease of small intestine</w:t>
      </w:r>
    </w:p>
    <w:p w14:paraId="4F99691D" w14:textId="380611D4" w:rsidR="00C37B52" w:rsidRDefault="00C37B52" w:rsidP="00C37B52">
      <w:r>
        <w:t>601091000006115</w:t>
      </w:r>
      <w:r>
        <w:tab/>
      </w:r>
      <w:r w:rsidR="009623FA">
        <w:tab/>
      </w:r>
      <w:r>
        <w:t>Crohn's disease of terminal ileum</w:t>
      </w:r>
    </w:p>
    <w:p w14:paraId="4B626D1A" w14:textId="0EC7CBAC" w:rsidR="00C37B52" w:rsidRDefault="00C37B52" w:rsidP="00C37B52">
      <w:r>
        <w:t>302939018</w:t>
      </w:r>
      <w:r>
        <w:tab/>
      </w:r>
      <w:r w:rsidR="009623FA">
        <w:tab/>
      </w:r>
      <w:r w:rsidR="009623FA">
        <w:tab/>
      </w:r>
      <w:r>
        <w:t>Crohn's disease of the ileum unspecified</w:t>
      </w:r>
    </w:p>
    <w:p w14:paraId="1A006A0C" w14:textId="21DD500A" w:rsidR="00C37B52" w:rsidRDefault="00C37B52" w:rsidP="00C37B52">
      <w:r>
        <w:t>7988841000006110</w:t>
      </w:r>
      <w:r>
        <w:tab/>
      </w:r>
      <w:r w:rsidR="009623FA">
        <w:tab/>
      </w:r>
      <w:r>
        <w:t>Crohn's disease with arthritis</w:t>
      </w:r>
    </w:p>
    <w:p w14:paraId="1CF0FB8B" w14:textId="42545F35" w:rsidR="00C37B52" w:rsidRDefault="00C37B52" w:rsidP="00C37B52">
      <w:r>
        <w:t>3113541000006111</w:t>
      </w:r>
      <w:r>
        <w:tab/>
      </w:r>
      <w:r w:rsidR="009623FA">
        <w:tab/>
      </w:r>
      <w:r>
        <w:t>Crohn's ileitis</w:t>
      </w:r>
    </w:p>
    <w:p w14:paraId="63EECB47" w14:textId="39D54A59" w:rsidR="00C37B52" w:rsidRDefault="00C37B52" w:rsidP="00C37B52">
      <w:r>
        <w:t>2559801000006116</w:t>
      </w:r>
      <w:r>
        <w:tab/>
      </w:r>
      <w:r w:rsidR="009623FA">
        <w:tab/>
      </w:r>
      <w:r>
        <w:t>Crohn's proctitis</w:t>
      </w:r>
    </w:p>
    <w:p w14:paraId="5AF93D15" w14:textId="469206DB" w:rsidR="00C37B52" w:rsidRDefault="00C37B52" w:rsidP="00C37B52">
      <w:r>
        <w:t>179501000006113</w:t>
      </w:r>
      <w:r>
        <w:tab/>
      </w:r>
      <w:r w:rsidR="009623FA">
        <w:tab/>
      </w:r>
      <w:r>
        <w:t>Crohn's regional enteritis</w:t>
      </w:r>
    </w:p>
    <w:p w14:paraId="26A923C0" w14:textId="6B1DE72F" w:rsidR="00C37B52" w:rsidRDefault="00C37B52" w:rsidP="00C37B52">
      <w:r>
        <w:t>6839121000006119</w:t>
      </w:r>
      <w:r>
        <w:tab/>
      </w:r>
      <w:r w:rsidR="009623FA">
        <w:tab/>
      </w:r>
      <w:r>
        <w:t>Crohn's stricture of colon</w:t>
      </w:r>
    </w:p>
    <w:p w14:paraId="41CD3D6A" w14:textId="753AD7ED" w:rsidR="00C37B52" w:rsidRDefault="00C37B52" w:rsidP="00C37B52">
      <w:r>
        <w:t>3047421000006110</w:t>
      </w:r>
      <w:r>
        <w:tab/>
      </w:r>
      <w:r w:rsidR="009623FA">
        <w:tab/>
      </w:r>
      <w:proofErr w:type="spellStart"/>
      <w:r>
        <w:t>Crohns</w:t>
      </w:r>
      <w:proofErr w:type="spellEnd"/>
      <w:r>
        <w:t xml:space="preserve"> disease</w:t>
      </w:r>
    </w:p>
    <w:p w14:paraId="79B9DBFA" w14:textId="6D7AA7FD" w:rsidR="00C37B52" w:rsidRDefault="00C37B52" w:rsidP="00C37B52">
      <w:r>
        <w:t>3316811000006110</w:t>
      </w:r>
      <w:r>
        <w:tab/>
      </w:r>
      <w:r w:rsidR="009623FA">
        <w:tab/>
      </w:r>
      <w:proofErr w:type="spellStart"/>
      <w:r>
        <w:t>Crohns</w:t>
      </w:r>
      <w:proofErr w:type="spellEnd"/>
      <w:r>
        <w:t xml:space="preserve"> disease, colon</w:t>
      </w:r>
    </w:p>
    <w:p w14:paraId="6A39092B" w14:textId="158B8FB8" w:rsidR="00C37B52" w:rsidRDefault="00C37B52" w:rsidP="00C37B52">
      <w:r>
        <w:t>2621161000006119</w:t>
      </w:r>
      <w:r>
        <w:tab/>
      </w:r>
      <w:r w:rsidR="009623FA">
        <w:tab/>
      </w:r>
      <w:proofErr w:type="spellStart"/>
      <w:r>
        <w:t>Crohns</w:t>
      </w:r>
      <w:proofErr w:type="spellEnd"/>
      <w:r>
        <w:t xml:space="preserve"> disease, large intestine</w:t>
      </w:r>
    </w:p>
    <w:p w14:paraId="2921A07F" w14:textId="26155498" w:rsidR="00C37B52" w:rsidRDefault="00C37B52" w:rsidP="00C37B52">
      <w:r>
        <w:t>3420891000006119</w:t>
      </w:r>
      <w:r>
        <w:tab/>
      </w:r>
      <w:r w:rsidR="009623FA">
        <w:tab/>
      </w:r>
      <w:proofErr w:type="spellStart"/>
      <w:r>
        <w:t>Crohns</w:t>
      </w:r>
      <w:proofErr w:type="spellEnd"/>
      <w:r>
        <w:t xml:space="preserve"> disease, small intestine</w:t>
      </w:r>
    </w:p>
    <w:p w14:paraId="0A16F4DE" w14:textId="1B5B2164" w:rsidR="00C37B52" w:rsidRDefault="00C37B52" w:rsidP="00C37B52">
      <w:r>
        <w:t>6853111000006114</w:t>
      </w:r>
      <w:r>
        <w:tab/>
      </w:r>
      <w:r w:rsidR="009623FA">
        <w:tab/>
      </w:r>
      <w:r>
        <w:t>Exacerbation of Crohn disease of large intestine</w:t>
      </w:r>
    </w:p>
    <w:p w14:paraId="2DBC9C20" w14:textId="121CA876" w:rsidR="00C37B52" w:rsidRDefault="00C37B52" w:rsidP="00C37B52">
      <w:r>
        <w:t>6853131000006115</w:t>
      </w:r>
      <w:r>
        <w:tab/>
      </w:r>
      <w:r w:rsidR="009623FA">
        <w:tab/>
      </w:r>
      <w:r>
        <w:t>Exacerbation of Crohn disease of small intestine</w:t>
      </w:r>
    </w:p>
    <w:p w14:paraId="37BE494C" w14:textId="6E3D5FF0" w:rsidR="00C37B52" w:rsidRDefault="00C37B52" w:rsidP="00C37B52">
      <w:r>
        <w:t>2532950019</w:t>
      </w:r>
      <w:r>
        <w:tab/>
      </w:r>
      <w:r w:rsidR="009623FA">
        <w:tab/>
      </w:r>
      <w:r w:rsidR="009623FA">
        <w:tab/>
      </w:r>
      <w:r>
        <w:t>Exacerbation of Crohn's disease of large intestine</w:t>
      </w:r>
    </w:p>
    <w:p w14:paraId="1A0EC200" w14:textId="43965959" w:rsidR="00C37B52" w:rsidRDefault="00C37B52" w:rsidP="00C37B52">
      <w:r>
        <w:t>2532958014</w:t>
      </w:r>
      <w:r>
        <w:tab/>
      </w:r>
      <w:r w:rsidR="009623FA">
        <w:tab/>
      </w:r>
      <w:r w:rsidR="009623FA">
        <w:tab/>
      </w:r>
      <w:r>
        <w:t>Exacerbation of Crohn's disease of small intestine</w:t>
      </w:r>
    </w:p>
    <w:p w14:paraId="4335483A" w14:textId="79EE792E" w:rsidR="00C37B52" w:rsidRDefault="00C37B52" w:rsidP="00C37B52">
      <w:r>
        <w:t>3316791000006111</w:t>
      </w:r>
      <w:r>
        <w:tab/>
      </w:r>
      <w:r w:rsidR="009623FA">
        <w:tab/>
      </w:r>
      <w:r>
        <w:t xml:space="preserve">GC - granulomatous colitis </w:t>
      </w:r>
    </w:p>
    <w:p w14:paraId="6E20A4D2" w14:textId="4CABCF59" w:rsidR="00C37B52" w:rsidRDefault="00C37B52" w:rsidP="00C37B52">
      <w:r>
        <w:t>6582841000006118</w:t>
      </w:r>
      <w:r>
        <w:tab/>
      </w:r>
      <w:r w:rsidR="009623FA">
        <w:tab/>
      </w:r>
      <w:r>
        <w:t>Gastrointestinal Crohn's disease</w:t>
      </w:r>
    </w:p>
    <w:p w14:paraId="755FFEA0" w14:textId="763E6A10" w:rsidR="00C37B52" w:rsidRDefault="00C37B52" w:rsidP="00C37B52">
      <w:r>
        <w:t>3316771000006110</w:t>
      </w:r>
      <w:r>
        <w:tab/>
      </w:r>
      <w:r w:rsidR="009623FA">
        <w:tab/>
      </w:r>
      <w:r>
        <w:t>Granulomatous colitis</w:t>
      </w:r>
    </w:p>
    <w:p w14:paraId="7EB84784" w14:textId="3729F483" w:rsidR="00C37B52" w:rsidRDefault="00C37B52" w:rsidP="00C37B52">
      <w:r>
        <w:t>56770011</w:t>
      </w:r>
      <w:r>
        <w:tab/>
      </w:r>
      <w:r w:rsidR="009623FA">
        <w:tab/>
      </w:r>
      <w:r w:rsidR="009623FA">
        <w:tab/>
      </w:r>
      <w:r>
        <w:t>Granulomatous enteritis</w:t>
      </w:r>
    </w:p>
    <w:p w14:paraId="7E9C9BD8" w14:textId="5F961DDB" w:rsidR="00C37B52" w:rsidRDefault="00C37B52" w:rsidP="00C37B52">
      <w:r>
        <w:t>8035641000006112</w:t>
      </w:r>
      <w:r>
        <w:tab/>
      </w:r>
      <w:r w:rsidR="009623FA">
        <w:tab/>
      </w:r>
      <w:r>
        <w:t xml:space="preserve">History of </w:t>
      </w:r>
      <w:proofErr w:type="spellStart"/>
      <w:r>
        <w:t>Crohns</w:t>
      </w:r>
      <w:proofErr w:type="spellEnd"/>
      <w:r>
        <w:t xml:space="preserve"> disease</w:t>
      </w:r>
    </w:p>
    <w:p w14:paraId="5913A846" w14:textId="1D04335A" w:rsidR="00C37B52" w:rsidRDefault="00C37B52" w:rsidP="00C37B52">
      <w:r>
        <w:lastRenderedPageBreak/>
        <w:t>4809351000006111</w:t>
      </w:r>
      <w:r>
        <w:tab/>
      </w:r>
      <w:r w:rsidR="009623FA">
        <w:tab/>
      </w:r>
      <w:r>
        <w:t>Juvenile arthritis in Crohn disease</w:t>
      </w:r>
    </w:p>
    <w:p w14:paraId="622B7A8A" w14:textId="4711347E" w:rsidR="00C37B52" w:rsidRDefault="00C37B52" w:rsidP="00C37B52">
      <w:r>
        <w:t>309833017</w:t>
      </w:r>
      <w:r>
        <w:tab/>
      </w:r>
      <w:r w:rsidR="009623FA">
        <w:tab/>
      </w:r>
      <w:r w:rsidR="009623FA">
        <w:tab/>
      </w:r>
      <w:r>
        <w:t>Juvenile arthritis in Crohn's disease</w:t>
      </w:r>
    </w:p>
    <w:p w14:paraId="3908FCAA" w14:textId="7A178EC0" w:rsidR="00C37B52" w:rsidRDefault="00C37B52" w:rsidP="00C37B52">
      <w:r>
        <w:t>4784111000006112</w:t>
      </w:r>
      <w:r>
        <w:tab/>
      </w:r>
      <w:r w:rsidR="009623FA">
        <w:tab/>
      </w:r>
      <w:r>
        <w:t>Oral Crohn's disease</w:t>
      </w:r>
    </w:p>
    <w:p w14:paraId="28D1DB41" w14:textId="5E77B6D1" w:rsidR="00C37B52" w:rsidRDefault="00C37B52" w:rsidP="00C37B52">
      <w:r>
        <w:t>302322010</w:t>
      </w:r>
      <w:r>
        <w:tab/>
      </w:r>
      <w:r w:rsidR="009623FA">
        <w:tab/>
      </w:r>
      <w:r w:rsidR="009623FA">
        <w:tab/>
      </w:r>
      <w:r>
        <w:t>Orofacial Crohn's disease</w:t>
      </w:r>
    </w:p>
    <w:p w14:paraId="15D509C2" w14:textId="67D9F17F" w:rsidR="00C37B52" w:rsidRDefault="00C37B52" w:rsidP="00C37B52">
      <w:r>
        <w:t>5085631000006115</w:t>
      </w:r>
      <w:r>
        <w:tab/>
      </w:r>
      <w:r w:rsidR="009623FA">
        <w:tab/>
      </w:r>
      <w:r>
        <w:t>Perianal Crohn disease</w:t>
      </w:r>
    </w:p>
    <w:p w14:paraId="28E41359" w14:textId="2F127366" w:rsidR="00C37B52" w:rsidRDefault="00C37B52" w:rsidP="00C37B52">
      <w:r>
        <w:t>5085621000006118</w:t>
      </w:r>
      <w:r>
        <w:tab/>
      </w:r>
      <w:r w:rsidR="009623FA">
        <w:tab/>
      </w:r>
      <w:r>
        <w:t>Perianal Crohn's disease</w:t>
      </w:r>
    </w:p>
    <w:p w14:paraId="50C6F5D4" w14:textId="71E1D6DC" w:rsidR="00C37B52" w:rsidRDefault="00C37B52" w:rsidP="00C37B52">
      <w:r>
        <w:t>7959171000006110</w:t>
      </w:r>
      <w:r>
        <w:tab/>
      </w:r>
      <w:r w:rsidR="009623FA">
        <w:tab/>
      </w:r>
      <w:r>
        <w:t xml:space="preserve">Perianal </w:t>
      </w:r>
      <w:proofErr w:type="gramStart"/>
      <w:r>
        <w:t>fistula</w:t>
      </w:r>
      <w:proofErr w:type="gramEnd"/>
      <w:r>
        <w:t xml:space="preserve"> due to Crohn's disease</w:t>
      </w:r>
    </w:p>
    <w:p w14:paraId="7BD19E34" w14:textId="7FFCA8B5" w:rsidR="00C37B52" w:rsidRDefault="00C37B52" w:rsidP="00C37B52">
      <w:r>
        <w:t>3047431000006113</w:t>
      </w:r>
      <w:r>
        <w:tab/>
      </w:r>
      <w:r w:rsidR="009623FA">
        <w:tab/>
      </w:r>
      <w:r>
        <w:t xml:space="preserve">RE - regional enteritis </w:t>
      </w:r>
    </w:p>
    <w:p w14:paraId="33AF2914" w14:textId="1AE13273" w:rsidR="00C37B52" w:rsidRDefault="00C37B52" w:rsidP="00C37B52">
      <w:r>
        <w:t>886291000006112</w:t>
      </w:r>
      <w:r>
        <w:tab/>
      </w:r>
      <w:r w:rsidR="009623FA">
        <w:tab/>
      </w:r>
      <w:r>
        <w:t>Regional enteritis - Crohn</w:t>
      </w:r>
    </w:p>
    <w:p w14:paraId="61C7A53A" w14:textId="4C5921A5" w:rsidR="00C37B52" w:rsidRDefault="00C37B52" w:rsidP="00C37B52">
      <w:r>
        <w:t>179521000006115</w:t>
      </w:r>
      <w:r>
        <w:tab/>
      </w:r>
      <w:r w:rsidR="009623FA">
        <w:tab/>
      </w:r>
      <w:r>
        <w:t>Regional enteritis of the colon</w:t>
      </w:r>
    </w:p>
    <w:p w14:paraId="431A8E6B" w14:textId="6ABBB1A9" w:rsidR="00C37B52" w:rsidRDefault="00C37B52" w:rsidP="00C37B52">
      <w:r>
        <w:t>497569010</w:t>
      </w:r>
      <w:r>
        <w:tab/>
      </w:r>
      <w:r w:rsidR="009623FA">
        <w:tab/>
      </w:r>
      <w:r w:rsidR="009623FA">
        <w:tab/>
      </w:r>
      <w:r>
        <w:t>Regional enteritis of the duodenum</w:t>
      </w:r>
    </w:p>
    <w:p w14:paraId="6CD66B5F" w14:textId="15394D18" w:rsidR="00C37B52" w:rsidRDefault="00C37B52" w:rsidP="00C37B52">
      <w:r>
        <w:t>1495442018</w:t>
      </w:r>
      <w:r>
        <w:tab/>
      </w:r>
      <w:r w:rsidR="009623FA">
        <w:tab/>
      </w:r>
      <w:r w:rsidR="009623FA">
        <w:tab/>
      </w:r>
      <w:r>
        <w:t>Regional enteritis of the large bowel</w:t>
      </w:r>
    </w:p>
    <w:p w14:paraId="78E206CE" w14:textId="48E460E4" w:rsidR="00C37B52" w:rsidRDefault="00C37B52" w:rsidP="00C37B52">
      <w:r>
        <w:t>488238014</w:t>
      </w:r>
      <w:r>
        <w:tab/>
      </w:r>
      <w:r w:rsidR="009623FA">
        <w:tab/>
      </w:r>
      <w:r w:rsidR="009623FA">
        <w:tab/>
      </w:r>
      <w:r>
        <w:t>Regional enteritis of the rectum</w:t>
      </w:r>
    </w:p>
    <w:p w14:paraId="122C113D" w14:textId="7C65F61F" w:rsidR="00C37B52" w:rsidRDefault="00C37B52" w:rsidP="00C37B52">
      <w:r>
        <w:t>179571000006119</w:t>
      </w:r>
      <w:r>
        <w:tab/>
      </w:r>
      <w:r w:rsidR="009623FA">
        <w:tab/>
      </w:r>
      <w:r>
        <w:t>Regional enteritis of the small bowel</w:t>
      </w:r>
    </w:p>
    <w:p w14:paraId="3F9E0323" w14:textId="0C52B6BD" w:rsidR="00C37B52" w:rsidRDefault="00C37B52" w:rsidP="00C37B52">
      <w:r>
        <w:t>302946010</w:t>
      </w:r>
      <w:r>
        <w:tab/>
      </w:r>
      <w:r w:rsidR="009623FA">
        <w:tab/>
      </w:r>
      <w:r w:rsidR="009623FA">
        <w:tab/>
      </w:r>
      <w:r>
        <w:t xml:space="preserve">Regional </w:t>
      </w:r>
      <w:proofErr w:type="spellStart"/>
      <w:r>
        <w:t>ileocolitis</w:t>
      </w:r>
      <w:proofErr w:type="spellEnd"/>
    </w:p>
    <w:p w14:paraId="2BEB357A" w14:textId="5C392A21" w:rsidR="00C37B52" w:rsidRDefault="00C37B52" w:rsidP="00C37B52">
      <w:r>
        <w:t>6664401000006118</w:t>
      </w:r>
      <w:r>
        <w:tab/>
      </w:r>
      <w:r w:rsidR="009623FA">
        <w:tab/>
      </w:r>
      <w:r>
        <w:t>Vulval Crohn's disease</w:t>
      </w:r>
    </w:p>
    <w:p w14:paraId="796F420A" w14:textId="3C385881" w:rsidR="00C37B52" w:rsidRDefault="00C37B52" w:rsidP="00C37B52">
      <w:r>
        <w:t>906051000006118</w:t>
      </w:r>
      <w:r>
        <w:tab/>
      </w:r>
      <w:r w:rsidR="009623FA">
        <w:tab/>
      </w:r>
      <w:r>
        <w:t xml:space="preserve">[RFC] </w:t>
      </w:r>
      <w:proofErr w:type="spellStart"/>
      <w:r>
        <w:t>Crohns</w:t>
      </w:r>
      <w:proofErr w:type="spellEnd"/>
      <w:r>
        <w:t xml:space="preserve"> disease</w:t>
      </w:r>
    </w:p>
    <w:p w14:paraId="3C4566BB" w14:textId="478B05EC" w:rsidR="00C37B52" w:rsidRDefault="00C37B52" w:rsidP="00C37B52">
      <w:r>
        <w:t>303761010</w:t>
      </w:r>
      <w:r>
        <w:tab/>
      </w:r>
      <w:r w:rsidR="009623FA">
        <w:tab/>
      </w:r>
      <w:r w:rsidR="009623FA">
        <w:tab/>
      </w:r>
      <w:r>
        <w:t>[X]Other Crohn's disease</w:t>
      </w:r>
    </w:p>
    <w:p w14:paraId="4D82D964" w14:textId="3B6F0C05" w:rsidR="00C37B52" w:rsidRDefault="00C37B52" w:rsidP="00C37B52">
      <w:r>
        <w:t>3316801000006112</w:t>
      </w:r>
      <w:r>
        <w:tab/>
      </w:r>
      <w:r w:rsidR="009623FA">
        <w:tab/>
      </w:r>
      <w:proofErr w:type="spellStart"/>
      <w:r>
        <w:t>crohn</w:t>
      </w:r>
      <w:proofErr w:type="spellEnd"/>
      <w:r>
        <w:t xml:space="preserve"> disease of colon</w:t>
      </w:r>
    </w:p>
    <w:p w14:paraId="2FDAB9C8" w14:textId="2E2CFB20" w:rsidR="00C37B52" w:rsidRDefault="00C37B52" w:rsidP="00C37B52">
      <w:r>
        <w:t>3414711000006118</w:t>
      </w:r>
      <w:r>
        <w:tab/>
      </w:r>
      <w:r w:rsidR="009623FA">
        <w:tab/>
      </w:r>
      <w:proofErr w:type="spellStart"/>
      <w:r>
        <w:t>crohn</w:t>
      </w:r>
      <w:proofErr w:type="spellEnd"/>
      <w:r>
        <w:t xml:space="preserve"> disease of duodenum </w:t>
      </w:r>
    </w:p>
    <w:p w14:paraId="7515E912" w14:textId="0EAAD644" w:rsidR="00C37B52" w:rsidRDefault="00C37B52" w:rsidP="00C37B52">
      <w:r>
        <w:t>2559821000006114</w:t>
      </w:r>
      <w:r>
        <w:tab/>
      </w:r>
      <w:r w:rsidR="009623FA">
        <w:tab/>
      </w:r>
      <w:proofErr w:type="spellStart"/>
      <w:r>
        <w:t>crohn</w:t>
      </w:r>
      <w:proofErr w:type="spellEnd"/>
      <w:r>
        <w:t xml:space="preserve"> disease of rectum</w:t>
      </w:r>
    </w:p>
    <w:p w14:paraId="649B5950" w14:textId="4AEAA7CC" w:rsidR="00C37B52" w:rsidRDefault="00C37B52" w:rsidP="00C37B52">
      <w:r>
        <w:t>3420881000006117</w:t>
      </w:r>
      <w:r>
        <w:tab/>
      </w:r>
      <w:r w:rsidR="009623FA">
        <w:tab/>
      </w:r>
      <w:proofErr w:type="spellStart"/>
      <w:r>
        <w:t>crohn</w:t>
      </w:r>
      <w:proofErr w:type="spellEnd"/>
      <w:r>
        <w:t xml:space="preserve"> disease of small bowel </w:t>
      </w:r>
    </w:p>
    <w:p w14:paraId="36BE42FB" w14:textId="273426AF" w:rsidR="00C37B52" w:rsidRDefault="00C37B52" w:rsidP="00C37B52">
      <w:r>
        <w:t>3414701000006116</w:t>
      </w:r>
      <w:r>
        <w:tab/>
      </w:r>
      <w:r w:rsidR="009623FA">
        <w:tab/>
      </w:r>
      <w:proofErr w:type="spellStart"/>
      <w:r>
        <w:t>crohn's</w:t>
      </w:r>
      <w:proofErr w:type="spellEnd"/>
      <w:r>
        <w:t xml:space="preserve"> duodenitis </w:t>
      </w:r>
    </w:p>
    <w:p w14:paraId="3C1C66C2" w14:textId="16BCDECB" w:rsidR="00C37B52" w:rsidRDefault="00C37B52" w:rsidP="00C37B52">
      <w:r>
        <w:t>3047381000006117</w:t>
      </w:r>
      <w:r>
        <w:tab/>
      </w:r>
      <w:r w:rsidR="009623FA">
        <w:tab/>
      </w:r>
      <w:r>
        <w:t xml:space="preserve">granulomatous enteritis </w:t>
      </w:r>
    </w:p>
    <w:p w14:paraId="289EF692" w14:textId="66BBD5B4" w:rsidR="00C37B52" w:rsidRDefault="00C37B52" w:rsidP="00C37B52">
      <w:r>
        <w:t>5551391000006118</w:t>
      </w:r>
      <w:r>
        <w:tab/>
      </w:r>
      <w:r w:rsidR="009623FA">
        <w:tab/>
      </w:r>
      <w:proofErr w:type="spellStart"/>
      <w:r>
        <w:t>harvey</w:t>
      </w:r>
      <w:proofErr w:type="spellEnd"/>
      <w:r>
        <w:t xml:space="preserve"> </w:t>
      </w:r>
      <w:proofErr w:type="spellStart"/>
      <w:r>
        <w:t>bradshaw</w:t>
      </w:r>
      <w:proofErr w:type="spellEnd"/>
      <w:r>
        <w:t xml:space="preserve"> index </w:t>
      </w:r>
    </w:p>
    <w:p w14:paraId="75660D90" w14:textId="4F0250ED" w:rsidR="00C37B52" w:rsidRDefault="00C37B52" w:rsidP="00C37B52">
      <w:r>
        <w:t>3316761000006115</w:t>
      </w:r>
      <w:r>
        <w:tab/>
      </w:r>
      <w:r w:rsidR="009623FA">
        <w:tab/>
      </w:r>
      <w:r>
        <w:t xml:space="preserve">regional colitis </w:t>
      </w:r>
    </w:p>
    <w:p w14:paraId="672334F0" w14:textId="197C8A53" w:rsidR="00C37B52" w:rsidRDefault="00C37B52" w:rsidP="00C37B52">
      <w:r>
        <w:t>302947018</w:t>
      </w:r>
      <w:r>
        <w:tab/>
      </w:r>
      <w:r w:rsidR="009623FA">
        <w:tab/>
      </w:r>
      <w:r w:rsidR="009623FA">
        <w:tab/>
      </w:r>
      <w:r>
        <w:t>regional enteritis NOS</w:t>
      </w:r>
    </w:p>
    <w:p w14:paraId="4CB2BD1E" w14:textId="1BA6E632" w:rsidR="00C37B52" w:rsidRDefault="00C37B52" w:rsidP="00C37B52">
      <w:r>
        <w:t>302937016</w:t>
      </w:r>
      <w:r>
        <w:tab/>
      </w:r>
      <w:r w:rsidR="009623FA">
        <w:tab/>
      </w:r>
      <w:r w:rsidR="009623FA">
        <w:tab/>
      </w:r>
      <w:r>
        <w:t xml:space="preserve">regional enteritis of jejunum </w:t>
      </w:r>
    </w:p>
    <w:p w14:paraId="000E1140" w14:textId="6CD9BCCA" w:rsidR="00C37B52" w:rsidRDefault="00C37B52" w:rsidP="00C37B52">
      <w:r>
        <w:lastRenderedPageBreak/>
        <w:t>2559791000006117</w:t>
      </w:r>
      <w:r>
        <w:tab/>
      </w:r>
      <w:r w:rsidR="009623FA">
        <w:tab/>
      </w:r>
      <w:r>
        <w:t>regional enteritis of rectum</w:t>
      </w:r>
    </w:p>
    <w:p w14:paraId="36B88690" w14:textId="782C8D29" w:rsidR="00C37B52" w:rsidRDefault="00C37B52" w:rsidP="00C37B52">
      <w:r>
        <w:t>3420851000006113</w:t>
      </w:r>
      <w:r>
        <w:tab/>
      </w:r>
      <w:r w:rsidR="009623FA">
        <w:tab/>
      </w:r>
      <w:r>
        <w:t>regional enteritis of the small bowel</w:t>
      </w:r>
    </w:p>
    <w:p w14:paraId="600F12A3" w14:textId="603060CB" w:rsidR="00C37B52" w:rsidRDefault="00C37B52" w:rsidP="00C37B52">
      <w:r>
        <w:t>2338581000000110</w:t>
      </w:r>
      <w:r>
        <w:tab/>
      </w:r>
      <w:r w:rsidR="009623FA">
        <w:tab/>
      </w:r>
      <w:r>
        <w:t xml:space="preserve">Dietary </w:t>
      </w:r>
      <w:proofErr w:type="gramStart"/>
      <w:r>
        <w:t>education</w:t>
      </w:r>
      <w:proofErr w:type="gramEnd"/>
      <w:r>
        <w:t xml:space="preserve"> for inflammatory bowel disease</w:t>
      </w:r>
    </w:p>
    <w:p w14:paraId="3D4AD3E7" w14:textId="3AFE322C" w:rsidR="00C37B52" w:rsidRDefault="00C37B52" w:rsidP="00C37B52">
      <w:r>
        <w:t>7489581000006113</w:t>
      </w:r>
      <w:r>
        <w:tab/>
      </w:r>
      <w:r w:rsidR="009623FA">
        <w:tab/>
      </w:r>
      <w:r>
        <w:t>History of inflammatory bowel disease</w:t>
      </w:r>
    </w:p>
    <w:p w14:paraId="7AB012D7" w14:textId="44D7A770" w:rsidR="00C37B52" w:rsidRDefault="00C37B52" w:rsidP="00C37B52">
      <w:r>
        <w:t>2891431000006118</w:t>
      </w:r>
      <w:r>
        <w:tab/>
      </w:r>
      <w:r w:rsidR="009623FA">
        <w:tab/>
      </w:r>
      <w:r>
        <w:t>IBD - Inflammatory bowel disease</w:t>
      </w:r>
    </w:p>
    <w:p w14:paraId="4FCFBEB6" w14:textId="3737C998" w:rsidR="00C37B52" w:rsidRDefault="00C37B52" w:rsidP="00C37B52">
      <w:r>
        <w:t>41137017</w:t>
      </w:r>
      <w:r>
        <w:tab/>
      </w:r>
      <w:r w:rsidR="009623FA">
        <w:tab/>
      </w:r>
      <w:r w:rsidR="009623FA">
        <w:tab/>
      </w:r>
      <w:r>
        <w:t>Inflammatory bowel disease</w:t>
      </w:r>
    </w:p>
    <w:p w14:paraId="6FD428A7" w14:textId="723DAE26" w:rsidR="00C37B52" w:rsidRDefault="00C37B52" w:rsidP="00C37B52">
      <w:r>
        <w:t>2269901000000115</w:t>
      </w:r>
      <w:r>
        <w:tab/>
      </w:r>
      <w:r w:rsidR="009623FA">
        <w:tab/>
      </w:r>
      <w:r>
        <w:t>Management of IBD (inflammatory bowel disease)</w:t>
      </w:r>
    </w:p>
    <w:p w14:paraId="39287505" w14:textId="434ED127" w:rsidR="00C37B52" w:rsidRDefault="00C37B52" w:rsidP="00C37B52">
      <w:r>
        <w:t>2269891000000116</w:t>
      </w:r>
      <w:r>
        <w:tab/>
      </w:r>
      <w:r w:rsidR="009623FA">
        <w:tab/>
      </w:r>
      <w:r>
        <w:t>Management of inflammatory bowel disease</w:t>
      </w:r>
    </w:p>
    <w:p w14:paraId="601E1F73" w14:textId="31B1C789" w:rsidR="00C37B52" w:rsidRDefault="00C37B52" w:rsidP="00C37B52">
      <w:r>
        <w:t>353407019</w:t>
      </w:r>
      <w:r>
        <w:tab/>
      </w:r>
      <w:r w:rsidR="009623FA">
        <w:tab/>
      </w:r>
      <w:r w:rsidR="009623FA">
        <w:tab/>
      </w:r>
      <w:r>
        <w:t>Indeterminate colitis</w:t>
      </w:r>
    </w:p>
    <w:p w14:paraId="7EA9686C" w14:textId="0C409995" w:rsidR="00C37B52" w:rsidRDefault="00C37B52" w:rsidP="00C37B52">
      <w:r>
        <w:t>3047371000006115</w:t>
      </w:r>
      <w:r>
        <w:tab/>
      </w:r>
      <w:r w:rsidR="009623FA">
        <w:tab/>
      </w:r>
      <w:r>
        <w:t xml:space="preserve">regional enteritis </w:t>
      </w:r>
    </w:p>
    <w:p w14:paraId="43FB8AA9" w14:textId="25508F32" w:rsidR="00C37B52" w:rsidRDefault="00C37B52" w:rsidP="00C37B52">
      <w:r>
        <w:t>3420861000006110</w:t>
      </w:r>
      <w:r>
        <w:tab/>
      </w:r>
      <w:r w:rsidR="009623FA">
        <w:tab/>
      </w:r>
      <w:r>
        <w:t>regional ileitis of small intestine</w:t>
      </w:r>
    </w:p>
    <w:p w14:paraId="555D110D" w14:textId="77777777" w:rsidR="006D40BE" w:rsidRDefault="006D40BE" w:rsidP="006D40BE">
      <w:pPr>
        <w:pStyle w:val="Heading2"/>
      </w:pPr>
    </w:p>
    <w:p w14:paraId="37783DC0" w14:textId="51A58145" w:rsidR="006D40BE" w:rsidRDefault="006D40BE" w:rsidP="006D40BE">
      <w:pPr>
        <w:pStyle w:val="Heading2"/>
      </w:pPr>
      <w:r w:rsidRPr="00552C4A">
        <w:t xml:space="preserve">Inflammatory bowel disease medcodes for </w:t>
      </w:r>
      <w:r>
        <w:t xml:space="preserve">HES </w:t>
      </w:r>
    </w:p>
    <w:p w14:paraId="586A128F" w14:textId="77777777" w:rsidR="009623FA" w:rsidRDefault="009623FA" w:rsidP="00C37B52"/>
    <w:p w14:paraId="31F35D24" w14:textId="7BE9C9F5" w:rsidR="00C84C10" w:rsidRPr="00C84C10" w:rsidRDefault="00C84C10" w:rsidP="00C84C10">
      <w:pPr>
        <w:rPr>
          <w:b/>
          <w:bCs/>
        </w:rPr>
      </w:pPr>
      <w:r w:rsidRPr="00C84C10">
        <w:rPr>
          <w:b/>
          <w:bCs/>
        </w:rPr>
        <w:t>ICD-10 code</w:t>
      </w:r>
      <w:r w:rsidRPr="00C84C10">
        <w:rPr>
          <w:b/>
          <w:bCs/>
        </w:rPr>
        <w:tab/>
      </w:r>
      <w:r>
        <w:rPr>
          <w:b/>
          <w:bCs/>
        </w:rPr>
        <w:tab/>
      </w:r>
      <w:r w:rsidRPr="00C84C10">
        <w:rPr>
          <w:b/>
          <w:bCs/>
        </w:rPr>
        <w:t>Term</w:t>
      </w:r>
    </w:p>
    <w:p w14:paraId="60490405" w14:textId="38506E48" w:rsidR="00C84C10" w:rsidRDefault="00C84C10" w:rsidP="00C84C10">
      <w:r>
        <w:t>K50</w:t>
      </w:r>
      <w:r>
        <w:tab/>
      </w:r>
      <w:r>
        <w:tab/>
      </w:r>
      <w:r>
        <w:tab/>
        <w:t>Crohn disease [regional enteritis]</w:t>
      </w:r>
    </w:p>
    <w:p w14:paraId="6C2C1AC4" w14:textId="1C2FE1A7" w:rsidR="00C84C10" w:rsidRDefault="00C84C10" w:rsidP="00C84C10">
      <w:r>
        <w:t>K50.0</w:t>
      </w:r>
      <w:r>
        <w:tab/>
      </w:r>
      <w:r>
        <w:tab/>
      </w:r>
      <w:r>
        <w:tab/>
        <w:t>Crohn disease of small intestine</w:t>
      </w:r>
    </w:p>
    <w:p w14:paraId="730BC111" w14:textId="6C17781A" w:rsidR="00C84C10" w:rsidRDefault="00C84C10" w:rsidP="00C84C10">
      <w:r>
        <w:t>K50.1</w:t>
      </w:r>
      <w:r>
        <w:tab/>
      </w:r>
      <w:r>
        <w:tab/>
      </w:r>
      <w:r>
        <w:tab/>
        <w:t>Crohn disease of large intestine</w:t>
      </w:r>
    </w:p>
    <w:p w14:paraId="24FAB0B9" w14:textId="2B382778" w:rsidR="00C84C10" w:rsidRDefault="00C84C10" w:rsidP="00C84C10">
      <w:r>
        <w:t>k50.8</w:t>
      </w:r>
      <w:r>
        <w:tab/>
      </w:r>
      <w:r>
        <w:tab/>
      </w:r>
      <w:r>
        <w:tab/>
        <w:t>Other Crohn disease</w:t>
      </w:r>
    </w:p>
    <w:p w14:paraId="405A7350" w14:textId="02D6B645" w:rsidR="00C84C10" w:rsidRDefault="00C84C10" w:rsidP="00C84C10">
      <w:r>
        <w:t>K50.9</w:t>
      </w:r>
      <w:r>
        <w:tab/>
      </w:r>
      <w:r>
        <w:tab/>
      </w:r>
      <w:r>
        <w:tab/>
        <w:t>Crohn disease, unspecified</w:t>
      </w:r>
    </w:p>
    <w:p w14:paraId="69069030" w14:textId="698CF009" w:rsidR="00C84C10" w:rsidRDefault="00C84C10" w:rsidP="00C84C10">
      <w:r>
        <w:t>K51</w:t>
      </w:r>
      <w:r>
        <w:tab/>
      </w:r>
      <w:r>
        <w:tab/>
      </w:r>
      <w:r>
        <w:tab/>
        <w:t>Ulcerative colitis</w:t>
      </w:r>
    </w:p>
    <w:p w14:paraId="3BD67042" w14:textId="0AD9E7DB" w:rsidR="00C84C10" w:rsidRDefault="00C84C10" w:rsidP="00C84C10">
      <w:r>
        <w:t>K51.0</w:t>
      </w:r>
      <w:r>
        <w:tab/>
      </w:r>
      <w:r>
        <w:tab/>
      </w:r>
      <w:r>
        <w:tab/>
        <w:t>Ulcerative (chronic) pancolitis</w:t>
      </w:r>
    </w:p>
    <w:p w14:paraId="2C9D6041" w14:textId="7875AC45" w:rsidR="00C84C10" w:rsidRDefault="00C84C10" w:rsidP="00C84C10">
      <w:r>
        <w:t>K51.2</w:t>
      </w:r>
      <w:r>
        <w:tab/>
      </w:r>
      <w:r>
        <w:tab/>
      </w:r>
      <w:r>
        <w:tab/>
        <w:t>Ulcerative (chronic) proctitis</w:t>
      </w:r>
    </w:p>
    <w:p w14:paraId="2C827402" w14:textId="2E4F78AE" w:rsidR="00C84C10" w:rsidRDefault="00C84C10" w:rsidP="00C84C10">
      <w:r>
        <w:t>K51.3</w:t>
      </w:r>
      <w:r>
        <w:tab/>
      </w:r>
      <w:r>
        <w:tab/>
      </w:r>
      <w:r>
        <w:tab/>
        <w:t xml:space="preserve">Ulcerative (chronic) </w:t>
      </w:r>
      <w:proofErr w:type="spellStart"/>
      <w:r>
        <w:t>rectosigmoiditis</w:t>
      </w:r>
      <w:proofErr w:type="spellEnd"/>
    </w:p>
    <w:p w14:paraId="23A934C3" w14:textId="5007ADC3" w:rsidR="00C84C10" w:rsidRDefault="00C84C10" w:rsidP="00C84C10">
      <w:r>
        <w:t>K51.5</w:t>
      </w:r>
      <w:r>
        <w:tab/>
      </w:r>
      <w:r>
        <w:tab/>
      </w:r>
      <w:r>
        <w:tab/>
        <w:t>Left sided colitis</w:t>
      </w:r>
    </w:p>
    <w:p w14:paraId="2D59F3FC" w14:textId="4F9878D1" w:rsidR="00C84C10" w:rsidRDefault="00C84C10" w:rsidP="00C84C10">
      <w:r>
        <w:t>K18</w:t>
      </w:r>
      <w:r>
        <w:tab/>
      </w:r>
      <w:r>
        <w:tab/>
      </w:r>
      <w:r>
        <w:tab/>
        <w:t>Other ulcerative colitis</w:t>
      </w:r>
    </w:p>
    <w:p w14:paraId="6EF1C789" w14:textId="21251986" w:rsidR="00C84C10" w:rsidRDefault="00C84C10" w:rsidP="00C84C10">
      <w:r>
        <w:t>K51.9</w:t>
      </w:r>
      <w:r>
        <w:tab/>
      </w:r>
      <w:r>
        <w:tab/>
      </w:r>
      <w:r>
        <w:tab/>
        <w:t>Ulcerative colitis, unspecified</w:t>
      </w:r>
    </w:p>
    <w:p w14:paraId="3974C55B" w14:textId="7400B2F2" w:rsidR="00C84C10" w:rsidRDefault="00C84C10" w:rsidP="00C84C10">
      <w:r>
        <w:t>K52.3</w:t>
      </w:r>
      <w:r>
        <w:tab/>
      </w:r>
      <w:r>
        <w:tab/>
      </w:r>
      <w:r>
        <w:tab/>
        <w:t>Indeterminate colitis</w:t>
      </w:r>
    </w:p>
    <w:p w14:paraId="30D6F44D" w14:textId="0608EF53" w:rsidR="00C84C10" w:rsidRDefault="00C84C10" w:rsidP="00C84C10">
      <w:pPr>
        <w:pStyle w:val="Heading2"/>
      </w:pPr>
      <w:r w:rsidRPr="00C84C10">
        <w:lastRenderedPageBreak/>
        <w:t xml:space="preserve">OPCS-4 codes for colectomy </w:t>
      </w:r>
    </w:p>
    <w:p w14:paraId="06119347" w14:textId="77777777" w:rsidR="00BD1498" w:rsidRDefault="00BD1498" w:rsidP="00BD1498"/>
    <w:p w14:paraId="10AC0DF0" w14:textId="4C8ADC3F" w:rsidR="00BD1498" w:rsidRPr="00BD1498" w:rsidRDefault="00BD1498" w:rsidP="00BD1498">
      <w:pPr>
        <w:rPr>
          <w:b/>
          <w:bCs/>
        </w:rPr>
      </w:pPr>
      <w:r w:rsidRPr="00BD1498">
        <w:rPr>
          <w:b/>
          <w:bCs/>
        </w:rPr>
        <w:t>OPCS-4</w:t>
      </w:r>
      <w:r w:rsidRPr="00BD1498">
        <w:rPr>
          <w:b/>
          <w:bCs/>
        </w:rPr>
        <w:tab/>
        <w:t>Procedure</w:t>
      </w:r>
    </w:p>
    <w:p w14:paraId="339F6B02" w14:textId="019F3B88" w:rsidR="00BD1498" w:rsidRDefault="00BD1498" w:rsidP="00BD1498">
      <w:r>
        <w:t>H05.1</w:t>
      </w:r>
      <w:r>
        <w:tab/>
        <w:t xml:space="preserve"> </w:t>
      </w:r>
      <w:r>
        <w:tab/>
        <w:t>Total colectomy and anastomosis of ileum to rectum</w:t>
      </w:r>
    </w:p>
    <w:p w14:paraId="05D90143" w14:textId="17A9A2D3" w:rsidR="00BD1498" w:rsidRDefault="00BD1498" w:rsidP="00BD1498">
      <w:r>
        <w:t>H05.2</w:t>
      </w:r>
      <w:r>
        <w:tab/>
      </w:r>
      <w:r>
        <w:tab/>
        <w:t xml:space="preserve">Total colectomy and ileostomy and creation of rectal fistula </w:t>
      </w:r>
      <w:proofErr w:type="spellStart"/>
      <w:r>
        <w:t>hfq</w:t>
      </w:r>
      <w:proofErr w:type="spellEnd"/>
    </w:p>
    <w:p w14:paraId="711214C8" w14:textId="61D847A1" w:rsidR="00BD1498" w:rsidRDefault="00BD1498" w:rsidP="00BD1498">
      <w:r>
        <w:t>H05.3</w:t>
      </w:r>
      <w:r>
        <w:tab/>
      </w:r>
      <w:r>
        <w:tab/>
        <w:t>Total colectomy and ileostomy nec</w:t>
      </w:r>
    </w:p>
    <w:p w14:paraId="5DB43002" w14:textId="4140C733" w:rsidR="00BD1498" w:rsidRDefault="00BD1498" w:rsidP="00BD1498">
      <w:r>
        <w:t>H05.8</w:t>
      </w:r>
      <w:r>
        <w:tab/>
      </w:r>
      <w:r>
        <w:tab/>
        <w:t>Other specified subtotal excision of colon</w:t>
      </w:r>
    </w:p>
    <w:p w14:paraId="64A29BCF" w14:textId="6D26D5F4" w:rsidR="00BD1498" w:rsidRDefault="00BD1498" w:rsidP="00BD1498">
      <w:r>
        <w:t>H05.9</w:t>
      </w:r>
      <w:r>
        <w:tab/>
      </w:r>
      <w:r>
        <w:tab/>
        <w:t>Unspecified subtotal excision of colon</w:t>
      </w:r>
    </w:p>
    <w:p w14:paraId="4D40414B" w14:textId="05EAD719" w:rsidR="00BD1498" w:rsidRDefault="00BD1498" w:rsidP="00BD1498">
      <w:r>
        <w:t>H04.1</w:t>
      </w:r>
      <w:r>
        <w:tab/>
      </w:r>
      <w:r>
        <w:tab/>
      </w:r>
      <w:proofErr w:type="spellStart"/>
      <w:r>
        <w:t>Panproctocolectomy</w:t>
      </w:r>
      <w:proofErr w:type="spellEnd"/>
      <w:r>
        <w:t xml:space="preserve"> and ileostomy Includes: Proctocolectomy nec</w:t>
      </w:r>
    </w:p>
    <w:p w14:paraId="3515C612" w14:textId="1EEC5105" w:rsidR="00BD1498" w:rsidRDefault="00BD1498" w:rsidP="00BD1498">
      <w:pPr>
        <w:ind w:left="1440" w:hanging="1440"/>
      </w:pPr>
      <w:r>
        <w:t>H04.2</w:t>
      </w:r>
      <w:r>
        <w:tab/>
      </w:r>
      <w:proofErr w:type="spellStart"/>
      <w:r>
        <w:t>Panproctocolectomy</w:t>
      </w:r>
      <w:proofErr w:type="spellEnd"/>
      <w:r>
        <w:t xml:space="preserve"> and anastomosis of ileum to anus and creation of pouch </w:t>
      </w:r>
      <w:proofErr w:type="spellStart"/>
      <w:r>
        <w:t>hfq</w:t>
      </w:r>
      <w:proofErr w:type="spellEnd"/>
    </w:p>
    <w:p w14:paraId="1F5C62A1" w14:textId="4FD4FC3E" w:rsidR="00BD1498" w:rsidRDefault="00BD1498" w:rsidP="00BD1498">
      <w:r>
        <w:t>H04.3</w:t>
      </w:r>
      <w:r>
        <w:tab/>
        <w:t xml:space="preserve"> </w:t>
      </w:r>
      <w:r>
        <w:tab/>
      </w:r>
      <w:proofErr w:type="spellStart"/>
      <w:r>
        <w:t>Panproctocolectomy</w:t>
      </w:r>
      <w:proofErr w:type="spellEnd"/>
      <w:r>
        <w:t xml:space="preserve"> and anastomosis of ileum to anus nec</w:t>
      </w:r>
    </w:p>
    <w:p w14:paraId="364075E8" w14:textId="3B86014A" w:rsidR="00BD1498" w:rsidRDefault="00BD1498" w:rsidP="00BD1498">
      <w:pPr>
        <w:ind w:left="1440" w:hanging="1440"/>
      </w:pPr>
      <w:r>
        <w:t>H06</w:t>
      </w:r>
      <w:r>
        <w:tab/>
        <w:t xml:space="preserve">Extended excision of right </w:t>
      </w:r>
      <w:proofErr w:type="spellStart"/>
      <w:r>
        <w:t>hemicolon</w:t>
      </w:r>
      <w:proofErr w:type="spellEnd"/>
      <w:r>
        <w:t xml:space="preserve"> Includes: Excision of right colon and other segment of ileum or colon and surrounding tissue. Caecum</w:t>
      </w:r>
    </w:p>
    <w:p w14:paraId="61F820B1" w14:textId="6AECFE30" w:rsidR="00BD1498" w:rsidRDefault="00BD1498" w:rsidP="00BD1498">
      <w:r>
        <w:t>H06.1</w:t>
      </w:r>
      <w:r>
        <w:tab/>
      </w:r>
      <w:r>
        <w:tab/>
        <w:t>Extended right hemicolectomy and end to end anastomosis</w:t>
      </w:r>
    </w:p>
    <w:p w14:paraId="070B1739" w14:textId="20E05B52" w:rsidR="00BD1498" w:rsidRDefault="00BD1498" w:rsidP="00BD1498">
      <w:r>
        <w:t>H06.2</w:t>
      </w:r>
      <w:r>
        <w:tab/>
        <w:t xml:space="preserve"> </w:t>
      </w:r>
      <w:r>
        <w:tab/>
        <w:t>Extended right hemicolectomy and anastomosis of ileum to colon</w:t>
      </w:r>
    </w:p>
    <w:p w14:paraId="4F868EEB" w14:textId="5A1C1135" w:rsidR="00BD1498" w:rsidRDefault="00BD1498" w:rsidP="00BD1498">
      <w:r>
        <w:t>H06.3</w:t>
      </w:r>
      <w:r>
        <w:tab/>
      </w:r>
      <w:r>
        <w:tab/>
        <w:t>Extended right hemicolectomy and anastomosis nec</w:t>
      </w:r>
    </w:p>
    <w:p w14:paraId="7825A376" w14:textId="01CD15D8" w:rsidR="00BD1498" w:rsidRDefault="00BD1498" w:rsidP="00BD1498">
      <w:r>
        <w:t>H06.4</w:t>
      </w:r>
      <w:r>
        <w:tab/>
        <w:t xml:space="preserve"> </w:t>
      </w:r>
      <w:r>
        <w:tab/>
        <w:t xml:space="preserve">Extended right hemicolectomy and ileostomy </w:t>
      </w:r>
      <w:proofErr w:type="spellStart"/>
      <w:r>
        <w:t>hfq</w:t>
      </w:r>
      <w:proofErr w:type="spellEnd"/>
    </w:p>
    <w:p w14:paraId="56FCDAC1" w14:textId="33CBAF0D" w:rsidR="00BD1498" w:rsidRDefault="00BD1498" w:rsidP="00BD1498">
      <w:r>
        <w:t>H06.5</w:t>
      </w:r>
      <w:r>
        <w:tab/>
      </w:r>
      <w:r>
        <w:tab/>
        <w:t>Extended right hemicolectomy and end to side anastomosis</w:t>
      </w:r>
    </w:p>
    <w:p w14:paraId="3D6105BD" w14:textId="28074651" w:rsidR="00BD1498" w:rsidRDefault="00BD1498" w:rsidP="00BD1498">
      <w:r>
        <w:t>H06.8</w:t>
      </w:r>
      <w:r>
        <w:tab/>
      </w:r>
      <w:r>
        <w:tab/>
        <w:t>Other specified extended excision of right colon</w:t>
      </w:r>
    </w:p>
    <w:p w14:paraId="4E260584" w14:textId="3A214B92" w:rsidR="00BD1498" w:rsidRDefault="00BD1498" w:rsidP="00BD1498">
      <w:r>
        <w:t>H06.9</w:t>
      </w:r>
      <w:r>
        <w:tab/>
      </w:r>
      <w:r>
        <w:tab/>
        <w:t>Unspecified extended excision of right colon</w:t>
      </w:r>
    </w:p>
    <w:p w14:paraId="23AE7B56" w14:textId="2A5CF815" w:rsidR="00BD1498" w:rsidRDefault="00BD1498" w:rsidP="00BD1498">
      <w:r>
        <w:t>H08</w:t>
      </w:r>
      <w:r>
        <w:tab/>
      </w:r>
      <w:r>
        <w:tab/>
        <w:t>Excision of transverse colon</w:t>
      </w:r>
    </w:p>
    <w:p w14:paraId="77BE58AC" w14:textId="4BA60183" w:rsidR="00BD1498" w:rsidRDefault="00BD1498" w:rsidP="00BD1498">
      <w:r>
        <w:t>H08.1</w:t>
      </w:r>
      <w:r>
        <w:tab/>
      </w:r>
      <w:r>
        <w:tab/>
        <w:t>Transverse colectomy and end to end anastomosis</w:t>
      </w:r>
    </w:p>
    <w:p w14:paraId="5C5CB4CB" w14:textId="3A94EE29" w:rsidR="00BD1498" w:rsidRDefault="00BD1498" w:rsidP="00BD1498">
      <w:r>
        <w:t>H08.2</w:t>
      </w:r>
      <w:r>
        <w:tab/>
      </w:r>
      <w:r>
        <w:tab/>
        <w:t>Transverse colectomy and anastomosis of ileum to colon</w:t>
      </w:r>
    </w:p>
    <w:p w14:paraId="6B90C8C1" w14:textId="210C95CC" w:rsidR="00BD1498" w:rsidRDefault="00BD1498" w:rsidP="00BD1498">
      <w:r>
        <w:t>H08.3</w:t>
      </w:r>
      <w:r>
        <w:tab/>
      </w:r>
      <w:r>
        <w:tab/>
        <w:t>Transverse colectomy and anastomosis NEC</w:t>
      </w:r>
    </w:p>
    <w:p w14:paraId="2C727B5E" w14:textId="17F96DE6" w:rsidR="00BD1498" w:rsidRDefault="00BD1498" w:rsidP="00BD1498">
      <w:r>
        <w:t>H08.4</w:t>
      </w:r>
      <w:r>
        <w:tab/>
      </w:r>
      <w:r>
        <w:tab/>
        <w:t>Transverse colectomy and ileostomy HFQ</w:t>
      </w:r>
    </w:p>
    <w:p w14:paraId="3EF38450" w14:textId="63698475" w:rsidR="00BD1498" w:rsidRDefault="00BD1498" w:rsidP="00BD1498">
      <w:pPr>
        <w:ind w:left="1440" w:hanging="1440"/>
      </w:pPr>
      <w:r>
        <w:t>H08.5</w:t>
      </w:r>
      <w:r>
        <w:tab/>
        <w:t>Transverse colectomy and exteriorisation of bowel NEC</w:t>
      </w:r>
    </w:p>
    <w:p w14:paraId="1F27CFA0" w14:textId="56F9CDEB" w:rsidR="00BD1498" w:rsidRDefault="00BD1498" w:rsidP="00BD1498">
      <w:r>
        <w:t>H08.6</w:t>
      </w:r>
      <w:r>
        <w:tab/>
      </w:r>
      <w:r>
        <w:tab/>
        <w:t>Transverse colectomy and end to side anastomosis</w:t>
      </w:r>
    </w:p>
    <w:p w14:paraId="5554E971" w14:textId="485DA782" w:rsidR="00BD1498" w:rsidRDefault="00BD1498" w:rsidP="00BD1498">
      <w:r>
        <w:t>H08.8</w:t>
      </w:r>
      <w:r>
        <w:tab/>
      </w:r>
      <w:r>
        <w:tab/>
        <w:t>Other specified</w:t>
      </w:r>
    </w:p>
    <w:p w14:paraId="358C765C" w14:textId="4BEFF8B9" w:rsidR="00BD1498" w:rsidRDefault="00BD1498" w:rsidP="00BD1498">
      <w:r>
        <w:lastRenderedPageBreak/>
        <w:t>H08.9</w:t>
      </w:r>
      <w:r>
        <w:tab/>
      </w:r>
      <w:r>
        <w:tab/>
        <w:t>Unspecified</w:t>
      </w:r>
    </w:p>
    <w:p w14:paraId="68A566E2" w14:textId="5025AA85" w:rsidR="00BD1498" w:rsidRDefault="00BD1498" w:rsidP="00BD1498">
      <w:r>
        <w:t>H09</w:t>
      </w:r>
      <w:r>
        <w:tab/>
      </w:r>
      <w:r>
        <w:tab/>
        <w:t xml:space="preserve">Excision of left </w:t>
      </w:r>
      <w:proofErr w:type="spellStart"/>
      <w:r>
        <w:t>hemicolon</w:t>
      </w:r>
      <w:proofErr w:type="spellEnd"/>
    </w:p>
    <w:p w14:paraId="2C68E689" w14:textId="500B9DF0" w:rsidR="00BD1498" w:rsidRDefault="00BD1498" w:rsidP="00BD1498">
      <w:r>
        <w:t>H09.1</w:t>
      </w:r>
      <w:r>
        <w:tab/>
      </w:r>
      <w:r>
        <w:tab/>
        <w:t>Left hemicolectomy and end to end anastomosis of colon to rectum</w:t>
      </w:r>
    </w:p>
    <w:p w14:paraId="4F60E7F7" w14:textId="68B6D00F" w:rsidR="00BD1498" w:rsidRDefault="00BD1498" w:rsidP="00BD1498">
      <w:r>
        <w:t>H09.2</w:t>
      </w:r>
      <w:r>
        <w:tab/>
      </w:r>
      <w:r>
        <w:tab/>
        <w:t>Left hemicolectomy and end to end anastomosis of colon to colon</w:t>
      </w:r>
    </w:p>
    <w:p w14:paraId="53AFD289" w14:textId="124BEC33" w:rsidR="00BD1498" w:rsidRDefault="00BD1498" w:rsidP="00BD1498">
      <w:r>
        <w:t>H09.3</w:t>
      </w:r>
      <w:r>
        <w:tab/>
      </w:r>
      <w:r>
        <w:tab/>
        <w:t>Left hemicolectomy and anastomosis NEC</w:t>
      </w:r>
    </w:p>
    <w:p w14:paraId="1B2CA983" w14:textId="2B9D4C9F" w:rsidR="00BD1498" w:rsidRDefault="00BD1498" w:rsidP="00BD1498">
      <w:r>
        <w:t>H09.4</w:t>
      </w:r>
      <w:r>
        <w:tab/>
      </w:r>
      <w:r>
        <w:tab/>
        <w:t>Left hemicolectomy and ileostomy HFQ</w:t>
      </w:r>
    </w:p>
    <w:p w14:paraId="1B6FD4F8" w14:textId="05DEB786" w:rsidR="00BD1498" w:rsidRDefault="00BD1498" w:rsidP="00BD1498">
      <w:pPr>
        <w:ind w:left="1440" w:hanging="1440"/>
      </w:pPr>
      <w:r>
        <w:t>H09.5</w:t>
      </w:r>
      <w:r>
        <w:tab/>
        <w:t>Left hemicolectomy and exteriorisation of bowel NEC</w:t>
      </w:r>
    </w:p>
    <w:p w14:paraId="2C49E16C" w14:textId="3236B6DE" w:rsidR="00BD1498" w:rsidRDefault="00BD1498" w:rsidP="00BD1498">
      <w:r>
        <w:t>H09.6</w:t>
      </w:r>
      <w:r>
        <w:tab/>
      </w:r>
      <w:r>
        <w:tab/>
        <w:t>Left hemicolectomy and end to side anastomosis</w:t>
      </w:r>
    </w:p>
    <w:p w14:paraId="2959AFF9" w14:textId="78122A64" w:rsidR="00BD1498" w:rsidRDefault="00BD1498" w:rsidP="00BD1498">
      <w:r>
        <w:t>H09.8</w:t>
      </w:r>
      <w:r>
        <w:tab/>
      </w:r>
      <w:r>
        <w:tab/>
        <w:t>Other specified</w:t>
      </w:r>
    </w:p>
    <w:p w14:paraId="70C09EB9" w14:textId="6BF12850" w:rsidR="00BD1498" w:rsidRDefault="00BD1498" w:rsidP="00BD1498">
      <w:r>
        <w:t>H09.9</w:t>
      </w:r>
      <w:r>
        <w:tab/>
      </w:r>
      <w:r>
        <w:tab/>
        <w:t>Unspecified</w:t>
      </w:r>
    </w:p>
    <w:p w14:paraId="2896130C" w14:textId="1DA46F8A" w:rsidR="00BD1498" w:rsidRDefault="00BD1498" w:rsidP="00BD1498">
      <w:r>
        <w:t>H10</w:t>
      </w:r>
      <w:r>
        <w:tab/>
      </w:r>
      <w:r>
        <w:tab/>
        <w:t>Excision of sigmoid colon</w:t>
      </w:r>
    </w:p>
    <w:p w14:paraId="2065864F" w14:textId="4857B8F4" w:rsidR="00BD1498" w:rsidRDefault="00BD1498" w:rsidP="00BD1498">
      <w:r>
        <w:t>H10.1</w:t>
      </w:r>
      <w:r>
        <w:tab/>
      </w:r>
      <w:r>
        <w:tab/>
        <w:t>Sigmoid colectomy and end to end anastomosis of ileum to rectum</w:t>
      </w:r>
    </w:p>
    <w:p w14:paraId="71DE3B18" w14:textId="685F4ED7" w:rsidR="00BD1498" w:rsidRDefault="00BD1498" w:rsidP="00BD1498">
      <w:r>
        <w:t>H10.2</w:t>
      </w:r>
      <w:r>
        <w:tab/>
      </w:r>
      <w:r>
        <w:tab/>
        <w:t>Sigmoid colectomy and anastomosis of colon to rectum</w:t>
      </w:r>
    </w:p>
    <w:p w14:paraId="758E02F9" w14:textId="55AA3531" w:rsidR="00BD1498" w:rsidRDefault="00BD1498" w:rsidP="00BD1498">
      <w:r>
        <w:t>H10.3</w:t>
      </w:r>
      <w:r>
        <w:tab/>
        <w:t xml:space="preserve"> </w:t>
      </w:r>
      <w:r>
        <w:tab/>
        <w:t>Sigmoid colectomy and anastomosis NEC</w:t>
      </w:r>
    </w:p>
    <w:p w14:paraId="64150304" w14:textId="75B62ED2" w:rsidR="00BD1498" w:rsidRDefault="00BD1498" w:rsidP="00BD1498">
      <w:r>
        <w:t>H10.4</w:t>
      </w:r>
      <w:r>
        <w:tab/>
      </w:r>
      <w:r>
        <w:tab/>
        <w:t>Sigmoid colectomy and ileostomy NFQ</w:t>
      </w:r>
    </w:p>
    <w:p w14:paraId="15219456" w14:textId="4F9524CF" w:rsidR="00BD1498" w:rsidRDefault="00BD1498" w:rsidP="00BD1498">
      <w:pPr>
        <w:ind w:left="1440" w:hanging="1440"/>
      </w:pPr>
      <w:r>
        <w:t>H10.5</w:t>
      </w:r>
      <w:r>
        <w:tab/>
        <w:t>Sigmoid colectomy and exteriorisation of bowel NEC</w:t>
      </w:r>
    </w:p>
    <w:p w14:paraId="44445F97" w14:textId="27B1F417" w:rsidR="00BD1498" w:rsidRDefault="00BD1498" w:rsidP="00BD1498">
      <w:r>
        <w:t>H10.6</w:t>
      </w:r>
      <w:r>
        <w:tab/>
      </w:r>
      <w:r>
        <w:tab/>
        <w:t>Sigmoid colectomy and end to side anastomosis</w:t>
      </w:r>
    </w:p>
    <w:p w14:paraId="0E13EE1D" w14:textId="70EDD67E" w:rsidR="00BD1498" w:rsidRDefault="00BD1498" w:rsidP="00BD1498">
      <w:r>
        <w:t>H10.8</w:t>
      </w:r>
      <w:r>
        <w:tab/>
      </w:r>
      <w:r>
        <w:tab/>
        <w:t>Other specified</w:t>
      </w:r>
    </w:p>
    <w:p w14:paraId="2DA2823D" w14:textId="6F4A8C31" w:rsidR="00BD1498" w:rsidRDefault="00BD1498" w:rsidP="00BD1498">
      <w:r>
        <w:t>H10.9</w:t>
      </w:r>
      <w:r>
        <w:tab/>
        <w:t xml:space="preserve"> </w:t>
      </w:r>
      <w:r>
        <w:tab/>
        <w:t>Unspecified</w:t>
      </w:r>
    </w:p>
    <w:p w14:paraId="4E6B1E60" w14:textId="547366F9" w:rsidR="00BD1498" w:rsidRDefault="00BD1498" w:rsidP="00BD1498">
      <w:pPr>
        <w:ind w:left="1440" w:hanging="1440"/>
      </w:pPr>
      <w:r>
        <w:t>H11</w:t>
      </w:r>
      <w:r>
        <w:tab/>
        <w:t>Other excision of colon Includes: Excision of colon where segment removed is not stated</w:t>
      </w:r>
    </w:p>
    <w:p w14:paraId="7E7915E6" w14:textId="53892A35" w:rsidR="00BD1498" w:rsidRDefault="00BD1498" w:rsidP="00BD1498">
      <w:r>
        <w:t>H11.1</w:t>
      </w:r>
      <w:r>
        <w:tab/>
      </w:r>
      <w:r>
        <w:tab/>
        <w:t xml:space="preserve">Colectomy and end to end anastomosis of </w:t>
      </w:r>
      <w:proofErr w:type="gramStart"/>
      <w:r>
        <w:t>colon to colon</w:t>
      </w:r>
      <w:proofErr w:type="gramEnd"/>
      <w:r>
        <w:t xml:space="preserve"> NEC</w:t>
      </w:r>
    </w:p>
    <w:p w14:paraId="064A0E45" w14:textId="098A830C" w:rsidR="00BD1498" w:rsidRDefault="00BD1498" w:rsidP="00BD1498">
      <w:r>
        <w:t>H11.2</w:t>
      </w:r>
      <w:r>
        <w:tab/>
      </w:r>
      <w:r>
        <w:tab/>
        <w:t>Colectomy and side to side anastomosis of ileum to colon NEC</w:t>
      </w:r>
    </w:p>
    <w:p w14:paraId="62122E54" w14:textId="396F6C8B" w:rsidR="00BD1498" w:rsidRDefault="00BD1498" w:rsidP="00BD1498">
      <w:r>
        <w:t>H11.3</w:t>
      </w:r>
      <w:r>
        <w:tab/>
      </w:r>
      <w:r>
        <w:tab/>
        <w:t>Colectomy and anastomosis NEC</w:t>
      </w:r>
    </w:p>
    <w:p w14:paraId="6E882E5F" w14:textId="7A2E43DB" w:rsidR="00BD1498" w:rsidRDefault="00BD1498" w:rsidP="00BD1498">
      <w:r>
        <w:t>H11.4</w:t>
      </w:r>
      <w:r>
        <w:tab/>
      </w:r>
      <w:r>
        <w:tab/>
        <w:t>Colectomy and ileostomy NEC</w:t>
      </w:r>
    </w:p>
    <w:p w14:paraId="7967D4E4" w14:textId="0B576094" w:rsidR="00BD1498" w:rsidRDefault="00BD1498" w:rsidP="00BD1498">
      <w:r>
        <w:t>H11.5</w:t>
      </w:r>
      <w:r>
        <w:tab/>
      </w:r>
      <w:r>
        <w:tab/>
        <w:t>Colectomy and exteriorisation of bowel NEC</w:t>
      </w:r>
    </w:p>
    <w:p w14:paraId="1F5F1BB4" w14:textId="3220C4D7" w:rsidR="00BD1498" w:rsidRDefault="00BD1498" w:rsidP="00BD1498">
      <w:r>
        <w:t>H11.6</w:t>
      </w:r>
      <w:r>
        <w:tab/>
      </w:r>
      <w:r>
        <w:tab/>
        <w:t>Colectomy and end to side anastomosis NEC</w:t>
      </w:r>
    </w:p>
    <w:p w14:paraId="1EB67905" w14:textId="2E2C32FD" w:rsidR="00BD1498" w:rsidRDefault="00BD1498" w:rsidP="00BD1498">
      <w:r>
        <w:t>H11.8</w:t>
      </w:r>
      <w:r>
        <w:tab/>
      </w:r>
      <w:r>
        <w:tab/>
        <w:t xml:space="preserve"> Other specified</w:t>
      </w:r>
    </w:p>
    <w:p w14:paraId="594D8A3C" w14:textId="7E4A5011" w:rsidR="00BD1498" w:rsidRDefault="00BD1498" w:rsidP="00BD1498">
      <w:r>
        <w:lastRenderedPageBreak/>
        <w:t>H11.9</w:t>
      </w:r>
      <w:r>
        <w:tab/>
      </w:r>
      <w:r>
        <w:tab/>
        <w:t>Unspecified, Includes: Colectomy NEC, Hemicolectomy NEC</w:t>
      </w:r>
    </w:p>
    <w:p w14:paraId="0EBCFC56" w14:textId="03EEA932" w:rsidR="00BD1498" w:rsidRDefault="00BD1498" w:rsidP="00BD1498">
      <w:r>
        <w:t>H07.1</w:t>
      </w:r>
      <w:r>
        <w:tab/>
      </w:r>
      <w:r>
        <w:tab/>
        <w:t>Right hemicolectomy and end to end anastomosis of ileum to colon</w:t>
      </w:r>
    </w:p>
    <w:p w14:paraId="03292F3C" w14:textId="500E6D14" w:rsidR="00BD1498" w:rsidRDefault="00BD1498" w:rsidP="00BD1498">
      <w:pPr>
        <w:ind w:left="1440" w:hanging="1440"/>
      </w:pPr>
      <w:r>
        <w:t>H07.2</w:t>
      </w:r>
      <w:r>
        <w:tab/>
        <w:t>Right hemicolectomy and side to side anastomosis of ileum to transverse colon</w:t>
      </w:r>
    </w:p>
    <w:p w14:paraId="5E05C8EB" w14:textId="547B7819" w:rsidR="00BD1498" w:rsidRDefault="00BD1498" w:rsidP="00BD1498">
      <w:r>
        <w:t>H07.3</w:t>
      </w:r>
      <w:r>
        <w:tab/>
      </w:r>
      <w:r>
        <w:tab/>
        <w:t>Right hemicolectomy and anastomosis NEC</w:t>
      </w:r>
    </w:p>
    <w:p w14:paraId="1EF9BB17" w14:textId="1FBB3D23" w:rsidR="00BD1498" w:rsidRDefault="00BD1498" w:rsidP="00BD1498">
      <w:r>
        <w:t>H07.4</w:t>
      </w:r>
      <w:r>
        <w:tab/>
      </w:r>
      <w:r>
        <w:tab/>
        <w:t>Right hemicolectomy and ileostomy HFQ</w:t>
      </w:r>
    </w:p>
    <w:p w14:paraId="6D8B120E" w14:textId="6D252A53" w:rsidR="00BD1498" w:rsidRDefault="00BD1498" w:rsidP="00BD1498">
      <w:r>
        <w:t>H07.5</w:t>
      </w:r>
      <w:r>
        <w:tab/>
      </w:r>
      <w:r>
        <w:tab/>
        <w:t>Right hemicolectomy and end to side anastomosis</w:t>
      </w:r>
    </w:p>
    <w:p w14:paraId="0B40A5D7" w14:textId="45D59E59" w:rsidR="00BD1498" w:rsidRDefault="00BD1498" w:rsidP="00BD1498">
      <w:r>
        <w:t>H07.8</w:t>
      </w:r>
      <w:r>
        <w:tab/>
      </w:r>
      <w:r>
        <w:tab/>
        <w:t xml:space="preserve">Other specified other excision of right </w:t>
      </w:r>
      <w:proofErr w:type="spellStart"/>
      <w:r>
        <w:t>hemicolon</w:t>
      </w:r>
      <w:proofErr w:type="spellEnd"/>
    </w:p>
    <w:p w14:paraId="4A26DB3B" w14:textId="2F28A143" w:rsidR="00BD1498" w:rsidRDefault="00BD1498" w:rsidP="00BD1498">
      <w:r>
        <w:t>H07.9</w:t>
      </w:r>
      <w:r>
        <w:tab/>
      </w:r>
      <w:r>
        <w:tab/>
        <w:t xml:space="preserve">Unspecified other excision of right </w:t>
      </w:r>
      <w:proofErr w:type="spellStart"/>
      <w:r>
        <w:t>hemicolon</w:t>
      </w:r>
      <w:proofErr w:type="spellEnd"/>
    </w:p>
    <w:p w14:paraId="4FB55421" w14:textId="7DA88966" w:rsidR="00BD1498" w:rsidRDefault="00BD1498" w:rsidP="00BD1498">
      <w:pPr>
        <w:ind w:left="1440" w:hanging="1440"/>
      </w:pPr>
      <w:r>
        <w:t>H29.1</w:t>
      </w:r>
      <w:r>
        <w:tab/>
        <w:t>Subtotal excision of colon and rectum and creation of colonic pouch and     anastomosis of colon to anus</w:t>
      </w:r>
    </w:p>
    <w:p w14:paraId="7A694CD4" w14:textId="45AC0BB6" w:rsidR="00BD1498" w:rsidRDefault="00BD1498" w:rsidP="00BD1498">
      <w:r>
        <w:t>H29.2</w:t>
      </w:r>
      <w:r>
        <w:tab/>
      </w:r>
      <w:r>
        <w:tab/>
        <w:t>Subtotal excision of colon and rectum and creation of colonic pouch NEC</w:t>
      </w:r>
    </w:p>
    <w:p w14:paraId="34B54EDD" w14:textId="58594848" w:rsidR="00BD1498" w:rsidRDefault="00BD1498" w:rsidP="00BD1498">
      <w:pPr>
        <w:ind w:left="1440" w:hanging="1440"/>
      </w:pPr>
      <w:r>
        <w:t>H29.3</w:t>
      </w:r>
      <w:r>
        <w:tab/>
        <w:t>Subtotal excision of colon and creation of colonic pouch and anastomosis of colon to rectum</w:t>
      </w:r>
    </w:p>
    <w:p w14:paraId="2A9F32DA" w14:textId="7436D5E2" w:rsidR="00BD1498" w:rsidRDefault="00BD1498" w:rsidP="00BD1498">
      <w:r>
        <w:t>H29.4</w:t>
      </w:r>
      <w:r>
        <w:tab/>
      </w:r>
      <w:r>
        <w:tab/>
        <w:t>Subtotal excision of colon and creation of colonic pouch NEC</w:t>
      </w:r>
    </w:p>
    <w:p w14:paraId="386EA25F" w14:textId="76B8363C" w:rsidR="00BD1498" w:rsidRDefault="00BD1498" w:rsidP="00BD1498">
      <w:r>
        <w:t>H29.8</w:t>
      </w:r>
      <w:r>
        <w:tab/>
      </w:r>
      <w:r>
        <w:tab/>
        <w:t>Other specified subtotal excision of colon</w:t>
      </w:r>
    </w:p>
    <w:p w14:paraId="569DCE68" w14:textId="140594CF" w:rsidR="00BD1498" w:rsidRPr="00BD1498" w:rsidRDefault="00BD1498" w:rsidP="00BD1498">
      <w:r>
        <w:t>H29.9</w:t>
      </w:r>
      <w:r>
        <w:tab/>
      </w:r>
      <w:r>
        <w:tab/>
        <w:t>Unspecified subtotal excision of colon</w:t>
      </w:r>
    </w:p>
    <w:p w14:paraId="0A24D0AD" w14:textId="77777777" w:rsidR="00C84C10" w:rsidRDefault="00C84C10" w:rsidP="00C84C10"/>
    <w:p w14:paraId="06BDA452" w14:textId="77777777" w:rsidR="00C84C10" w:rsidRPr="00C84C10" w:rsidRDefault="00C84C10" w:rsidP="00C84C10"/>
    <w:p w14:paraId="7D48A5F1" w14:textId="77777777" w:rsidR="00E17118" w:rsidRDefault="00E17118" w:rsidP="00917A43">
      <w:pPr>
        <w:pStyle w:val="Heading2"/>
      </w:pPr>
      <w:r w:rsidRPr="002A0F29">
        <w:t xml:space="preserve">Inflammatory bowel disease medications </w:t>
      </w:r>
    </w:p>
    <w:p w14:paraId="671305D6" w14:textId="77777777" w:rsidR="00E17118" w:rsidRDefault="00E17118" w:rsidP="00E17118">
      <w:pPr>
        <w:rPr>
          <w:b/>
          <w:bCs/>
        </w:rPr>
      </w:pPr>
    </w:p>
    <w:p w14:paraId="5FD3C32C" w14:textId="77777777" w:rsidR="00E17118" w:rsidRDefault="00E17118" w:rsidP="00917A43">
      <w:pPr>
        <w:pStyle w:val="Heading2"/>
      </w:pPr>
      <w:r>
        <w:t xml:space="preserve">Infusion of biologics </w:t>
      </w:r>
    </w:p>
    <w:p w14:paraId="59F3666B" w14:textId="77777777" w:rsidR="00E17118" w:rsidRPr="002A0F29" w:rsidRDefault="00E17118" w:rsidP="00E17118">
      <w:pPr>
        <w:rPr>
          <w:b/>
          <w:bCs/>
        </w:rPr>
      </w:pPr>
      <w:r w:rsidRPr="002A0F29">
        <w:rPr>
          <w:b/>
          <w:bCs/>
        </w:rPr>
        <w:t xml:space="preserve">OPCS </w:t>
      </w:r>
      <w:r w:rsidRPr="002A0F29">
        <w:rPr>
          <w:b/>
          <w:bCs/>
        </w:rPr>
        <w:tab/>
        <w:t>Infusion</w:t>
      </w:r>
      <w:r w:rsidRPr="002A0F29">
        <w:rPr>
          <w:b/>
          <w:bCs/>
        </w:rPr>
        <w:tab/>
      </w:r>
    </w:p>
    <w:p w14:paraId="69AD053D" w14:textId="77777777" w:rsidR="00E17118" w:rsidRPr="002A0F29" w:rsidRDefault="00E17118" w:rsidP="00E17118">
      <w:r w:rsidRPr="002A0F29">
        <w:t>x298</w:t>
      </w:r>
      <w:r w:rsidRPr="002A0F29">
        <w:tab/>
        <w:t>Intermittent intravenous infusion of therapeutic substance</w:t>
      </w:r>
    </w:p>
    <w:p w14:paraId="2DAEE45B" w14:textId="77777777" w:rsidR="00E17118" w:rsidRPr="002A0F29" w:rsidRDefault="00E17118" w:rsidP="00E17118">
      <w:r w:rsidRPr="002A0F29">
        <w:t>x281</w:t>
      </w:r>
      <w:r w:rsidRPr="002A0F29">
        <w:tab/>
        <w:t>Intermittent intravenous infusion of therapeutic substance</w:t>
      </w:r>
    </w:p>
    <w:p w14:paraId="297B3FD1" w14:textId="77777777" w:rsidR="00E17118" w:rsidRPr="002A0F29" w:rsidRDefault="00E17118" w:rsidP="00E17118">
      <w:r w:rsidRPr="002A0F29">
        <w:t>x282</w:t>
      </w:r>
      <w:r w:rsidRPr="002A0F29">
        <w:tab/>
        <w:t>Intermittent subcutaneous infusion of therapeutic substance</w:t>
      </w:r>
    </w:p>
    <w:p w14:paraId="784BF6B6" w14:textId="77777777" w:rsidR="00E17118" w:rsidRPr="002A0F29" w:rsidRDefault="00E17118" w:rsidP="00E17118">
      <w:r w:rsidRPr="002A0F29">
        <w:t>x288</w:t>
      </w:r>
      <w:r w:rsidRPr="002A0F29">
        <w:tab/>
        <w:t>Other specified intermittent infusion of therapeutic substance</w:t>
      </w:r>
    </w:p>
    <w:p w14:paraId="15449064" w14:textId="77777777" w:rsidR="00E17118" w:rsidRPr="002A0F29" w:rsidRDefault="00E17118" w:rsidP="00E17118">
      <w:r w:rsidRPr="002A0F29">
        <w:t>x289</w:t>
      </w:r>
      <w:r w:rsidRPr="002A0F29">
        <w:tab/>
        <w:t>Unspecified intermittent infusion of therapeutic substance</w:t>
      </w:r>
    </w:p>
    <w:p w14:paraId="026411F1" w14:textId="77777777" w:rsidR="00E17118" w:rsidRPr="002A0F29" w:rsidRDefault="00E17118" w:rsidP="00E17118">
      <w:r w:rsidRPr="002A0F29">
        <w:t>x293</w:t>
      </w:r>
      <w:r w:rsidRPr="002A0F29">
        <w:tab/>
        <w:t>Continuous subcutaneous infusion of therapeutic substance NEC</w:t>
      </w:r>
    </w:p>
    <w:p w14:paraId="5410F436" w14:textId="77777777" w:rsidR="00E17118" w:rsidRPr="002A0F29" w:rsidRDefault="00E17118" w:rsidP="00E17118">
      <w:r w:rsidRPr="002A0F29">
        <w:lastRenderedPageBreak/>
        <w:t>x299</w:t>
      </w:r>
      <w:r w:rsidRPr="002A0F29">
        <w:tab/>
        <w:t>Unspecified continuous Infusion of therapeutic substance</w:t>
      </w:r>
    </w:p>
    <w:p w14:paraId="29759529" w14:textId="77777777" w:rsidR="00E17118" w:rsidRPr="002A0F29" w:rsidRDefault="00E17118" w:rsidP="00E17118">
      <w:r w:rsidRPr="002A0F29">
        <w:t>x891</w:t>
      </w:r>
      <w:r w:rsidRPr="002A0F29">
        <w:tab/>
        <w:t>Monoclonal antibodies Band 1</w:t>
      </w:r>
    </w:p>
    <w:p w14:paraId="1EE812B3" w14:textId="77777777" w:rsidR="00E17118" w:rsidRPr="002A0F29" w:rsidRDefault="00E17118" w:rsidP="00E17118">
      <w:r w:rsidRPr="002A0F29">
        <w:t>x921</w:t>
      </w:r>
      <w:r w:rsidRPr="002A0F29">
        <w:tab/>
        <w:t>Cytokine inhibitor drugs Band 1</w:t>
      </w:r>
    </w:p>
    <w:p w14:paraId="48221779" w14:textId="77777777" w:rsidR="00E17118" w:rsidRDefault="00E17118" w:rsidP="00E17118">
      <w:r w:rsidRPr="002A0F29">
        <w:t>x292</w:t>
      </w:r>
      <w:r w:rsidRPr="002A0F29">
        <w:tab/>
        <w:t>Continuous intravenous infusion of therapeutic substance NEC</w:t>
      </w:r>
    </w:p>
    <w:p w14:paraId="5EEB4A82" w14:textId="77777777" w:rsidR="00E17118" w:rsidRDefault="00E17118" w:rsidP="00E17118"/>
    <w:p w14:paraId="039636FF" w14:textId="77777777" w:rsidR="00E17118" w:rsidRDefault="00E17118" w:rsidP="00917A43">
      <w:pPr>
        <w:pStyle w:val="Heading2"/>
      </w:pPr>
      <w:r w:rsidRPr="002A0F29">
        <w:t>Steroids</w:t>
      </w:r>
    </w:p>
    <w:p w14:paraId="34C878FA" w14:textId="77777777" w:rsidR="00E17118" w:rsidRPr="00473893" w:rsidRDefault="00E17118" w:rsidP="00E17118">
      <w:pPr>
        <w:rPr>
          <w:b/>
          <w:bCs/>
        </w:rPr>
      </w:pPr>
      <w:proofErr w:type="spellStart"/>
      <w:r>
        <w:rPr>
          <w:b/>
          <w:bCs/>
        </w:rPr>
        <w:t>P</w:t>
      </w:r>
      <w:r w:rsidRPr="00473893">
        <w:rPr>
          <w:b/>
          <w:bCs/>
        </w:rPr>
        <w:t>rodcodeid</w:t>
      </w:r>
      <w:proofErr w:type="spellEnd"/>
      <w:r w:rsidRPr="00473893">
        <w:rPr>
          <w:b/>
          <w:bCs/>
        </w:rPr>
        <w:tab/>
      </w:r>
      <w:r>
        <w:rPr>
          <w:b/>
          <w:bCs/>
        </w:rPr>
        <w:tab/>
        <w:t xml:space="preserve">Product name </w:t>
      </w:r>
    </w:p>
    <w:p w14:paraId="09D5EC56" w14:textId="77777777" w:rsidR="00E17118" w:rsidRPr="00473893" w:rsidRDefault="00E17118" w:rsidP="00E17118">
      <w:r w:rsidRPr="00473893">
        <w:t>143041000033117</w:t>
      </w:r>
      <w:r w:rsidRPr="00473893">
        <w:tab/>
      </w:r>
      <w:proofErr w:type="spellStart"/>
      <w:r w:rsidRPr="00473893">
        <w:t>Betnelan</w:t>
      </w:r>
      <w:proofErr w:type="spellEnd"/>
      <w:r w:rsidRPr="00473893">
        <w:t xml:space="preserve"> 500microgram tablets</w:t>
      </w:r>
    </w:p>
    <w:p w14:paraId="6ED846BA" w14:textId="77777777" w:rsidR="00E17118" w:rsidRPr="00473893" w:rsidRDefault="00E17118" w:rsidP="00E17118">
      <w:r w:rsidRPr="00473893">
        <w:t>144641000033113</w:t>
      </w:r>
      <w:r w:rsidRPr="00473893">
        <w:tab/>
        <w:t>Betamethasone 500microgram soluble tablets sugar free</w:t>
      </w:r>
    </w:p>
    <w:p w14:paraId="7A1E4334" w14:textId="77777777" w:rsidR="00E17118" w:rsidRPr="00473893" w:rsidRDefault="00E17118" w:rsidP="00E17118">
      <w:r w:rsidRPr="00473893">
        <w:t>144841000033114</w:t>
      </w:r>
      <w:r w:rsidRPr="00473893">
        <w:tab/>
      </w:r>
      <w:proofErr w:type="spellStart"/>
      <w:r w:rsidRPr="00473893">
        <w:t>Betnesol</w:t>
      </w:r>
      <w:proofErr w:type="spellEnd"/>
      <w:r w:rsidRPr="00473893">
        <w:t xml:space="preserve"> 500microgram soluble tablets</w:t>
      </w:r>
    </w:p>
    <w:p w14:paraId="760528FC" w14:textId="77777777" w:rsidR="00E17118" w:rsidRPr="00473893" w:rsidRDefault="00E17118" w:rsidP="00E17118">
      <w:r w:rsidRPr="00473893">
        <w:t>145441000033110</w:t>
      </w:r>
      <w:r w:rsidRPr="00473893">
        <w:tab/>
        <w:t>Betamethasone 500microgram tablets</w:t>
      </w:r>
    </w:p>
    <w:p w14:paraId="3F023891" w14:textId="77777777" w:rsidR="00E17118" w:rsidRPr="00473893" w:rsidRDefault="00E17118" w:rsidP="00E17118">
      <w:r w:rsidRPr="00473893">
        <w:t>169341000033114</w:t>
      </w:r>
      <w:r w:rsidRPr="00473893">
        <w:tab/>
        <w:t>Budesonide 3mg gastro-resistant modified-release capsules</w:t>
      </w:r>
    </w:p>
    <w:p w14:paraId="5340F79A" w14:textId="77777777" w:rsidR="00E17118" w:rsidRPr="00473893" w:rsidRDefault="00E17118" w:rsidP="00E17118">
      <w:r w:rsidRPr="00473893">
        <w:t>370241000033111</w:t>
      </w:r>
      <w:r w:rsidRPr="00473893">
        <w:tab/>
        <w:t>Co-</w:t>
      </w:r>
      <w:proofErr w:type="spellStart"/>
      <w:r w:rsidRPr="00473893">
        <w:t>triamterzide</w:t>
      </w:r>
      <w:proofErr w:type="spellEnd"/>
      <w:r w:rsidRPr="00473893">
        <w:t xml:space="preserve"> 50mg/25mg tablets</w:t>
      </w:r>
    </w:p>
    <w:p w14:paraId="7E67C27B" w14:textId="77777777" w:rsidR="00E17118" w:rsidRPr="00473893" w:rsidRDefault="00E17118" w:rsidP="00E17118">
      <w:r w:rsidRPr="00473893">
        <w:t>430841000033118</w:t>
      </w:r>
      <w:r w:rsidRPr="00473893">
        <w:tab/>
        <w:t>Decadron 500microgram tablets</w:t>
      </w:r>
    </w:p>
    <w:p w14:paraId="6D9CEC55" w14:textId="77777777" w:rsidR="00E17118" w:rsidRPr="00473893" w:rsidRDefault="00E17118" w:rsidP="00E17118">
      <w:r w:rsidRPr="00473893">
        <w:t>431541000033114</w:t>
      </w:r>
      <w:r w:rsidRPr="00473893">
        <w:tab/>
      </w:r>
      <w:proofErr w:type="spellStart"/>
      <w:r w:rsidRPr="00473893">
        <w:t>Deltacortril</w:t>
      </w:r>
      <w:proofErr w:type="spellEnd"/>
      <w:r w:rsidRPr="00473893">
        <w:t xml:space="preserve"> 2.5mg gastro-resistant tablets</w:t>
      </w:r>
    </w:p>
    <w:p w14:paraId="38235843" w14:textId="77777777" w:rsidR="00E17118" w:rsidRPr="00473893" w:rsidRDefault="00E17118" w:rsidP="00E17118">
      <w:r w:rsidRPr="00473893">
        <w:t>431641000033110</w:t>
      </w:r>
      <w:r w:rsidRPr="00473893">
        <w:tab/>
      </w:r>
      <w:proofErr w:type="spellStart"/>
      <w:r w:rsidRPr="00473893">
        <w:t>Deltacortril</w:t>
      </w:r>
      <w:proofErr w:type="spellEnd"/>
      <w:r w:rsidRPr="00473893">
        <w:t xml:space="preserve"> 5mg gastro-resistant tablets</w:t>
      </w:r>
    </w:p>
    <w:p w14:paraId="3EFDE505" w14:textId="77777777" w:rsidR="00E17118" w:rsidRPr="00473893" w:rsidRDefault="00E17118" w:rsidP="00E17118">
      <w:r w:rsidRPr="00473893">
        <w:t>431841000033111</w:t>
      </w:r>
      <w:r w:rsidRPr="00473893">
        <w:tab/>
        <w:t>Dexamethasone 2mg tablets</w:t>
      </w:r>
    </w:p>
    <w:p w14:paraId="2D47D320" w14:textId="77777777" w:rsidR="00E17118" w:rsidRPr="00473893" w:rsidRDefault="00E17118" w:rsidP="00E17118">
      <w:r w:rsidRPr="00473893">
        <w:t>431941000033115</w:t>
      </w:r>
      <w:r w:rsidRPr="00473893">
        <w:tab/>
        <w:t>Dexamethasone 500microgram tablets</w:t>
      </w:r>
    </w:p>
    <w:p w14:paraId="377B3217" w14:textId="77777777" w:rsidR="00E17118" w:rsidRPr="00473893" w:rsidRDefault="00E17118" w:rsidP="00E17118">
      <w:r w:rsidRPr="00473893">
        <w:t>521541000033116</w:t>
      </w:r>
      <w:r w:rsidRPr="00473893">
        <w:tab/>
      </w:r>
      <w:proofErr w:type="spellStart"/>
      <w:r w:rsidRPr="00473893">
        <w:t>Entocort</w:t>
      </w:r>
      <w:proofErr w:type="spellEnd"/>
      <w:r w:rsidRPr="00473893">
        <w:t xml:space="preserve"> CR 3mg capsules</w:t>
      </w:r>
    </w:p>
    <w:p w14:paraId="0C3D706E" w14:textId="77777777" w:rsidR="00E17118" w:rsidRPr="00473893" w:rsidRDefault="00E17118" w:rsidP="00E17118">
      <w:r w:rsidRPr="00473893">
        <w:t>740241000033111</w:t>
      </w:r>
      <w:r w:rsidRPr="00473893">
        <w:tab/>
        <w:t>Hydrocortisone 10mg/5ml oral suspension</w:t>
      </w:r>
    </w:p>
    <w:p w14:paraId="2C0ED7CC" w14:textId="77777777" w:rsidR="00E17118" w:rsidRPr="00473893" w:rsidRDefault="00E17118" w:rsidP="00E17118">
      <w:r w:rsidRPr="00473893">
        <w:t>742241000033110</w:t>
      </w:r>
      <w:r w:rsidRPr="00473893">
        <w:tab/>
        <w:t>Hydrocortisone 20mg tablets</w:t>
      </w:r>
    </w:p>
    <w:p w14:paraId="50796A8D" w14:textId="77777777" w:rsidR="00E17118" w:rsidRPr="00473893" w:rsidRDefault="00E17118" w:rsidP="00E17118">
      <w:r w:rsidRPr="00473893">
        <w:t>744541000033116</w:t>
      </w:r>
      <w:r w:rsidRPr="00473893">
        <w:tab/>
        <w:t>Hydrocortisone 10mg tablets</w:t>
      </w:r>
    </w:p>
    <w:p w14:paraId="5CF97AF6" w14:textId="77777777" w:rsidR="00E17118" w:rsidRPr="00473893" w:rsidRDefault="00E17118" w:rsidP="00E17118">
      <w:r w:rsidRPr="00473893">
        <w:t>744641000033115</w:t>
      </w:r>
      <w:r w:rsidRPr="00473893">
        <w:tab/>
      </w:r>
      <w:proofErr w:type="spellStart"/>
      <w:r w:rsidRPr="00473893">
        <w:t>Hydrocortone</w:t>
      </w:r>
      <w:proofErr w:type="spellEnd"/>
      <w:r w:rsidRPr="00473893">
        <w:t xml:space="preserve"> 10mg tablets</w:t>
      </w:r>
    </w:p>
    <w:p w14:paraId="69EF241A" w14:textId="77777777" w:rsidR="00E17118" w:rsidRPr="00473893" w:rsidRDefault="00E17118" w:rsidP="00E17118">
      <w:r w:rsidRPr="00473893">
        <w:t>744741000033112</w:t>
      </w:r>
      <w:r w:rsidRPr="00473893">
        <w:tab/>
      </w:r>
      <w:proofErr w:type="spellStart"/>
      <w:r w:rsidRPr="00473893">
        <w:t>Hydrocortone</w:t>
      </w:r>
      <w:proofErr w:type="spellEnd"/>
      <w:r w:rsidRPr="00473893">
        <w:t xml:space="preserve"> 20mg tablets</w:t>
      </w:r>
    </w:p>
    <w:p w14:paraId="1648F980" w14:textId="77777777" w:rsidR="00E17118" w:rsidRPr="00473893" w:rsidRDefault="00E17118" w:rsidP="00E17118">
      <w:r w:rsidRPr="00473893">
        <w:t>898441000033115</w:t>
      </w:r>
      <w:r w:rsidRPr="00473893">
        <w:tab/>
      </w:r>
      <w:proofErr w:type="spellStart"/>
      <w:r w:rsidRPr="00473893">
        <w:t>Medrone</w:t>
      </w:r>
      <w:proofErr w:type="spellEnd"/>
      <w:r w:rsidRPr="00473893">
        <w:t xml:space="preserve"> 100mg tablets</w:t>
      </w:r>
    </w:p>
    <w:p w14:paraId="0898673D" w14:textId="77777777" w:rsidR="00E17118" w:rsidRPr="00473893" w:rsidRDefault="00E17118" w:rsidP="00E17118">
      <w:r w:rsidRPr="00473893">
        <w:t>898541000033119</w:t>
      </w:r>
      <w:r w:rsidRPr="00473893">
        <w:tab/>
        <w:t>Methylprednisolone 100mg tablets</w:t>
      </w:r>
    </w:p>
    <w:p w14:paraId="59BD4A6D" w14:textId="77777777" w:rsidR="00E17118" w:rsidRPr="00473893" w:rsidRDefault="00E17118" w:rsidP="00E17118">
      <w:r w:rsidRPr="00473893">
        <w:t>899641000033110</w:t>
      </w:r>
      <w:r w:rsidRPr="00473893">
        <w:tab/>
      </w:r>
      <w:proofErr w:type="spellStart"/>
      <w:r w:rsidRPr="00473893">
        <w:t>Medrone</w:t>
      </w:r>
      <w:proofErr w:type="spellEnd"/>
      <w:r w:rsidRPr="00473893">
        <w:t xml:space="preserve"> 16mg tablets</w:t>
      </w:r>
    </w:p>
    <w:p w14:paraId="4DDD2B70" w14:textId="77777777" w:rsidR="00E17118" w:rsidRPr="00473893" w:rsidRDefault="00E17118" w:rsidP="00E17118">
      <w:r w:rsidRPr="00473893">
        <w:t>899741000033118</w:t>
      </w:r>
      <w:r w:rsidRPr="00473893">
        <w:tab/>
      </w:r>
      <w:proofErr w:type="spellStart"/>
      <w:r w:rsidRPr="00473893">
        <w:t>Medrone</w:t>
      </w:r>
      <w:proofErr w:type="spellEnd"/>
      <w:r w:rsidRPr="00473893">
        <w:t xml:space="preserve"> 2mg tablets</w:t>
      </w:r>
    </w:p>
    <w:p w14:paraId="38D83A7C" w14:textId="77777777" w:rsidR="00E17118" w:rsidRPr="00473893" w:rsidRDefault="00E17118" w:rsidP="00E17118">
      <w:r w:rsidRPr="00473893">
        <w:lastRenderedPageBreak/>
        <w:t>899841000033111</w:t>
      </w:r>
      <w:r w:rsidRPr="00473893">
        <w:tab/>
      </w:r>
      <w:proofErr w:type="spellStart"/>
      <w:r w:rsidRPr="00473893">
        <w:t>Medrone</w:t>
      </w:r>
      <w:proofErr w:type="spellEnd"/>
      <w:r w:rsidRPr="00473893">
        <w:t xml:space="preserve"> 4mg tablets</w:t>
      </w:r>
    </w:p>
    <w:p w14:paraId="5A4875DF" w14:textId="77777777" w:rsidR="00E17118" w:rsidRPr="00473893" w:rsidRDefault="00E17118" w:rsidP="00E17118">
      <w:r w:rsidRPr="00473893">
        <w:t>903141000033113</w:t>
      </w:r>
      <w:r w:rsidRPr="00473893">
        <w:tab/>
        <w:t>Methylprednisolone 16mg tablets</w:t>
      </w:r>
    </w:p>
    <w:p w14:paraId="28DEC926" w14:textId="77777777" w:rsidR="00E17118" w:rsidRPr="00473893" w:rsidRDefault="00E17118" w:rsidP="00E17118">
      <w:r w:rsidRPr="00473893">
        <w:t>904141000033111</w:t>
      </w:r>
      <w:r w:rsidRPr="00473893">
        <w:tab/>
        <w:t>Methylprednisolone 2mg tablets</w:t>
      </w:r>
    </w:p>
    <w:p w14:paraId="05D7882E" w14:textId="77777777" w:rsidR="00E17118" w:rsidRPr="00473893" w:rsidRDefault="00E17118" w:rsidP="00E17118">
      <w:r w:rsidRPr="00473893">
        <w:t>904241000033116</w:t>
      </w:r>
      <w:r w:rsidRPr="00473893">
        <w:tab/>
        <w:t>Methylprednisolone 4mg tablets</w:t>
      </w:r>
    </w:p>
    <w:p w14:paraId="38900A3A" w14:textId="77777777" w:rsidR="00E17118" w:rsidRPr="00473893" w:rsidRDefault="00E17118" w:rsidP="00E17118">
      <w:r w:rsidRPr="00473893">
        <w:t>1114241000033116</w:t>
      </w:r>
      <w:r w:rsidRPr="00473893">
        <w:tab/>
        <w:t>Prednisolone 2.5mg gastro-resistant tablets</w:t>
      </w:r>
    </w:p>
    <w:p w14:paraId="08E531C9" w14:textId="77777777" w:rsidR="00E17118" w:rsidRPr="00473893" w:rsidRDefault="00E17118" w:rsidP="00E17118">
      <w:r w:rsidRPr="00473893">
        <w:t>1114341000033114</w:t>
      </w:r>
      <w:r w:rsidRPr="00473893">
        <w:tab/>
        <w:t>Prednisolone 5mg gastro-resistant tablets</w:t>
      </w:r>
    </w:p>
    <w:p w14:paraId="5BB38FE9" w14:textId="77777777" w:rsidR="00E17118" w:rsidRPr="00473893" w:rsidRDefault="00E17118" w:rsidP="00E17118">
      <w:r w:rsidRPr="00473893">
        <w:t>1127341000033111</w:t>
      </w:r>
      <w:r w:rsidRPr="00473893">
        <w:tab/>
        <w:t>Prednisolone 5mg soluble tablets</w:t>
      </w:r>
    </w:p>
    <w:p w14:paraId="12A4B7B6" w14:textId="77777777" w:rsidR="00E17118" w:rsidRPr="00473893" w:rsidRDefault="00E17118" w:rsidP="00E17118">
      <w:r w:rsidRPr="00473893">
        <w:t>1130741000033110</w:t>
      </w:r>
      <w:r w:rsidRPr="00473893">
        <w:tab/>
        <w:t>Prednisolone 25mg tablets</w:t>
      </w:r>
    </w:p>
    <w:p w14:paraId="54288154" w14:textId="77777777" w:rsidR="00E17118" w:rsidRPr="00473893" w:rsidRDefault="00E17118" w:rsidP="00E17118">
      <w:r w:rsidRPr="00473893">
        <w:t>1131741000033117</w:t>
      </w:r>
      <w:r w:rsidRPr="00473893">
        <w:tab/>
        <w:t>Prednisolone 1mg tablets</w:t>
      </w:r>
    </w:p>
    <w:p w14:paraId="30F666E8" w14:textId="77777777" w:rsidR="00E17118" w:rsidRPr="00473893" w:rsidRDefault="00E17118" w:rsidP="00E17118">
      <w:r w:rsidRPr="00473893">
        <w:t>1131841000033110</w:t>
      </w:r>
      <w:r w:rsidRPr="00473893">
        <w:tab/>
        <w:t>Prednisolone 2.5mg tablets</w:t>
      </w:r>
    </w:p>
    <w:p w14:paraId="77D6A1A1" w14:textId="77777777" w:rsidR="00E17118" w:rsidRPr="00473893" w:rsidRDefault="00E17118" w:rsidP="00E17118">
      <w:r w:rsidRPr="00473893">
        <w:t>1131941000033119</w:t>
      </w:r>
      <w:r w:rsidRPr="00473893">
        <w:tab/>
        <w:t>Prednisolone 5mg tablets</w:t>
      </w:r>
    </w:p>
    <w:p w14:paraId="0003850B" w14:textId="77777777" w:rsidR="00E17118" w:rsidRPr="00473893" w:rsidRDefault="00E17118" w:rsidP="00E17118">
      <w:r w:rsidRPr="00473893">
        <w:t>1718241000033117</w:t>
      </w:r>
      <w:r w:rsidRPr="00473893">
        <w:tab/>
      </w:r>
      <w:proofErr w:type="spellStart"/>
      <w:r w:rsidRPr="00473893">
        <w:t>Budenofalk</w:t>
      </w:r>
      <w:proofErr w:type="spellEnd"/>
      <w:r w:rsidRPr="00473893">
        <w:t xml:space="preserve"> 3mg gastro-resistant capsules</w:t>
      </w:r>
    </w:p>
    <w:p w14:paraId="2213ABAC" w14:textId="77777777" w:rsidR="00E17118" w:rsidRPr="00473893" w:rsidRDefault="00E17118" w:rsidP="00E17118">
      <w:r w:rsidRPr="00473893">
        <w:t>1718341000033110</w:t>
      </w:r>
      <w:r w:rsidRPr="00473893">
        <w:tab/>
        <w:t>Budesonide 3mg gastro-resistant capsules</w:t>
      </w:r>
    </w:p>
    <w:p w14:paraId="67ADB38F" w14:textId="77777777" w:rsidR="00E17118" w:rsidRPr="00473893" w:rsidRDefault="00E17118" w:rsidP="00E17118">
      <w:r w:rsidRPr="00473893">
        <w:t>1830141000033115</w:t>
      </w:r>
      <w:r w:rsidRPr="00473893">
        <w:tab/>
        <w:t>Hydrocortisone 5mg/5ml oral suspension</w:t>
      </w:r>
    </w:p>
    <w:p w14:paraId="0DCE66F5" w14:textId="77777777" w:rsidR="00E17118" w:rsidRPr="00473893" w:rsidRDefault="00E17118" w:rsidP="00E17118">
      <w:r w:rsidRPr="00473893">
        <w:t>2146441000033119</w:t>
      </w:r>
      <w:r w:rsidRPr="00473893">
        <w:tab/>
      </w:r>
      <w:proofErr w:type="spellStart"/>
      <w:r w:rsidRPr="00473893">
        <w:t>Dexsol</w:t>
      </w:r>
      <w:proofErr w:type="spellEnd"/>
      <w:r w:rsidRPr="00473893">
        <w:t xml:space="preserve"> 2mg/5ml oral solution</w:t>
      </w:r>
    </w:p>
    <w:p w14:paraId="4250734F" w14:textId="77777777" w:rsidR="00E17118" w:rsidRPr="00473893" w:rsidRDefault="00E17118" w:rsidP="00E17118">
      <w:r w:rsidRPr="00473893">
        <w:t>2146541000033118</w:t>
      </w:r>
      <w:r w:rsidRPr="00473893">
        <w:tab/>
        <w:t>Dexamethasone 2mg/5ml oral solution sugar free</w:t>
      </w:r>
    </w:p>
    <w:p w14:paraId="23648148" w14:textId="77777777" w:rsidR="00E17118" w:rsidRPr="00473893" w:rsidRDefault="00E17118" w:rsidP="00E17118">
      <w:r w:rsidRPr="00473893">
        <w:t>2149441000033113</w:t>
      </w:r>
      <w:r w:rsidRPr="00473893">
        <w:tab/>
        <w:t>Hydrocortisone 25mg/5ml oral suspension</w:t>
      </w:r>
    </w:p>
    <w:p w14:paraId="61C069FE" w14:textId="77777777" w:rsidR="00E17118" w:rsidRPr="00473893" w:rsidRDefault="00E17118" w:rsidP="00E17118">
      <w:r w:rsidRPr="00473893">
        <w:t>2623741000033116</w:t>
      </w:r>
      <w:r w:rsidRPr="00473893">
        <w:tab/>
        <w:t>Hydrocortisone 5mg/5ml oral suspension sugar free</w:t>
      </w:r>
    </w:p>
    <w:p w14:paraId="2DAF1003" w14:textId="77777777" w:rsidR="00E17118" w:rsidRPr="00473893" w:rsidRDefault="00E17118" w:rsidP="00E17118">
      <w:r w:rsidRPr="00473893">
        <w:t>4214041000033115</w:t>
      </w:r>
      <w:r w:rsidRPr="00473893">
        <w:tab/>
      </w:r>
      <w:proofErr w:type="spellStart"/>
      <w:r w:rsidRPr="00473893">
        <w:t>Beclometasone</w:t>
      </w:r>
      <w:proofErr w:type="spellEnd"/>
      <w:r w:rsidRPr="00473893">
        <w:t xml:space="preserve"> 5mg gastro-resistant modified-release tablets</w:t>
      </w:r>
    </w:p>
    <w:p w14:paraId="30061BA8" w14:textId="77777777" w:rsidR="00E17118" w:rsidRPr="00473893" w:rsidRDefault="00E17118" w:rsidP="00E17118">
      <w:r w:rsidRPr="00473893">
        <w:t>4214141000033116</w:t>
      </w:r>
      <w:r w:rsidRPr="00473893">
        <w:tab/>
        <w:t>Clipper 5mg gastro-resistant modified-release tablets</w:t>
      </w:r>
    </w:p>
    <w:p w14:paraId="755FCA54" w14:textId="77777777" w:rsidR="00E17118" w:rsidRPr="00473893" w:rsidRDefault="00E17118" w:rsidP="00E17118">
      <w:r w:rsidRPr="00473893">
        <w:t>5506241000033117</w:t>
      </w:r>
      <w:r w:rsidRPr="00473893">
        <w:tab/>
        <w:t>Dexamethasone 4mg tablets</w:t>
      </w:r>
    </w:p>
    <w:p w14:paraId="76E1F199" w14:textId="77777777" w:rsidR="00E17118" w:rsidRPr="00473893" w:rsidRDefault="00E17118" w:rsidP="00E17118">
      <w:r w:rsidRPr="00473893">
        <w:t>5900641000033111</w:t>
      </w:r>
      <w:r w:rsidRPr="00473893">
        <w:tab/>
        <w:t>Dexamethasone 5mg/5ml oral solution</w:t>
      </w:r>
    </w:p>
    <w:p w14:paraId="54FE68CD" w14:textId="77777777" w:rsidR="00E17118" w:rsidRPr="00473893" w:rsidRDefault="00E17118" w:rsidP="00E17118">
      <w:r w:rsidRPr="00473893">
        <w:t>5900741000033119</w:t>
      </w:r>
      <w:r w:rsidRPr="00473893">
        <w:tab/>
        <w:t>Dexamethasone 5mg/5ml oral suspension</w:t>
      </w:r>
    </w:p>
    <w:p w14:paraId="3F0761CE" w14:textId="77777777" w:rsidR="00E17118" w:rsidRPr="00473893" w:rsidRDefault="00E17118" w:rsidP="00E17118">
      <w:r w:rsidRPr="00473893">
        <w:t>5900841000033112</w:t>
      </w:r>
      <w:r w:rsidRPr="00473893">
        <w:tab/>
        <w:t>Dexamethasone 500micrograms/5ml oral solution</w:t>
      </w:r>
    </w:p>
    <w:p w14:paraId="193FF3CE" w14:textId="77777777" w:rsidR="00E17118" w:rsidRPr="00473893" w:rsidRDefault="00E17118" w:rsidP="00E17118">
      <w:r w:rsidRPr="00473893">
        <w:t>5900941000033116</w:t>
      </w:r>
      <w:r w:rsidRPr="00473893">
        <w:tab/>
        <w:t>Dexamethasone 500micrograms/5ml oral suspension</w:t>
      </w:r>
    </w:p>
    <w:p w14:paraId="4578E2C1" w14:textId="77777777" w:rsidR="00E17118" w:rsidRPr="00473893" w:rsidRDefault="00E17118" w:rsidP="00E17118">
      <w:r w:rsidRPr="00473893">
        <w:t>5990141000033115</w:t>
      </w:r>
      <w:r w:rsidRPr="00473893">
        <w:tab/>
        <w:t>Prednisone 1mg modified-release tablets</w:t>
      </w:r>
    </w:p>
    <w:p w14:paraId="499FD370" w14:textId="77777777" w:rsidR="00E17118" w:rsidRPr="00473893" w:rsidRDefault="00E17118" w:rsidP="00E17118">
      <w:r w:rsidRPr="00473893">
        <w:t>5990241000033110</w:t>
      </w:r>
      <w:r w:rsidRPr="00473893">
        <w:tab/>
        <w:t>Prednisone 2mg modified-release tablets</w:t>
      </w:r>
    </w:p>
    <w:p w14:paraId="137F5AEA" w14:textId="77777777" w:rsidR="00E17118" w:rsidRPr="00473893" w:rsidRDefault="00E17118" w:rsidP="00E17118">
      <w:r w:rsidRPr="00473893">
        <w:t>5990341000033117</w:t>
      </w:r>
      <w:r w:rsidRPr="00473893">
        <w:tab/>
        <w:t>Prednisone 5mg modified-release tablets</w:t>
      </w:r>
    </w:p>
    <w:p w14:paraId="17CF73B7" w14:textId="77777777" w:rsidR="00E17118" w:rsidRPr="00473893" w:rsidRDefault="00E17118" w:rsidP="00E17118">
      <w:r w:rsidRPr="00473893">
        <w:lastRenderedPageBreak/>
        <w:t>5990641000033113</w:t>
      </w:r>
      <w:r w:rsidRPr="00473893">
        <w:tab/>
      </w:r>
      <w:proofErr w:type="spellStart"/>
      <w:r w:rsidRPr="00473893">
        <w:t>Lodotra</w:t>
      </w:r>
      <w:proofErr w:type="spellEnd"/>
      <w:r w:rsidRPr="00473893">
        <w:t xml:space="preserve"> 1mg modified-release tablets</w:t>
      </w:r>
    </w:p>
    <w:p w14:paraId="0C96E982" w14:textId="77777777" w:rsidR="00E17118" w:rsidRPr="00473893" w:rsidRDefault="00E17118" w:rsidP="00E17118">
      <w:r w:rsidRPr="00473893">
        <w:t>5990741000033116</w:t>
      </w:r>
      <w:r w:rsidRPr="00473893">
        <w:tab/>
      </w:r>
      <w:proofErr w:type="spellStart"/>
      <w:r w:rsidRPr="00473893">
        <w:t>Lodotra</w:t>
      </w:r>
      <w:proofErr w:type="spellEnd"/>
      <w:r w:rsidRPr="00473893">
        <w:t xml:space="preserve"> 2mg modified-release tablets</w:t>
      </w:r>
    </w:p>
    <w:p w14:paraId="1488D248" w14:textId="77777777" w:rsidR="00E17118" w:rsidRPr="00473893" w:rsidRDefault="00E17118" w:rsidP="00E17118">
      <w:r w:rsidRPr="00473893">
        <w:t>5990841000033114</w:t>
      </w:r>
      <w:r w:rsidRPr="00473893">
        <w:tab/>
      </w:r>
      <w:proofErr w:type="spellStart"/>
      <w:r w:rsidRPr="00473893">
        <w:t>Lodotra</w:t>
      </w:r>
      <w:proofErr w:type="spellEnd"/>
      <w:r w:rsidRPr="00473893">
        <w:t xml:space="preserve"> 5mg modified-release tablets</w:t>
      </w:r>
    </w:p>
    <w:p w14:paraId="5FF7D485" w14:textId="77777777" w:rsidR="00E17118" w:rsidRPr="00473893" w:rsidRDefault="00E17118" w:rsidP="00E17118">
      <w:r w:rsidRPr="00473893">
        <w:t>6512041000033112</w:t>
      </w:r>
      <w:r w:rsidRPr="00473893">
        <w:tab/>
        <w:t>Budesonide 9mg gastro-resistant granules sachets</w:t>
      </w:r>
    </w:p>
    <w:p w14:paraId="41A0CD48" w14:textId="77777777" w:rsidR="00E17118" w:rsidRPr="00473893" w:rsidRDefault="00E17118" w:rsidP="00E17118">
      <w:r w:rsidRPr="00473893">
        <w:t>6512141000033111</w:t>
      </w:r>
      <w:r w:rsidRPr="00473893">
        <w:tab/>
      </w:r>
      <w:proofErr w:type="spellStart"/>
      <w:r w:rsidRPr="00473893">
        <w:t>Budenofalk</w:t>
      </w:r>
      <w:proofErr w:type="spellEnd"/>
      <w:r w:rsidRPr="00473893">
        <w:t xml:space="preserve"> 9mg gastro-resistant granules sachets</w:t>
      </w:r>
    </w:p>
    <w:p w14:paraId="50F00A43" w14:textId="77777777" w:rsidR="00E17118" w:rsidRPr="00473893" w:rsidRDefault="00E17118" w:rsidP="00E17118">
      <w:r w:rsidRPr="00473893">
        <w:t>6512741000033110</w:t>
      </w:r>
      <w:r w:rsidRPr="00473893">
        <w:tab/>
      </w:r>
      <w:proofErr w:type="spellStart"/>
      <w:r w:rsidRPr="00473893">
        <w:t>Martapan</w:t>
      </w:r>
      <w:proofErr w:type="spellEnd"/>
      <w:r w:rsidRPr="00473893">
        <w:t xml:space="preserve"> 2mg/5ml oral solution</w:t>
      </w:r>
    </w:p>
    <w:p w14:paraId="23C694A4" w14:textId="77777777" w:rsidR="00E17118" w:rsidRPr="00473893" w:rsidRDefault="00E17118" w:rsidP="00E17118">
      <w:r w:rsidRPr="00473893">
        <w:t>8141941000033110</w:t>
      </w:r>
      <w:r w:rsidRPr="00473893">
        <w:tab/>
        <w:t>Hydrocortisone 5mg modified-release tablets</w:t>
      </w:r>
    </w:p>
    <w:p w14:paraId="14412B6D" w14:textId="77777777" w:rsidR="00E17118" w:rsidRPr="00473893" w:rsidRDefault="00E17118" w:rsidP="00E17118">
      <w:r w:rsidRPr="00473893">
        <w:t>8142041000033116</w:t>
      </w:r>
      <w:r w:rsidRPr="00473893">
        <w:tab/>
        <w:t>Hydrocortisone 20mg modified-release tablets</w:t>
      </w:r>
    </w:p>
    <w:p w14:paraId="232BB1E4" w14:textId="77777777" w:rsidR="00E17118" w:rsidRPr="00473893" w:rsidRDefault="00E17118" w:rsidP="00E17118">
      <w:r w:rsidRPr="00473893">
        <w:t>8494441000033110</w:t>
      </w:r>
      <w:r w:rsidRPr="00473893">
        <w:tab/>
      </w:r>
      <w:proofErr w:type="spellStart"/>
      <w:r w:rsidRPr="00473893">
        <w:t>Dilacort</w:t>
      </w:r>
      <w:proofErr w:type="spellEnd"/>
      <w:r w:rsidRPr="00473893">
        <w:t xml:space="preserve"> 2.5mg gastro-resistant tablets</w:t>
      </w:r>
    </w:p>
    <w:p w14:paraId="5E5441A2" w14:textId="77777777" w:rsidR="00E17118" w:rsidRPr="00473893" w:rsidRDefault="00E17118" w:rsidP="00E17118">
      <w:r w:rsidRPr="00473893">
        <w:t>8494541000033111</w:t>
      </w:r>
      <w:r w:rsidRPr="00473893">
        <w:tab/>
      </w:r>
      <w:proofErr w:type="spellStart"/>
      <w:r w:rsidRPr="00473893">
        <w:t>Dilacort</w:t>
      </w:r>
      <w:proofErr w:type="spellEnd"/>
      <w:r w:rsidRPr="00473893">
        <w:t xml:space="preserve"> 5mg gastro-resistant tablets</w:t>
      </w:r>
    </w:p>
    <w:p w14:paraId="6166BA78" w14:textId="77777777" w:rsidR="00E17118" w:rsidRPr="00473893" w:rsidRDefault="00E17118" w:rsidP="00E17118">
      <w:r w:rsidRPr="00473893">
        <w:t>9119141000033118</w:t>
      </w:r>
      <w:r w:rsidRPr="00473893">
        <w:tab/>
        <w:t>Prednisolone 15mg/5ml oral solution</w:t>
      </w:r>
    </w:p>
    <w:p w14:paraId="3D0C6689" w14:textId="77777777" w:rsidR="00E17118" w:rsidRPr="00473893" w:rsidRDefault="00E17118" w:rsidP="00E17118">
      <w:r w:rsidRPr="00473893">
        <w:t>9122441000033114</w:t>
      </w:r>
      <w:r w:rsidRPr="00473893">
        <w:tab/>
        <w:t>Dexamethasone 10mg/5ml oral solution sugar free</w:t>
      </w:r>
    </w:p>
    <w:p w14:paraId="1FC6608D" w14:textId="77777777" w:rsidR="00E17118" w:rsidRPr="00473893" w:rsidRDefault="00E17118" w:rsidP="00E17118">
      <w:r w:rsidRPr="00473893">
        <w:t>10212141000033112</w:t>
      </w:r>
      <w:r w:rsidRPr="00473893">
        <w:tab/>
        <w:t>Prednisolone 10mg tablets</w:t>
      </w:r>
    </w:p>
    <w:p w14:paraId="1872BF57" w14:textId="77777777" w:rsidR="00E17118" w:rsidRPr="00473893" w:rsidRDefault="00E17118" w:rsidP="00E17118">
      <w:r w:rsidRPr="00473893">
        <w:t>10212341000033114</w:t>
      </w:r>
      <w:r w:rsidRPr="00473893">
        <w:tab/>
        <w:t>Prednisolone 20mg tablets</w:t>
      </w:r>
    </w:p>
    <w:p w14:paraId="05233657" w14:textId="77777777" w:rsidR="00E17118" w:rsidRPr="00473893" w:rsidRDefault="00E17118" w:rsidP="00E17118">
      <w:r w:rsidRPr="00473893">
        <w:t>10212441000033116</w:t>
      </w:r>
      <w:r w:rsidRPr="00473893">
        <w:tab/>
      </w:r>
      <w:proofErr w:type="spellStart"/>
      <w:r w:rsidRPr="00473893">
        <w:t>Pevanti</w:t>
      </w:r>
      <w:proofErr w:type="spellEnd"/>
      <w:r w:rsidRPr="00473893">
        <w:t xml:space="preserve"> 2.5mg tablets</w:t>
      </w:r>
    </w:p>
    <w:p w14:paraId="32E850E4" w14:textId="77777777" w:rsidR="00E17118" w:rsidRPr="00473893" w:rsidRDefault="00E17118" w:rsidP="00E17118">
      <w:r w:rsidRPr="00473893">
        <w:t>10212541000033120</w:t>
      </w:r>
      <w:r w:rsidRPr="00473893">
        <w:tab/>
      </w:r>
      <w:proofErr w:type="spellStart"/>
      <w:r w:rsidRPr="00473893">
        <w:t>Pevanti</w:t>
      </w:r>
      <w:proofErr w:type="spellEnd"/>
      <w:r w:rsidRPr="00473893">
        <w:t xml:space="preserve"> 5mg tablets</w:t>
      </w:r>
    </w:p>
    <w:p w14:paraId="157417E4" w14:textId="77777777" w:rsidR="00E17118" w:rsidRPr="00473893" w:rsidRDefault="00E17118" w:rsidP="00E17118">
      <w:r w:rsidRPr="00473893">
        <w:t>10212641000033118</w:t>
      </w:r>
      <w:r w:rsidRPr="00473893">
        <w:tab/>
      </w:r>
      <w:proofErr w:type="spellStart"/>
      <w:r w:rsidRPr="00473893">
        <w:t>Pevanti</w:t>
      </w:r>
      <w:proofErr w:type="spellEnd"/>
      <w:r w:rsidRPr="00473893">
        <w:t xml:space="preserve"> 10mg tablets</w:t>
      </w:r>
    </w:p>
    <w:p w14:paraId="21C5503C" w14:textId="77777777" w:rsidR="00E17118" w:rsidRPr="00473893" w:rsidRDefault="00E17118" w:rsidP="00E17118">
      <w:r w:rsidRPr="00473893">
        <w:t>10212741000033110</w:t>
      </w:r>
      <w:r w:rsidRPr="00473893">
        <w:tab/>
      </w:r>
      <w:proofErr w:type="spellStart"/>
      <w:r w:rsidRPr="00473893">
        <w:t>Pevanti</w:t>
      </w:r>
      <w:proofErr w:type="spellEnd"/>
      <w:r w:rsidRPr="00473893">
        <w:t xml:space="preserve"> 20mg tablets</w:t>
      </w:r>
    </w:p>
    <w:p w14:paraId="29A3CF70" w14:textId="77777777" w:rsidR="00E17118" w:rsidRPr="00473893" w:rsidRDefault="00E17118" w:rsidP="00E17118">
      <w:r w:rsidRPr="00473893">
        <w:t>10212941000033112</w:t>
      </w:r>
      <w:r w:rsidRPr="00473893">
        <w:tab/>
      </w:r>
      <w:proofErr w:type="spellStart"/>
      <w:r w:rsidRPr="00473893">
        <w:t>Pevanti</w:t>
      </w:r>
      <w:proofErr w:type="spellEnd"/>
      <w:r w:rsidRPr="00473893">
        <w:t xml:space="preserve"> 25mg tablets</w:t>
      </w:r>
    </w:p>
    <w:p w14:paraId="0C59B3AA" w14:textId="77777777" w:rsidR="00E17118" w:rsidRPr="00473893" w:rsidRDefault="00E17118" w:rsidP="00E17118">
      <w:r w:rsidRPr="00473893">
        <w:t>10213841000033110</w:t>
      </w:r>
      <w:r w:rsidRPr="00473893">
        <w:tab/>
        <w:t>Dexamethasone 20mg/5ml oral solution sugar free</w:t>
      </w:r>
    </w:p>
    <w:p w14:paraId="684E282B" w14:textId="77777777" w:rsidR="00E17118" w:rsidRPr="00473893" w:rsidRDefault="00E17118" w:rsidP="00E17118">
      <w:r w:rsidRPr="00473893">
        <w:t>10262941000033112</w:t>
      </w:r>
      <w:r w:rsidRPr="00473893">
        <w:tab/>
        <w:t>Budesonide 9mg modified-release tablets</w:t>
      </w:r>
    </w:p>
    <w:p w14:paraId="1967E84B" w14:textId="77777777" w:rsidR="00E17118" w:rsidRPr="00473893" w:rsidRDefault="00E17118" w:rsidP="00E17118">
      <w:r w:rsidRPr="00473893">
        <w:t>10263141000033116</w:t>
      </w:r>
      <w:r w:rsidRPr="00473893">
        <w:tab/>
      </w:r>
      <w:proofErr w:type="spellStart"/>
      <w:r w:rsidRPr="00473893">
        <w:t>Cortiment</w:t>
      </w:r>
      <w:proofErr w:type="spellEnd"/>
      <w:r w:rsidRPr="00473893">
        <w:t xml:space="preserve"> 9mg modified-release tablets</w:t>
      </w:r>
    </w:p>
    <w:p w14:paraId="42474396" w14:textId="77777777" w:rsidR="00E17118" w:rsidRPr="00473893" w:rsidRDefault="00E17118" w:rsidP="00E17118">
      <w:r w:rsidRPr="00473893">
        <w:t>10266841000033116</w:t>
      </w:r>
      <w:r w:rsidRPr="00473893">
        <w:tab/>
        <w:t>Prednisolone 5mg/5ml oral solution unit dose</w:t>
      </w:r>
    </w:p>
    <w:p w14:paraId="42F8B020" w14:textId="77777777" w:rsidR="00E17118" w:rsidRPr="00473893" w:rsidRDefault="00E17118" w:rsidP="00E17118">
      <w:r w:rsidRPr="00473893">
        <w:t>10494341000033116</w:t>
      </w:r>
      <w:r w:rsidRPr="00473893">
        <w:tab/>
        <w:t>Prednisolone 10mg/ml oral solution sugar free</w:t>
      </w:r>
    </w:p>
    <w:p w14:paraId="5989A546" w14:textId="77777777" w:rsidR="00E17118" w:rsidRPr="00473893" w:rsidRDefault="00E17118" w:rsidP="00E17118">
      <w:r w:rsidRPr="00473893">
        <w:t>11072141000033116</w:t>
      </w:r>
      <w:r w:rsidRPr="00473893">
        <w:tab/>
        <w:t>Dexamethasone 2mg soluble tablets sugar free</w:t>
      </w:r>
    </w:p>
    <w:p w14:paraId="10964C9E" w14:textId="77777777" w:rsidR="00E17118" w:rsidRPr="00473893" w:rsidRDefault="00E17118" w:rsidP="00E17118">
      <w:r w:rsidRPr="00473893">
        <w:t>11072241000033110</w:t>
      </w:r>
      <w:r w:rsidRPr="00473893">
        <w:tab/>
        <w:t>Dexamethasone 4mg soluble tablets sugar free</w:t>
      </w:r>
    </w:p>
    <w:p w14:paraId="7106093C" w14:textId="77777777" w:rsidR="00E17118" w:rsidRPr="00473893" w:rsidRDefault="00E17118" w:rsidP="00E17118">
      <w:r w:rsidRPr="00473893">
        <w:t>11072341000033116</w:t>
      </w:r>
      <w:r w:rsidRPr="00473893">
        <w:tab/>
        <w:t>Dexamethasone 8mg soluble tablets sugar free</w:t>
      </w:r>
    </w:p>
    <w:p w14:paraId="0F9D39B6" w14:textId="77777777" w:rsidR="00E17118" w:rsidRPr="00473893" w:rsidRDefault="00E17118" w:rsidP="00E17118">
      <w:r w:rsidRPr="00473893">
        <w:t>11507841000033116</w:t>
      </w:r>
      <w:r w:rsidRPr="00473893">
        <w:tab/>
        <w:t>Prednisolone 1mg gastro-resistant tablets</w:t>
      </w:r>
    </w:p>
    <w:p w14:paraId="1DBBB8C9" w14:textId="77777777" w:rsidR="00E17118" w:rsidRPr="00473893" w:rsidRDefault="00E17118" w:rsidP="00E17118">
      <w:r w:rsidRPr="00473893">
        <w:lastRenderedPageBreak/>
        <w:t>11664841000033116</w:t>
      </w:r>
      <w:r w:rsidRPr="00473893">
        <w:tab/>
        <w:t>Prednisolone 30mg tablets</w:t>
      </w:r>
    </w:p>
    <w:p w14:paraId="45ACBD4D" w14:textId="77777777" w:rsidR="00E17118" w:rsidRPr="00473893" w:rsidRDefault="00E17118" w:rsidP="00E17118">
      <w:r w:rsidRPr="00473893">
        <w:t>12389541000033112</w:t>
      </w:r>
      <w:r w:rsidRPr="00473893">
        <w:tab/>
      </w:r>
      <w:proofErr w:type="spellStart"/>
      <w:r w:rsidRPr="00473893">
        <w:t>Glensoludex</w:t>
      </w:r>
      <w:proofErr w:type="spellEnd"/>
      <w:r w:rsidRPr="00473893">
        <w:t xml:space="preserve"> 2mg soluble tablets</w:t>
      </w:r>
    </w:p>
    <w:p w14:paraId="0EE71B5A" w14:textId="77777777" w:rsidR="00E17118" w:rsidRPr="00473893" w:rsidRDefault="00E17118" w:rsidP="00E17118">
      <w:r w:rsidRPr="00473893">
        <w:t>12389641000033114</w:t>
      </w:r>
      <w:r w:rsidRPr="00473893">
        <w:tab/>
      </w:r>
      <w:proofErr w:type="spellStart"/>
      <w:r w:rsidRPr="00473893">
        <w:t>Glensoludex</w:t>
      </w:r>
      <w:proofErr w:type="spellEnd"/>
      <w:r w:rsidRPr="00473893">
        <w:t xml:space="preserve"> 4mg soluble tablets</w:t>
      </w:r>
    </w:p>
    <w:p w14:paraId="53110025" w14:textId="77777777" w:rsidR="00E17118" w:rsidRPr="00473893" w:rsidRDefault="00E17118" w:rsidP="00E17118">
      <w:r w:rsidRPr="00473893">
        <w:t>12389741000033116</w:t>
      </w:r>
      <w:r w:rsidRPr="00473893">
        <w:tab/>
      </w:r>
      <w:proofErr w:type="spellStart"/>
      <w:r w:rsidRPr="00473893">
        <w:t>Glensoludex</w:t>
      </w:r>
      <w:proofErr w:type="spellEnd"/>
      <w:r w:rsidRPr="00473893">
        <w:t xml:space="preserve"> 8mg soluble tablets</w:t>
      </w:r>
    </w:p>
    <w:p w14:paraId="4E3F6AF9" w14:textId="77777777" w:rsidR="00E17118" w:rsidRPr="00473893" w:rsidRDefault="00E17118" w:rsidP="00E17118">
      <w:r w:rsidRPr="00473893">
        <w:t>12398241000033120</w:t>
      </w:r>
      <w:r w:rsidRPr="00473893">
        <w:tab/>
        <w:t>Dexamethasone 40mg tablets</w:t>
      </w:r>
    </w:p>
    <w:p w14:paraId="71F7C2FF" w14:textId="77777777" w:rsidR="00E17118" w:rsidRPr="00473893" w:rsidRDefault="00E17118" w:rsidP="00E17118">
      <w:r w:rsidRPr="00473893">
        <w:t>12575941000033114</w:t>
      </w:r>
      <w:r w:rsidRPr="00473893">
        <w:tab/>
        <w:t>Dexamethasone 8mg tablets</w:t>
      </w:r>
    </w:p>
    <w:p w14:paraId="4900AA18" w14:textId="77777777" w:rsidR="00E17118" w:rsidRPr="00473893" w:rsidRDefault="00E17118" w:rsidP="00E17118">
      <w:r w:rsidRPr="00473893">
        <w:t>12633241000033112</w:t>
      </w:r>
      <w:r w:rsidRPr="00473893">
        <w:tab/>
        <w:t>Hydrocortisone 500microgram granules in capsules for opening</w:t>
      </w:r>
    </w:p>
    <w:p w14:paraId="398A457E" w14:textId="77777777" w:rsidR="00E17118" w:rsidRPr="00473893" w:rsidRDefault="00E17118" w:rsidP="00E17118">
      <w:r w:rsidRPr="00473893">
        <w:t>12633341000033118</w:t>
      </w:r>
      <w:r w:rsidRPr="00473893">
        <w:tab/>
        <w:t>Hydrocortisone 1mg granules in capsules for opening</w:t>
      </w:r>
    </w:p>
    <w:p w14:paraId="0898C666" w14:textId="77777777" w:rsidR="00E17118" w:rsidRPr="00473893" w:rsidRDefault="00E17118" w:rsidP="00E17118">
      <w:r w:rsidRPr="00473893">
        <w:t>12633441000033112</w:t>
      </w:r>
      <w:r w:rsidRPr="00473893">
        <w:tab/>
        <w:t>Hydrocortisone 2mg granules in capsules for opening</w:t>
      </w:r>
    </w:p>
    <w:p w14:paraId="67FFDF70" w14:textId="77777777" w:rsidR="00E17118" w:rsidRPr="00473893" w:rsidRDefault="00E17118" w:rsidP="00E17118">
      <w:r w:rsidRPr="00473893">
        <w:t>12633541000033112</w:t>
      </w:r>
      <w:r w:rsidRPr="00473893">
        <w:tab/>
        <w:t>Hydrocortisone 5mg granules in capsules for opening</w:t>
      </w:r>
    </w:p>
    <w:p w14:paraId="5E2BC838" w14:textId="77777777" w:rsidR="00E17118" w:rsidRPr="00473893" w:rsidRDefault="00E17118" w:rsidP="00E17118">
      <w:r w:rsidRPr="00473893">
        <w:t>12633641000033114</w:t>
      </w:r>
      <w:r w:rsidRPr="00473893">
        <w:tab/>
      </w:r>
      <w:proofErr w:type="spellStart"/>
      <w:r w:rsidRPr="00473893">
        <w:t>Alkindi</w:t>
      </w:r>
      <w:proofErr w:type="spellEnd"/>
      <w:r w:rsidRPr="00473893">
        <w:t xml:space="preserve"> 0.5mg granules in capsules for opening</w:t>
      </w:r>
    </w:p>
    <w:p w14:paraId="50ACE1D6" w14:textId="77777777" w:rsidR="00E17118" w:rsidRPr="00473893" w:rsidRDefault="00E17118" w:rsidP="00E17118">
      <w:r w:rsidRPr="00473893">
        <w:t>12633741000033116</w:t>
      </w:r>
      <w:r w:rsidRPr="00473893">
        <w:tab/>
      </w:r>
      <w:proofErr w:type="spellStart"/>
      <w:r w:rsidRPr="00473893">
        <w:t>Alkindi</w:t>
      </w:r>
      <w:proofErr w:type="spellEnd"/>
      <w:r w:rsidRPr="00473893">
        <w:t xml:space="preserve"> 1mg granules in capsules for opening</w:t>
      </w:r>
    </w:p>
    <w:p w14:paraId="1360B240" w14:textId="77777777" w:rsidR="00E17118" w:rsidRPr="00473893" w:rsidRDefault="00E17118" w:rsidP="00E17118">
      <w:r w:rsidRPr="00473893">
        <w:t>12633841000033110</w:t>
      </w:r>
      <w:r w:rsidRPr="00473893">
        <w:tab/>
      </w:r>
      <w:proofErr w:type="spellStart"/>
      <w:r w:rsidRPr="00473893">
        <w:t>Alkindi</w:t>
      </w:r>
      <w:proofErr w:type="spellEnd"/>
      <w:r w:rsidRPr="00473893">
        <w:t xml:space="preserve"> 2mg granules in capsules for opening</w:t>
      </w:r>
    </w:p>
    <w:p w14:paraId="7FA2FD1D" w14:textId="77777777" w:rsidR="00E17118" w:rsidRPr="00473893" w:rsidRDefault="00E17118" w:rsidP="00E17118">
      <w:r w:rsidRPr="00473893">
        <w:t>12633941000033120</w:t>
      </w:r>
      <w:r w:rsidRPr="00473893">
        <w:tab/>
      </w:r>
      <w:proofErr w:type="spellStart"/>
      <w:r w:rsidRPr="00473893">
        <w:t>Alkindi</w:t>
      </w:r>
      <w:proofErr w:type="spellEnd"/>
      <w:r w:rsidRPr="00473893">
        <w:t xml:space="preserve"> 5mg granules in capsules for opening</w:t>
      </w:r>
    </w:p>
    <w:p w14:paraId="2AD546C2" w14:textId="77777777" w:rsidR="00E17118" w:rsidRPr="00473893" w:rsidRDefault="00E17118" w:rsidP="00E17118">
      <w:r w:rsidRPr="00473893">
        <w:t>12641241000033112</w:t>
      </w:r>
      <w:r w:rsidRPr="00473893">
        <w:tab/>
        <w:t xml:space="preserve">Budesonide 1mg </w:t>
      </w:r>
      <w:proofErr w:type="spellStart"/>
      <w:r w:rsidRPr="00473893">
        <w:t>orodispersible</w:t>
      </w:r>
      <w:proofErr w:type="spellEnd"/>
      <w:r w:rsidRPr="00473893">
        <w:t xml:space="preserve"> tablets sugar free</w:t>
      </w:r>
    </w:p>
    <w:p w14:paraId="530858D1" w14:textId="77777777" w:rsidR="00E17118" w:rsidRPr="00473893" w:rsidRDefault="00E17118" w:rsidP="00E17118">
      <w:r w:rsidRPr="00473893">
        <w:t>12890041000033114</w:t>
      </w:r>
      <w:r w:rsidRPr="00473893">
        <w:tab/>
        <w:t>Hydrocortisone 10mg soluble tablets sugar free</w:t>
      </w:r>
    </w:p>
    <w:p w14:paraId="024429B0" w14:textId="77777777" w:rsidR="00E17118" w:rsidRPr="00473893" w:rsidRDefault="00E17118" w:rsidP="00E17118">
      <w:r w:rsidRPr="00473893">
        <w:t>13010241000033114</w:t>
      </w:r>
      <w:r w:rsidRPr="00473893">
        <w:tab/>
      </w:r>
      <w:proofErr w:type="spellStart"/>
      <w:r w:rsidRPr="00473893">
        <w:t>Hydventia</w:t>
      </w:r>
      <w:proofErr w:type="spellEnd"/>
      <w:r w:rsidRPr="00473893">
        <w:t xml:space="preserve"> 10mg tablets</w:t>
      </w:r>
    </w:p>
    <w:p w14:paraId="0BFFFDA9" w14:textId="77777777" w:rsidR="00E17118" w:rsidRPr="00473893" w:rsidRDefault="00E17118" w:rsidP="00E17118">
      <w:r w:rsidRPr="00473893">
        <w:t>13010341000033116</w:t>
      </w:r>
      <w:r w:rsidRPr="00473893">
        <w:tab/>
      </w:r>
      <w:proofErr w:type="spellStart"/>
      <w:r w:rsidRPr="00473893">
        <w:t>Hydventia</w:t>
      </w:r>
      <w:proofErr w:type="spellEnd"/>
      <w:r w:rsidRPr="00473893">
        <w:t xml:space="preserve"> 20mg tablets</w:t>
      </w:r>
    </w:p>
    <w:p w14:paraId="76B30320" w14:textId="77777777" w:rsidR="00E17118" w:rsidRPr="00473893" w:rsidRDefault="00E17118" w:rsidP="00E17118">
      <w:r w:rsidRPr="00473893">
        <w:t>13897441000033114</w:t>
      </w:r>
      <w:r w:rsidRPr="00473893">
        <w:tab/>
        <w:t>Hydrocortisone 2.5mg tablets</w:t>
      </w:r>
    </w:p>
    <w:p w14:paraId="4C8BE571" w14:textId="77777777" w:rsidR="00E17118" w:rsidRPr="00473893" w:rsidRDefault="00E17118" w:rsidP="00E17118">
      <w:r w:rsidRPr="00473893">
        <w:t>13897541000033110</w:t>
      </w:r>
      <w:r w:rsidRPr="00473893">
        <w:tab/>
        <w:t>Hydrocortisone 5mg tablets</w:t>
      </w:r>
    </w:p>
    <w:p w14:paraId="2DEDF04D" w14:textId="77777777" w:rsidR="00E17118" w:rsidRPr="00473893" w:rsidRDefault="00E17118" w:rsidP="00E17118">
      <w:r w:rsidRPr="00473893">
        <w:t>13897641000033112</w:t>
      </w:r>
      <w:r w:rsidRPr="00473893">
        <w:tab/>
        <w:t>Hydrocortisone 15mg tablets</w:t>
      </w:r>
    </w:p>
    <w:p w14:paraId="1C28820E" w14:textId="77777777" w:rsidR="00E17118" w:rsidRPr="00473893" w:rsidRDefault="00E17118" w:rsidP="00E17118">
      <w:r w:rsidRPr="00473893">
        <w:t>13915541000033112</w:t>
      </w:r>
      <w:r w:rsidRPr="00473893">
        <w:tab/>
        <w:t>Hydrocortisone 5mg modified-release capsules</w:t>
      </w:r>
    </w:p>
    <w:p w14:paraId="591222E2" w14:textId="77777777" w:rsidR="00E17118" w:rsidRPr="00473893" w:rsidRDefault="00E17118" w:rsidP="00E17118">
      <w:r w:rsidRPr="00473893">
        <w:t>13915641000033112</w:t>
      </w:r>
      <w:r w:rsidRPr="00473893">
        <w:tab/>
        <w:t>Hydrocortisone 10mg modified-release capsules</w:t>
      </w:r>
    </w:p>
    <w:p w14:paraId="27D1231A" w14:textId="77777777" w:rsidR="00E17118" w:rsidRPr="00473893" w:rsidRDefault="00E17118" w:rsidP="00E17118">
      <w:r w:rsidRPr="00473893">
        <w:t>13948241000033112</w:t>
      </w:r>
      <w:r w:rsidRPr="00473893">
        <w:tab/>
        <w:t>Dexamethasone 10mg soluble tablets sugar free</w:t>
      </w:r>
    </w:p>
    <w:p w14:paraId="1D3C5E9C" w14:textId="77777777" w:rsidR="00E17118" w:rsidRPr="00473893" w:rsidRDefault="00E17118" w:rsidP="00E17118">
      <w:r w:rsidRPr="00473893">
        <w:t>13948341000033120</w:t>
      </w:r>
      <w:r w:rsidRPr="00473893">
        <w:tab/>
        <w:t>Dexamethasone 20mg soluble tablets sugar free</w:t>
      </w:r>
    </w:p>
    <w:p w14:paraId="3006490F" w14:textId="77777777" w:rsidR="00E17118" w:rsidRPr="00473893" w:rsidRDefault="00E17118" w:rsidP="00E17118">
      <w:r w:rsidRPr="00473893">
        <w:t>14025241000033114</w:t>
      </w:r>
      <w:r w:rsidRPr="00473893">
        <w:tab/>
        <w:t>Hydrocortisone 5mg dispersible tablets sugar free</w:t>
      </w:r>
    </w:p>
    <w:p w14:paraId="7C2D9BBD" w14:textId="77777777" w:rsidR="00E17118" w:rsidRPr="00473893" w:rsidRDefault="00E17118" w:rsidP="00E17118">
      <w:r w:rsidRPr="00473893">
        <w:t>14025341000033116</w:t>
      </w:r>
      <w:r w:rsidRPr="00473893">
        <w:tab/>
        <w:t>Hydrocortisone 10mg dispersible tablets sugar free</w:t>
      </w:r>
    </w:p>
    <w:p w14:paraId="7CBC92F3" w14:textId="77777777" w:rsidR="00E17118" w:rsidRPr="00473893" w:rsidRDefault="00E17118" w:rsidP="00E17118">
      <w:r w:rsidRPr="00473893">
        <w:lastRenderedPageBreak/>
        <w:t>14043541000033112</w:t>
      </w:r>
      <w:r w:rsidRPr="00473893">
        <w:tab/>
        <w:t xml:space="preserve">Budesonide 500microgram </w:t>
      </w:r>
      <w:proofErr w:type="spellStart"/>
      <w:r w:rsidRPr="00473893">
        <w:t>orodispersible</w:t>
      </w:r>
      <w:proofErr w:type="spellEnd"/>
      <w:r w:rsidRPr="00473893">
        <w:t xml:space="preserve"> tablets sugar free</w:t>
      </w:r>
    </w:p>
    <w:p w14:paraId="695E66B1" w14:textId="77777777" w:rsidR="00E17118" w:rsidRDefault="00E17118" w:rsidP="00E17118"/>
    <w:p w14:paraId="65967C39" w14:textId="77777777" w:rsidR="00E17118" w:rsidRPr="00917A43" w:rsidRDefault="00E17118" w:rsidP="00917A43">
      <w:pPr>
        <w:pStyle w:val="Heading2"/>
        <w:rPr>
          <w:rStyle w:val="Heading2Char"/>
        </w:rPr>
      </w:pPr>
      <w:r w:rsidRPr="001D2625">
        <w:t>Aminosalicylates</w:t>
      </w:r>
    </w:p>
    <w:p w14:paraId="5928946F" w14:textId="77777777" w:rsidR="00E17118" w:rsidRDefault="00E17118" w:rsidP="00E17118">
      <w:pPr>
        <w:rPr>
          <w:b/>
          <w:bCs/>
        </w:rPr>
      </w:pPr>
    </w:p>
    <w:p w14:paraId="04D35E97" w14:textId="77777777" w:rsidR="00E17118" w:rsidRPr="001D2625" w:rsidRDefault="00E17118" w:rsidP="00E17118">
      <w:pPr>
        <w:rPr>
          <w:b/>
          <w:bCs/>
        </w:rPr>
      </w:pPr>
      <w:proofErr w:type="spellStart"/>
      <w:r>
        <w:rPr>
          <w:b/>
          <w:bCs/>
        </w:rPr>
        <w:t>P</w:t>
      </w:r>
      <w:r w:rsidRPr="001D2625">
        <w:rPr>
          <w:b/>
          <w:bCs/>
        </w:rPr>
        <w:t>rodcodeid</w:t>
      </w:r>
      <w:proofErr w:type="spellEnd"/>
      <w:r w:rsidRPr="001D2625">
        <w:rPr>
          <w:b/>
          <w:bCs/>
        </w:rPr>
        <w:tab/>
      </w:r>
      <w:r>
        <w:rPr>
          <w:b/>
          <w:bCs/>
        </w:rPr>
        <w:tab/>
        <w:t>P</w:t>
      </w:r>
      <w:r w:rsidRPr="001D2625">
        <w:rPr>
          <w:b/>
          <w:bCs/>
        </w:rPr>
        <w:t>roduct</w:t>
      </w:r>
      <w:r>
        <w:rPr>
          <w:b/>
          <w:bCs/>
        </w:rPr>
        <w:t xml:space="preserve"> </w:t>
      </w:r>
      <w:r w:rsidRPr="001D2625">
        <w:rPr>
          <w:b/>
          <w:bCs/>
        </w:rPr>
        <w:t>name</w:t>
      </w:r>
    </w:p>
    <w:p w14:paraId="3BE0686D" w14:textId="77777777" w:rsidR="00E17118" w:rsidRPr="001D2625" w:rsidRDefault="00E17118" w:rsidP="00E17118">
      <w:r w:rsidRPr="001D2625">
        <w:t>83441000033112</w:t>
      </w:r>
      <w:r w:rsidRPr="001D2625">
        <w:tab/>
      </w:r>
      <w:proofErr w:type="spellStart"/>
      <w:r w:rsidRPr="001D2625">
        <w:t>Asacol</w:t>
      </w:r>
      <w:proofErr w:type="spellEnd"/>
      <w:r w:rsidRPr="001D2625">
        <w:t xml:space="preserve"> 1g/application foam enema</w:t>
      </w:r>
    </w:p>
    <w:p w14:paraId="2B12DF76" w14:textId="77777777" w:rsidR="00E17118" w:rsidRPr="001D2625" w:rsidRDefault="00E17118" w:rsidP="00E17118">
      <w:r w:rsidRPr="001D2625">
        <w:t>85441000033113</w:t>
      </w:r>
      <w:r w:rsidRPr="001D2625">
        <w:tab/>
      </w:r>
      <w:proofErr w:type="spellStart"/>
      <w:r w:rsidRPr="001D2625">
        <w:t>Asacol</w:t>
      </w:r>
      <w:proofErr w:type="spellEnd"/>
      <w:r w:rsidRPr="001D2625">
        <w:t xml:space="preserve"> 250mg suppositories</w:t>
      </w:r>
    </w:p>
    <w:p w14:paraId="0E137EBF" w14:textId="77777777" w:rsidR="00E17118" w:rsidRPr="001D2625" w:rsidRDefault="00E17118" w:rsidP="00E17118">
      <w:r w:rsidRPr="001D2625">
        <w:t>85541000033114</w:t>
      </w:r>
      <w:r w:rsidRPr="001D2625">
        <w:tab/>
      </w:r>
      <w:proofErr w:type="spellStart"/>
      <w:r w:rsidRPr="001D2625">
        <w:t>Asacol</w:t>
      </w:r>
      <w:proofErr w:type="spellEnd"/>
      <w:r w:rsidRPr="001D2625">
        <w:t xml:space="preserve"> 500mg suppositories</w:t>
      </w:r>
    </w:p>
    <w:p w14:paraId="1CF226CD" w14:textId="77777777" w:rsidR="00E17118" w:rsidRPr="001D2625" w:rsidRDefault="00E17118" w:rsidP="00E17118">
      <w:r w:rsidRPr="001D2625">
        <w:t>439141000033116</w:t>
      </w:r>
      <w:r w:rsidRPr="001D2625">
        <w:tab/>
      </w:r>
      <w:proofErr w:type="spellStart"/>
      <w:r w:rsidRPr="001D2625">
        <w:t>Dipentum</w:t>
      </w:r>
      <w:proofErr w:type="spellEnd"/>
      <w:r w:rsidRPr="001D2625">
        <w:t xml:space="preserve"> 250mg capsules</w:t>
      </w:r>
    </w:p>
    <w:p w14:paraId="10C74FE8" w14:textId="77777777" w:rsidR="00E17118" w:rsidRPr="001D2625" w:rsidRDefault="00E17118" w:rsidP="00E17118">
      <w:r w:rsidRPr="001D2625">
        <w:t>463341000033113</w:t>
      </w:r>
      <w:r w:rsidRPr="001D2625">
        <w:tab/>
      </w:r>
      <w:proofErr w:type="spellStart"/>
      <w:r w:rsidRPr="001D2625">
        <w:t>Dipentum</w:t>
      </w:r>
      <w:proofErr w:type="spellEnd"/>
      <w:r w:rsidRPr="001D2625">
        <w:t xml:space="preserve"> 500mg tablets</w:t>
      </w:r>
    </w:p>
    <w:p w14:paraId="49512B0E" w14:textId="77777777" w:rsidR="00E17118" w:rsidRPr="001D2625" w:rsidRDefault="00E17118" w:rsidP="00E17118">
      <w:r w:rsidRPr="001D2625">
        <w:t>875441000033115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250mg gastro-resistant tablets</w:t>
      </w:r>
    </w:p>
    <w:p w14:paraId="49EDA5A1" w14:textId="77777777" w:rsidR="00E17118" w:rsidRPr="001D2625" w:rsidRDefault="00E17118" w:rsidP="00E17118">
      <w:r w:rsidRPr="001D2625">
        <w:t>875641000033118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2g/59ml enema</w:t>
      </w:r>
    </w:p>
    <w:p w14:paraId="3CF800C2" w14:textId="77777777" w:rsidR="00E17118" w:rsidRPr="001D2625" w:rsidRDefault="00E17118" w:rsidP="00E17118">
      <w:r w:rsidRPr="001D2625">
        <w:t>875741000033110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1g/100ml enema</w:t>
      </w:r>
    </w:p>
    <w:p w14:paraId="1141E234" w14:textId="77777777" w:rsidR="00E17118" w:rsidRPr="001D2625" w:rsidRDefault="00E17118" w:rsidP="00E17118">
      <w:r w:rsidRPr="001D2625">
        <w:t>876141000033116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1g/application foam enema</w:t>
      </w:r>
    </w:p>
    <w:p w14:paraId="278FA28F" w14:textId="77777777" w:rsidR="00E17118" w:rsidRPr="001D2625" w:rsidRDefault="00E17118" w:rsidP="00E17118">
      <w:r w:rsidRPr="001D2625">
        <w:t>888341000033110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500mg modified-release tablets</w:t>
      </w:r>
    </w:p>
    <w:p w14:paraId="4C5C0E3B" w14:textId="77777777" w:rsidR="00E17118" w:rsidRPr="001D2625" w:rsidRDefault="00E17118" w:rsidP="00E17118">
      <w:r w:rsidRPr="001D2625">
        <w:t>892541000033117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1g suppositories</w:t>
      </w:r>
    </w:p>
    <w:p w14:paraId="029AD5D0" w14:textId="77777777" w:rsidR="00E17118" w:rsidRPr="001D2625" w:rsidRDefault="00E17118" w:rsidP="00E17118">
      <w:r w:rsidRPr="001D2625">
        <w:t>893341000033116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250mg suppositories</w:t>
      </w:r>
    </w:p>
    <w:p w14:paraId="09094104" w14:textId="77777777" w:rsidR="00E17118" w:rsidRPr="001D2625" w:rsidRDefault="00E17118" w:rsidP="00E17118">
      <w:r w:rsidRPr="001D2625">
        <w:t>893441000033110</w:t>
      </w:r>
      <w:r w:rsidRPr="001D2625">
        <w:tab/>
      </w:r>
      <w:r>
        <w:tab/>
      </w:r>
      <w:proofErr w:type="spellStart"/>
      <w:r w:rsidRPr="001D2625">
        <w:t>Mesalazine</w:t>
      </w:r>
      <w:proofErr w:type="spellEnd"/>
      <w:r w:rsidRPr="001D2625">
        <w:t xml:space="preserve"> 500mg suppositories</w:t>
      </w:r>
    </w:p>
    <w:p w14:paraId="430FEFA0" w14:textId="77777777" w:rsidR="00E17118" w:rsidRPr="001D2625" w:rsidRDefault="00E17118" w:rsidP="00E17118">
      <w:r w:rsidRPr="001D2625">
        <w:t>1003241000033110</w:t>
      </w:r>
      <w:r w:rsidRPr="001D2625">
        <w:tab/>
      </w:r>
      <w:r>
        <w:tab/>
      </w:r>
      <w:proofErr w:type="spellStart"/>
      <w:r w:rsidRPr="001D2625">
        <w:t>Olsalazine</w:t>
      </w:r>
      <w:proofErr w:type="spellEnd"/>
      <w:r w:rsidRPr="001D2625">
        <w:t xml:space="preserve"> 250mg capsules</w:t>
      </w:r>
    </w:p>
    <w:p w14:paraId="5568AE4C" w14:textId="77777777" w:rsidR="00E17118" w:rsidRPr="001D2625" w:rsidRDefault="00E17118" w:rsidP="00E17118">
      <w:r w:rsidRPr="001D2625">
        <w:t>1003541000033112</w:t>
      </w:r>
      <w:r w:rsidRPr="001D2625">
        <w:tab/>
      </w:r>
      <w:r>
        <w:tab/>
      </w:r>
      <w:proofErr w:type="spellStart"/>
      <w:r w:rsidRPr="001D2625">
        <w:t>Olsalazine</w:t>
      </w:r>
      <w:proofErr w:type="spellEnd"/>
      <w:r w:rsidRPr="001D2625">
        <w:t xml:space="preserve"> 500mg tablets</w:t>
      </w:r>
    </w:p>
    <w:p w14:paraId="2BF37AB8" w14:textId="77777777" w:rsidR="00E17118" w:rsidRPr="001D2625" w:rsidRDefault="00E17118" w:rsidP="00E17118">
      <w:r w:rsidRPr="001D2625">
        <w:t>1054841000033118</w:t>
      </w:r>
      <w:r w:rsidRPr="001D2625">
        <w:tab/>
      </w:r>
      <w:r>
        <w:tab/>
      </w:r>
      <w:proofErr w:type="spellStart"/>
      <w:r w:rsidRPr="001D2625">
        <w:t>Pentasa</w:t>
      </w:r>
      <w:proofErr w:type="spellEnd"/>
      <w:r w:rsidRPr="001D2625">
        <w:t xml:space="preserve"> 500mg modified-release tablets</w:t>
      </w:r>
    </w:p>
    <w:p w14:paraId="36B7A7E8" w14:textId="77777777" w:rsidR="00E17118" w:rsidRPr="001D2625" w:rsidRDefault="00E17118" w:rsidP="00E17118">
      <w:r w:rsidRPr="001D2625">
        <w:t>1062141000033111</w:t>
      </w:r>
      <w:r w:rsidRPr="001D2625">
        <w:tab/>
      </w:r>
      <w:r>
        <w:tab/>
      </w:r>
      <w:proofErr w:type="spellStart"/>
      <w:r w:rsidRPr="001D2625">
        <w:t>Pentasa</w:t>
      </w:r>
      <w:proofErr w:type="spellEnd"/>
      <w:r w:rsidRPr="001D2625">
        <w:t xml:space="preserve"> </w:t>
      </w:r>
      <w:proofErr w:type="spellStart"/>
      <w:r w:rsidRPr="001D2625">
        <w:t>Mesalazine</w:t>
      </w:r>
      <w:proofErr w:type="spellEnd"/>
      <w:r w:rsidRPr="001D2625">
        <w:t xml:space="preserve"> 1g/100ml enema</w:t>
      </w:r>
    </w:p>
    <w:p w14:paraId="3EB13890" w14:textId="77777777" w:rsidR="00E17118" w:rsidRPr="001D2625" w:rsidRDefault="00E17118" w:rsidP="00E17118">
      <w:r w:rsidRPr="001D2625">
        <w:t>1063041000033115</w:t>
      </w:r>
      <w:r w:rsidRPr="001D2625">
        <w:tab/>
      </w:r>
      <w:r>
        <w:tab/>
      </w:r>
      <w:proofErr w:type="spellStart"/>
      <w:r w:rsidRPr="001D2625">
        <w:t>Pentasa</w:t>
      </w:r>
      <w:proofErr w:type="spellEnd"/>
      <w:r w:rsidRPr="001D2625">
        <w:t xml:space="preserve"> 1g suppositories</w:t>
      </w:r>
    </w:p>
    <w:p w14:paraId="2FD3B884" w14:textId="77777777" w:rsidR="00E17118" w:rsidRPr="001D2625" w:rsidRDefault="00E17118" w:rsidP="00E17118">
      <w:r w:rsidRPr="001D2625">
        <w:t>1236641000033117</w:t>
      </w:r>
      <w:r w:rsidRPr="001D2625">
        <w:tab/>
      </w:r>
      <w:r>
        <w:tab/>
      </w:r>
      <w:proofErr w:type="spellStart"/>
      <w:r w:rsidRPr="001D2625">
        <w:t>Salofalk</w:t>
      </w:r>
      <w:proofErr w:type="spellEnd"/>
      <w:r w:rsidRPr="001D2625">
        <w:t xml:space="preserve"> 250mg gastro-resistant tablets</w:t>
      </w:r>
    </w:p>
    <w:p w14:paraId="685A6F60" w14:textId="77777777" w:rsidR="00E17118" w:rsidRPr="001D2625" w:rsidRDefault="00E17118" w:rsidP="00E17118">
      <w:r w:rsidRPr="001D2625">
        <w:t>1237441000033116</w:t>
      </w:r>
      <w:r w:rsidRPr="001D2625">
        <w:tab/>
      </w:r>
      <w:r>
        <w:tab/>
      </w:r>
      <w:proofErr w:type="spellStart"/>
      <w:r w:rsidRPr="001D2625">
        <w:t>Salazopyrin</w:t>
      </w:r>
      <w:proofErr w:type="spellEnd"/>
      <w:r w:rsidRPr="001D2625">
        <w:t xml:space="preserve"> EN-Tabs 500mg</w:t>
      </w:r>
    </w:p>
    <w:p w14:paraId="706FA464" w14:textId="77777777" w:rsidR="00E17118" w:rsidRPr="001D2625" w:rsidRDefault="00E17118" w:rsidP="00E17118">
      <w:r w:rsidRPr="001D2625">
        <w:t>1237541000033115</w:t>
      </w:r>
      <w:r>
        <w:tab/>
      </w:r>
      <w:r w:rsidRPr="001D2625">
        <w:tab/>
      </w:r>
      <w:proofErr w:type="spellStart"/>
      <w:r w:rsidRPr="001D2625">
        <w:t>Salofalk</w:t>
      </w:r>
      <w:proofErr w:type="spellEnd"/>
      <w:r w:rsidRPr="001D2625">
        <w:t xml:space="preserve"> 2g/59ml enema</w:t>
      </w:r>
    </w:p>
    <w:p w14:paraId="06028D76" w14:textId="77777777" w:rsidR="00E17118" w:rsidRPr="001D2625" w:rsidRDefault="00E17118" w:rsidP="00E17118">
      <w:r w:rsidRPr="001D2625">
        <w:t>1256241000033119</w:t>
      </w:r>
      <w:r w:rsidRPr="001D2625">
        <w:tab/>
      </w:r>
      <w:r>
        <w:tab/>
      </w:r>
      <w:proofErr w:type="spellStart"/>
      <w:r w:rsidRPr="001D2625">
        <w:t>Salazopyrin</w:t>
      </w:r>
      <w:proofErr w:type="spellEnd"/>
      <w:r w:rsidRPr="001D2625">
        <w:t xml:space="preserve"> 250mg/5ml oral suspension</w:t>
      </w:r>
    </w:p>
    <w:p w14:paraId="2AF9A888" w14:textId="77777777" w:rsidR="00E17118" w:rsidRPr="001D2625" w:rsidRDefault="00E17118" w:rsidP="00E17118">
      <w:r w:rsidRPr="001D2625">
        <w:lastRenderedPageBreak/>
        <w:t>1256341000033112</w:t>
      </w:r>
      <w:r w:rsidRPr="001D2625">
        <w:tab/>
      </w:r>
      <w:r>
        <w:tab/>
      </w:r>
      <w:proofErr w:type="spellStart"/>
      <w:r w:rsidRPr="001D2625">
        <w:t>Salofalk</w:t>
      </w:r>
      <w:proofErr w:type="spellEnd"/>
      <w:r w:rsidRPr="001D2625">
        <w:t xml:space="preserve"> 500mg suppositories</w:t>
      </w:r>
    </w:p>
    <w:p w14:paraId="46C339E1" w14:textId="77777777" w:rsidR="00E17118" w:rsidRPr="001D2625" w:rsidRDefault="00E17118" w:rsidP="00E17118">
      <w:r w:rsidRPr="001D2625">
        <w:t>1256841000033115</w:t>
      </w:r>
      <w:r w:rsidRPr="001D2625">
        <w:tab/>
      </w:r>
      <w:r>
        <w:tab/>
      </w:r>
      <w:proofErr w:type="spellStart"/>
      <w:r w:rsidRPr="001D2625">
        <w:t>Salazopyrin</w:t>
      </w:r>
      <w:proofErr w:type="spellEnd"/>
      <w:r w:rsidRPr="001D2625">
        <w:t xml:space="preserve"> 500mg suppositories</w:t>
      </w:r>
    </w:p>
    <w:p w14:paraId="4A9049B9" w14:textId="77777777" w:rsidR="00E17118" w:rsidRPr="001D2625" w:rsidRDefault="00E17118" w:rsidP="00E17118">
      <w:r w:rsidRPr="001D2625">
        <w:t>1257341000033114</w:t>
      </w:r>
      <w:r w:rsidRPr="001D2625">
        <w:tab/>
      </w:r>
      <w:r>
        <w:tab/>
      </w:r>
      <w:proofErr w:type="spellStart"/>
      <w:r w:rsidRPr="001D2625">
        <w:t>Salazopyrin</w:t>
      </w:r>
      <w:proofErr w:type="spellEnd"/>
      <w:r w:rsidRPr="001D2625">
        <w:t xml:space="preserve"> 500mg tablets</w:t>
      </w:r>
    </w:p>
    <w:p w14:paraId="1C692802" w14:textId="77777777" w:rsidR="00E17118" w:rsidRPr="001D2625" w:rsidRDefault="00E17118" w:rsidP="00E17118">
      <w:r w:rsidRPr="001D2625">
        <w:t>1655641000033114</w:t>
      </w:r>
      <w:r w:rsidRPr="001D2625">
        <w:tab/>
      </w:r>
      <w:r>
        <w:tab/>
      </w:r>
      <w:proofErr w:type="spellStart"/>
      <w:r w:rsidRPr="001D2625">
        <w:t>Mesalazine</w:t>
      </w:r>
      <w:proofErr w:type="spellEnd"/>
      <w:r w:rsidRPr="001D2625">
        <w:t xml:space="preserve"> 400mg gastro-resistant tablets</w:t>
      </w:r>
    </w:p>
    <w:p w14:paraId="09309A7D" w14:textId="77777777" w:rsidR="00E17118" w:rsidRPr="001D2625" w:rsidRDefault="00E17118" w:rsidP="00E17118">
      <w:pPr>
        <w:ind w:left="2880" w:hanging="2880"/>
      </w:pPr>
      <w:r w:rsidRPr="001D2625">
        <w:t>1902541000033110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1g modified-release granules sachets sugar free</w:t>
      </w:r>
    </w:p>
    <w:p w14:paraId="28A36502" w14:textId="77777777" w:rsidR="00E17118" w:rsidRPr="001D2625" w:rsidRDefault="00E17118" w:rsidP="00E17118">
      <w:r w:rsidRPr="001D2625">
        <w:t>1902641000033111</w:t>
      </w:r>
      <w:r w:rsidRPr="001D2625">
        <w:tab/>
      </w:r>
      <w:r>
        <w:tab/>
      </w:r>
      <w:proofErr w:type="spellStart"/>
      <w:r w:rsidRPr="001D2625">
        <w:t>Pentasa</w:t>
      </w:r>
      <w:proofErr w:type="spellEnd"/>
      <w:r w:rsidRPr="001D2625">
        <w:t xml:space="preserve"> 1g modified-release granules sachets</w:t>
      </w:r>
    </w:p>
    <w:p w14:paraId="1F66CF07" w14:textId="77777777" w:rsidR="00E17118" w:rsidRPr="001D2625" w:rsidRDefault="00E17118" w:rsidP="00E17118">
      <w:r w:rsidRPr="001D2625">
        <w:t>2770741000033117</w:t>
      </w:r>
      <w:r w:rsidRPr="001D2625">
        <w:tab/>
      </w:r>
      <w:r>
        <w:tab/>
      </w:r>
      <w:proofErr w:type="spellStart"/>
      <w:r w:rsidRPr="001D2625">
        <w:t>Salofalk</w:t>
      </w:r>
      <w:proofErr w:type="spellEnd"/>
      <w:r w:rsidRPr="001D2625">
        <w:t xml:space="preserve"> 1g/application foam enema</w:t>
      </w:r>
    </w:p>
    <w:p w14:paraId="4620F617" w14:textId="77777777" w:rsidR="00E17118" w:rsidRPr="001D2625" w:rsidRDefault="00E17118" w:rsidP="00E17118">
      <w:r w:rsidRPr="001D2625">
        <w:t>2799341000033117</w:t>
      </w:r>
      <w:r w:rsidRPr="001D2625">
        <w:tab/>
      </w:r>
      <w:r>
        <w:tab/>
      </w:r>
      <w:proofErr w:type="spellStart"/>
      <w:r w:rsidRPr="001D2625">
        <w:t>Ipocol</w:t>
      </w:r>
      <w:proofErr w:type="spellEnd"/>
      <w:r w:rsidRPr="001D2625">
        <w:t xml:space="preserve"> 400mg gastro-resistant tablets</w:t>
      </w:r>
    </w:p>
    <w:p w14:paraId="798DB32F" w14:textId="77777777" w:rsidR="00E17118" w:rsidRPr="001D2625" w:rsidRDefault="00E17118" w:rsidP="00E17118">
      <w:r w:rsidRPr="001D2625">
        <w:t>2980741000033117</w:t>
      </w:r>
      <w:r w:rsidRPr="001D2625">
        <w:tab/>
      </w:r>
      <w:r>
        <w:tab/>
      </w:r>
      <w:proofErr w:type="spellStart"/>
      <w:r w:rsidRPr="001D2625">
        <w:t>Asacol</w:t>
      </w:r>
      <w:proofErr w:type="spellEnd"/>
      <w:r w:rsidRPr="001D2625">
        <w:t xml:space="preserve"> 400mg MR gastro-resistant tablets</w:t>
      </w:r>
    </w:p>
    <w:p w14:paraId="4C200251" w14:textId="77777777" w:rsidR="00E17118" w:rsidRPr="001D2625" w:rsidRDefault="00E17118" w:rsidP="00E17118">
      <w:pPr>
        <w:ind w:left="2880" w:hanging="2880"/>
      </w:pPr>
      <w:r w:rsidRPr="001D2625">
        <w:t>3005841000033116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1g gastro-resistant modified-release granules sachets sugar free</w:t>
      </w:r>
    </w:p>
    <w:p w14:paraId="0305BB2A" w14:textId="77777777" w:rsidR="00E17118" w:rsidRPr="001D2625" w:rsidRDefault="00E17118" w:rsidP="00E17118">
      <w:pPr>
        <w:ind w:left="2880" w:hanging="2880"/>
      </w:pPr>
      <w:r w:rsidRPr="001D2625">
        <w:t>3005941000033112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500mg gastro-resistant modified-release granules sachets sugar free</w:t>
      </w:r>
    </w:p>
    <w:p w14:paraId="0DE9F6A7" w14:textId="77777777" w:rsidR="00E17118" w:rsidRPr="001D2625" w:rsidRDefault="00E17118" w:rsidP="00E17118">
      <w:pPr>
        <w:ind w:left="2880" w:hanging="2880"/>
      </w:pPr>
      <w:r w:rsidRPr="001D2625">
        <w:t>3006041000033119</w:t>
      </w:r>
      <w:r w:rsidRPr="001D2625">
        <w:tab/>
      </w:r>
      <w:proofErr w:type="spellStart"/>
      <w:r w:rsidRPr="001D2625">
        <w:t>Salofalk</w:t>
      </w:r>
      <w:proofErr w:type="spellEnd"/>
      <w:r w:rsidRPr="001D2625">
        <w:t xml:space="preserve"> 1g gastro-resistant modified-release granules sachets</w:t>
      </w:r>
    </w:p>
    <w:p w14:paraId="63A82794" w14:textId="77777777" w:rsidR="00E17118" w:rsidRPr="001D2625" w:rsidRDefault="00E17118" w:rsidP="00E17118">
      <w:pPr>
        <w:ind w:left="2880" w:hanging="2880"/>
      </w:pPr>
      <w:r w:rsidRPr="001D2625">
        <w:t>3006141000033115</w:t>
      </w:r>
      <w:r w:rsidRPr="001D2625">
        <w:tab/>
      </w:r>
      <w:proofErr w:type="spellStart"/>
      <w:r w:rsidRPr="001D2625">
        <w:t>Salofalk</w:t>
      </w:r>
      <w:proofErr w:type="spellEnd"/>
      <w:r w:rsidRPr="001D2625">
        <w:t xml:space="preserve"> 500mg gastro-resistant modified-release granules sachets</w:t>
      </w:r>
    </w:p>
    <w:p w14:paraId="4503517A" w14:textId="77777777" w:rsidR="00E17118" w:rsidRPr="001D2625" w:rsidRDefault="00E17118" w:rsidP="00E17118">
      <w:r w:rsidRPr="001D2625">
        <w:t>3014141000033112</w:t>
      </w:r>
      <w:r w:rsidRPr="001D2625">
        <w:tab/>
      </w:r>
      <w:r>
        <w:tab/>
      </w:r>
      <w:proofErr w:type="spellStart"/>
      <w:r w:rsidRPr="001D2625">
        <w:t>Mesren</w:t>
      </w:r>
      <w:proofErr w:type="spellEnd"/>
      <w:r w:rsidRPr="001D2625">
        <w:t xml:space="preserve"> MR 400mg gastro-resistant tablets</w:t>
      </w:r>
    </w:p>
    <w:p w14:paraId="2B5980B3" w14:textId="77777777" w:rsidR="00E17118" w:rsidRPr="001D2625" w:rsidRDefault="00E17118" w:rsidP="00E17118">
      <w:r w:rsidRPr="001D2625">
        <w:t>3103941000033119</w:t>
      </w:r>
      <w:r w:rsidRPr="001D2625">
        <w:tab/>
      </w:r>
      <w:r>
        <w:tab/>
      </w:r>
      <w:r w:rsidRPr="001D2625">
        <w:t>Sulfasalazine 500mg gastro-resistant tablets</w:t>
      </w:r>
    </w:p>
    <w:p w14:paraId="23AB2287" w14:textId="77777777" w:rsidR="00E17118" w:rsidRPr="001D2625" w:rsidRDefault="00E17118" w:rsidP="00E17118">
      <w:r w:rsidRPr="001D2625">
        <w:t>3104141000033118</w:t>
      </w:r>
      <w:r w:rsidRPr="001D2625">
        <w:tab/>
      </w:r>
      <w:r>
        <w:tab/>
      </w:r>
      <w:r w:rsidRPr="001D2625">
        <w:t>Sulfasalazine 500mg suppositories</w:t>
      </w:r>
    </w:p>
    <w:p w14:paraId="7758642A" w14:textId="77777777" w:rsidR="00E17118" w:rsidRPr="001D2625" w:rsidRDefault="00E17118" w:rsidP="00E17118">
      <w:r w:rsidRPr="001D2625">
        <w:t>3104341000033115</w:t>
      </w:r>
      <w:r w:rsidRPr="001D2625">
        <w:tab/>
      </w:r>
      <w:r>
        <w:tab/>
      </w:r>
      <w:r w:rsidRPr="001D2625">
        <w:t>Sulfasalazine 250mg/5ml oral suspension</w:t>
      </w:r>
    </w:p>
    <w:p w14:paraId="15079845" w14:textId="77777777" w:rsidR="00E17118" w:rsidRPr="001D2625" w:rsidRDefault="00E17118" w:rsidP="00E17118">
      <w:r w:rsidRPr="001D2625">
        <w:t>3104541000033110</w:t>
      </w:r>
      <w:r w:rsidRPr="001D2625">
        <w:tab/>
      </w:r>
      <w:r>
        <w:tab/>
      </w:r>
      <w:r w:rsidRPr="001D2625">
        <w:t>Sulfasalazine 500mg tablets</w:t>
      </w:r>
    </w:p>
    <w:p w14:paraId="5F695007" w14:textId="77777777" w:rsidR="00E17118" w:rsidRPr="001D2625" w:rsidRDefault="00E17118" w:rsidP="00E17118">
      <w:r w:rsidRPr="001D2625">
        <w:t>4323741000033116</w:t>
      </w:r>
      <w:r w:rsidRPr="001D2625">
        <w:tab/>
      </w:r>
      <w:r>
        <w:tab/>
      </w:r>
      <w:proofErr w:type="spellStart"/>
      <w:r w:rsidRPr="001D2625">
        <w:t>Mesalazine</w:t>
      </w:r>
      <w:proofErr w:type="spellEnd"/>
      <w:r w:rsidRPr="001D2625">
        <w:t xml:space="preserve"> 1.2g gastro-resistant modified-release tablets</w:t>
      </w:r>
    </w:p>
    <w:p w14:paraId="663008E3" w14:textId="77777777" w:rsidR="00E17118" w:rsidRPr="001D2625" w:rsidRDefault="00E17118" w:rsidP="00E17118">
      <w:r w:rsidRPr="001D2625">
        <w:t>4324441000033113</w:t>
      </w:r>
      <w:r w:rsidRPr="001D2625">
        <w:tab/>
      </w:r>
      <w:r>
        <w:tab/>
      </w:r>
      <w:r w:rsidRPr="001D2625">
        <w:t>Mezavant XL 1200mg tablets</w:t>
      </w:r>
    </w:p>
    <w:p w14:paraId="5BD1DF54" w14:textId="77777777" w:rsidR="00E17118" w:rsidRPr="001D2625" w:rsidRDefault="00E17118" w:rsidP="00E17118">
      <w:r w:rsidRPr="001D2625">
        <w:t>4425841000033118</w:t>
      </w:r>
      <w:r w:rsidRPr="001D2625">
        <w:tab/>
      </w:r>
      <w:r>
        <w:tab/>
      </w:r>
      <w:proofErr w:type="spellStart"/>
      <w:r w:rsidRPr="001D2625">
        <w:t>Mesalazine</w:t>
      </w:r>
      <w:proofErr w:type="spellEnd"/>
      <w:r w:rsidRPr="001D2625">
        <w:t xml:space="preserve"> 800mg gastro-resistant tablets</w:t>
      </w:r>
    </w:p>
    <w:p w14:paraId="1D7184D1" w14:textId="77777777" w:rsidR="00E17118" w:rsidRPr="001D2625" w:rsidRDefault="00E17118" w:rsidP="00E17118">
      <w:r w:rsidRPr="001D2625">
        <w:t>4425941000033114</w:t>
      </w:r>
      <w:r w:rsidRPr="001D2625">
        <w:tab/>
      </w:r>
      <w:r>
        <w:tab/>
      </w:r>
      <w:proofErr w:type="spellStart"/>
      <w:r w:rsidRPr="001D2625">
        <w:t>Asacol</w:t>
      </w:r>
      <w:proofErr w:type="spellEnd"/>
      <w:r w:rsidRPr="001D2625">
        <w:t xml:space="preserve"> 800mg MR gastro-resistant tablets</w:t>
      </w:r>
    </w:p>
    <w:p w14:paraId="2700FD99" w14:textId="77777777" w:rsidR="00E17118" w:rsidRPr="001D2625" w:rsidRDefault="00E17118" w:rsidP="00E17118">
      <w:pPr>
        <w:ind w:left="2880" w:hanging="2880"/>
      </w:pPr>
      <w:r w:rsidRPr="001D2625">
        <w:t>4522641000033119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2g modified-release granules sachets sugar free</w:t>
      </w:r>
    </w:p>
    <w:p w14:paraId="6C0DAED8" w14:textId="77777777" w:rsidR="00E17118" w:rsidRPr="001D2625" w:rsidRDefault="00E17118" w:rsidP="00E17118">
      <w:r w:rsidRPr="001D2625">
        <w:t>4522741000033111</w:t>
      </w:r>
      <w:r w:rsidRPr="001D2625">
        <w:tab/>
      </w:r>
      <w:r>
        <w:tab/>
      </w:r>
      <w:proofErr w:type="spellStart"/>
      <w:r w:rsidRPr="001D2625">
        <w:t>Pentasa</w:t>
      </w:r>
      <w:proofErr w:type="spellEnd"/>
      <w:r w:rsidRPr="001D2625">
        <w:t xml:space="preserve"> 2g modified-release granules sachets</w:t>
      </w:r>
    </w:p>
    <w:p w14:paraId="63F9939F" w14:textId="77777777" w:rsidR="00E17118" w:rsidRPr="001D2625" w:rsidRDefault="00E17118" w:rsidP="00E17118">
      <w:pPr>
        <w:ind w:left="2880" w:hanging="2880"/>
      </w:pPr>
      <w:r w:rsidRPr="001D2625">
        <w:lastRenderedPageBreak/>
        <w:t>4804141000033111</w:t>
      </w:r>
      <w:r>
        <w:tab/>
      </w:r>
      <w:proofErr w:type="spellStart"/>
      <w:r w:rsidRPr="001D2625">
        <w:t>Mesalazine</w:t>
      </w:r>
      <w:proofErr w:type="spellEnd"/>
      <w:r w:rsidRPr="001D2625">
        <w:t xml:space="preserve"> 1.5g gastro-resistant modified-release granules sachets sugar free</w:t>
      </w:r>
    </w:p>
    <w:p w14:paraId="78A11E0A" w14:textId="77777777" w:rsidR="00E17118" w:rsidRPr="001D2625" w:rsidRDefault="00E17118" w:rsidP="00E17118">
      <w:pPr>
        <w:ind w:left="2880" w:hanging="2880"/>
      </w:pPr>
      <w:r w:rsidRPr="001D2625">
        <w:t>4804241000033116</w:t>
      </w:r>
      <w:r w:rsidRPr="001D2625">
        <w:tab/>
      </w:r>
      <w:proofErr w:type="spellStart"/>
      <w:r w:rsidRPr="001D2625">
        <w:t>Salofalk</w:t>
      </w:r>
      <w:proofErr w:type="spellEnd"/>
      <w:r w:rsidRPr="001D2625">
        <w:t xml:space="preserve"> 1.5g gastro-resistant modified-release granules sachets</w:t>
      </w:r>
    </w:p>
    <w:p w14:paraId="580A5952" w14:textId="77777777" w:rsidR="00E17118" w:rsidRPr="001D2625" w:rsidRDefault="00E17118" w:rsidP="00E17118">
      <w:r w:rsidRPr="001D2625">
        <w:t>4816641000033113</w:t>
      </w:r>
      <w:r w:rsidRPr="001D2625">
        <w:tab/>
      </w:r>
      <w:r>
        <w:tab/>
      </w:r>
      <w:proofErr w:type="spellStart"/>
      <w:r w:rsidRPr="001D2625">
        <w:t>Mesalazine</w:t>
      </w:r>
      <w:proofErr w:type="spellEnd"/>
      <w:r w:rsidRPr="001D2625">
        <w:t xml:space="preserve"> 500mg/5ml oral suspension</w:t>
      </w:r>
    </w:p>
    <w:p w14:paraId="20118A04" w14:textId="77777777" w:rsidR="00E17118" w:rsidRPr="001D2625" w:rsidRDefault="00E17118" w:rsidP="00E17118">
      <w:r w:rsidRPr="001D2625">
        <w:t>5896141000033114</w:t>
      </w:r>
      <w:r w:rsidRPr="001D2625">
        <w:tab/>
      </w:r>
      <w:r>
        <w:tab/>
      </w:r>
      <w:r w:rsidRPr="001D2625">
        <w:t>Sulfasalazine 250mg/5ml oral suspension sugar free</w:t>
      </w:r>
    </w:p>
    <w:p w14:paraId="5BE86C28" w14:textId="77777777" w:rsidR="00E17118" w:rsidRPr="001D2625" w:rsidRDefault="00E17118" w:rsidP="00E17118">
      <w:r w:rsidRPr="001D2625">
        <w:t>5975741000033118</w:t>
      </w:r>
      <w:r w:rsidRPr="001D2625">
        <w:tab/>
      </w:r>
      <w:r>
        <w:tab/>
      </w:r>
      <w:r w:rsidRPr="001D2625">
        <w:t>Sulfadiazine 250mg/5ml oral suspension</w:t>
      </w:r>
    </w:p>
    <w:p w14:paraId="7E8A16EA" w14:textId="77777777" w:rsidR="00E17118" w:rsidRPr="001D2625" w:rsidRDefault="00E17118" w:rsidP="00E17118">
      <w:r w:rsidRPr="001D2625">
        <w:t>6059041000033114</w:t>
      </w:r>
      <w:r w:rsidRPr="001D2625">
        <w:tab/>
      </w:r>
      <w:r>
        <w:tab/>
      </w:r>
      <w:proofErr w:type="spellStart"/>
      <w:r w:rsidRPr="001D2625">
        <w:t>Salofalk</w:t>
      </w:r>
      <w:proofErr w:type="spellEnd"/>
      <w:r w:rsidRPr="001D2625">
        <w:t xml:space="preserve"> 1g suppositories</w:t>
      </w:r>
    </w:p>
    <w:p w14:paraId="129E0DCA" w14:textId="77777777" w:rsidR="00E17118" w:rsidRPr="001D2625" w:rsidRDefault="00E17118" w:rsidP="00E17118">
      <w:r w:rsidRPr="001D2625">
        <w:t>6059141000033113</w:t>
      </w:r>
      <w:r w:rsidRPr="001D2625">
        <w:tab/>
      </w:r>
      <w:r>
        <w:tab/>
      </w:r>
      <w:proofErr w:type="spellStart"/>
      <w:r w:rsidRPr="001D2625">
        <w:t>Mesalazine</w:t>
      </w:r>
      <w:proofErr w:type="spellEnd"/>
      <w:r w:rsidRPr="001D2625">
        <w:t xml:space="preserve"> 500mg gastro-resistant tablets</w:t>
      </w:r>
    </w:p>
    <w:p w14:paraId="5483BEBF" w14:textId="77777777" w:rsidR="00E17118" w:rsidRPr="001D2625" w:rsidRDefault="00E17118" w:rsidP="00E17118">
      <w:r w:rsidRPr="001D2625">
        <w:t>6059241000033118</w:t>
      </w:r>
      <w:r w:rsidRPr="001D2625">
        <w:tab/>
      </w:r>
      <w:r>
        <w:tab/>
      </w:r>
      <w:proofErr w:type="spellStart"/>
      <w:r w:rsidRPr="001D2625">
        <w:t>Salofalk</w:t>
      </w:r>
      <w:proofErr w:type="spellEnd"/>
      <w:r w:rsidRPr="001D2625">
        <w:t xml:space="preserve"> 500mg gastro-resistant tablets</w:t>
      </w:r>
    </w:p>
    <w:p w14:paraId="5D398059" w14:textId="77777777" w:rsidR="00E17118" w:rsidRPr="001D2625" w:rsidRDefault="00E17118" w:rsidP="00E17118">
      <w:r w:rsidRPr="001D2625">
        <w:t>6123441000033113</w:t>
      </w:r>
      <w:r w:rsidRPr="001D2625">
        <w:tab/>
      </w:r>
      <w:r>
        <w:tab/>
      </w:r>
      <w:proofErr w:type="spellStart"/>
      <w:r w:rsidRPr="001D2625">
        <w:t>Octasa</w:t>
      </w:r>
      <w:proofErr w:type="spellEnd"/>
      <w:r w:rsidRPr="001D2625">
        <w:t xml:space="preserve"> 800mg MR gastro-resistant tablets</w:t>
      </w:r>
    </w:p>
    <w:p w14:paraId="01FDC3CE" w14:textId="77777777" w:rsidR="00E17118" w:rsidRPr="001D2625" w:rsidRDefault="00E17118" w:rsidP="00E17118">
      <w:r w:rsidRPr="001D2625">
        <w:t>6444841000033112</w:t>
      </w:r>
      <w:r w:rsidRPr="001D2625">
        <w:tab/>
      </w:r>
      <w:r>
        <w:tab/>
      </w:r>
      <w:proofErr w:type="spellStart"/>
      <w:r w:rsidRPr="001D2625">
        <w:t>Pentasa</w:t>
      </w:r>
      <w:proofErr w:type="spellEnd"/>
      <w:r w:rsidRPr="001D2625">
        <w:t xml:space="preserve"> 1g modified-release tablets</w:t>
      </w:r>
    </w:p>
    <w:p w14:paraId="7F4D77C5" w14:textId="77777777" w:rsidR="00E17118" w:rsidRPr="001D2625" w:rsidRDefault="00E17118" w:rsidP="00E17118">
      <w:r w:rsidRPr="001D2625">
        <w:t>6444941000033116</w:t>
      </w:r>
      <w:r>
        <w:tab/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1g modified-release tablets</w:t>
      </w:r>
    </w:p>
    <w:p w14:paraId="59F8BAC7" w14:textId="77777777" w:rsidR="00E17118" w:rsidRPr="001D2625" w:rsidRDefault="00E17118" w:rsidP="00E17118">
      <w:pPr>
        <w:ind w:left="2880" w:hanging="2880"/>
      </w:pPr>
      <w:r w:rsidRPr="001D2625">
        <w:t>6514741000033119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3g gastro-resistant modified-release granules sachets sugar free</w:t>
      </w:r>
    </w:p>
    <w:p w14:paraId="36223897" w14:textId="77777777" w:rsidR="00E17118" w:rsidRPr="001D2625" w:rsidRDefault="00E17118" w:rsidP="00E17118">
      <w:pPr>
        <w:ind w:left="2880" w:hanging="2880"/>
      </w:pPr>
      <w:r w:rsidRPr="001D2625">
        <w:t>6514841000033112</w:t>
      </w:r>
      <w:r w:rsidRPr="001D2625">
        <w:tab/>
      </w:r>
      <w:proofErr w:type="spellStart"/>
      <w:r w:rsidRPr="001D2625">
        <w:t>Salofalk</w:t>
      </w:r>
      <w:proofErr w:type="spellEnd"/>
      <w:r w:rsidRPr="001D2625">
        <w:t xml:space="preserve"> 3g gastro-resistant modified-release granules sachets</w:t>
      </w:r>
    </w:p>
    <w:p w14:paraId="59E1B998" w14:textId="77777777" w:rsidR="00E17118" w:rsidRPr="001D2625" w:rsidRDefault="00E17118" w:rsidP="00E17118">
      <w:r w:rsidRPr="001D2625">
        <w:t>8129641000033119</w:t>
      </w:r>
      <w:r w:rsidRPr="001D2625">
        <w:tab/>
      </w:r>
      <w:r>
        <w:tab/>
      </w:r>
      <w:proofErr w:type="spellStart"/>
      <w:r w:rsidRPr="001D2625">
        <w:t>Octasa</w:t>
      </w:r>
      <w:proofErr w:type="spellEnd"/>
      <w:r w:rsidRPr="001D2625">
        <w:t xml:space="preserve"> 400mg MR gastro-resistant tablets</w:t>
      </w:r>
    </w:p>
    <w:p w14:paraId="4399D3A9" w14:textId="77777777" w:rsidR="00E17118" w:rsidRPr="001D2625" w:rsidRDefault="00E17118" w:rsidP="00E17118">
      <w:r w:rsidRPr="001D2625">
        <w:t>8299241000033114</w:t>
      </w:r>
      <w:r w:rsidRPr="001D2625">
        <w:tab/>
      </w:r>
      <w:r>
        <w:tab/>
      </w:r>
      <w:proofErr w:type="spellStart"/>
      <w:r w:rsidRPr="001D2625">
        <w:t>Sulazine</w:t>
      </w:r>
      <w:proofErr w:type="spellEnd"/>
      <w:r w:rsidRPr="001D2625">
        <w:t xml:space="preserve"> EC 500mg tablets</w:t>
      </w:r>
    </w:p>
    <w:p w14:paraId="7F59D342" w14:textId="77777777" w:rsidR="00E17118" w:rsidRPr="001D2625" w:rsidRDefault="00E17118" w:rsidP="00E17118">
      <w:pPr>
        <w:ind w:left="2880" w:hanging="2880"/>
      </w:pPr>
      <w:r w:rsidRPr="001D2625">
        <w:t>10042741000033112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4g modified-release granules sachets sugar free</w:t>
      </w:r>
    </w:p>
    <w:p w14:paraId="340A7527" w14:textId="77777777" w:rsidR="00E17118" w:rsidRPr="001D2625" w:rsidRDefault="00E17118" w:rsidP="00E17118">
      <w:r w:rsidRPr="001D2625">
        <w:t>10042841000033116</w:t>
      </w:r>
      <w:r w:rsidRPr="001D2625">
        <w:tab/>
      </w:r>
      <w:proofErr w:type="spellStart"/>
      <w:r w:rsidRPr="001D2625">
        <w:t>Pentasa</w:t>
      </w:r>
      <w:proofErr w:type="spellEnd"/>
      <w:r w:rsidRPr="001D2625">
        <w:t xml:space="preserve"> 4g modified-release granules sachets</w:t>
      </w:r>
    </w:p>
    <w:p w14:paraId="103D1B7C" w14:textId="77777777" w:rsidR="00E17118" w:rsidRPr="001D2625" w:rsidRDefault="00E17118" w:rsidP="00E17118">
      <w:r w:rsidRPr="001D2625">
        <w:t>12578841000033110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1g gastro-resistant tablets</w:t>
      </w:r>
    </w:p>
    <w:p w14:paraId="13540E03" w14:textId="77777777" w:rsidR="00E17118" w:rsidRPr="001D2625" w:rsidRDefault="00E17118" w:rsidP="00E17118">
      <w:r w:rsidRPr="001D2625">
        <w:t>12578941000033120</w:t>
      </w:r>
      <w:r w:rsidRPr="001D2625">
        <w:tab/>
      </w:r>
      <w:proofErr w:type="spellStart"/>
      <w:r w:rsidRPr="001D2625">
        <w:t>Salofalk</w:t>
      </w:r>
      <w:proofErr w:type="spellEnd"/>
      <w:r w:rsidRPr="001D2625">
        <w:t xml:space="preserve"> 1g gastro-resistant tablets</w:t>
      </w:r>
    </w:p>
    <w:p w14:paraId="1AAA31C7" w14:textId="77777777" w:rsidR="00E17118" w:rsidRPr="001D2625" w:rsidRDefault="00E17118" w:rsidP="00E17118">
      <w:r w:rsidRPr="001D2625">
        <w:t>13179641000033116</w:t>
      </w:r>
      <w:r w:rsidRPr="001D2625">
        <w:tab/>
      </w:r>
      <w:proofErr w:type="spellStart"/>
      <w:r w:rsidRPr="001D2625">
        <w:t>Mesalazine</w:t>
      </w:r>
      <w:proofErr w:type="spellEnd"/>
      <w:r w:rsidRPr="001D2625">
        <w:t xml:space="preserve"> 1.6g gastro-resistant tablets</w:t>
      </w:r>
    </w:p>
    <w:p w14:paraId="0E446AF9" w14:textId="77777777" w:rsidR="00E17118" w:rsidRPr="001D2625" w:rsidRDefault="00E17118" w:rsidP="00E17118">
      <w:r w:rsidRPr="001D2625">
        <w:t>13179741000033112</w:t>
      </w:r>
      <w:r w:rsidRPr="001D2625">
        <w:tab/>
      </w:r>
      <w:proofErr w:type="spellStart"/>
      <w:r w:rsidRPr="001D2625">
        <w:t>Octasa</w:t>
      </w:r>
      <w:proofErr w:type="spellEnd"/>
      <w:r w:rsidRPr="001D2625">
        <w:t xml:space="preserve"> 1600mg MR gastro-resistant tablets</w:t>
      </w:r>
    </w:p>
    <w:p w14:paraId="71C89777" w14:textId="77777777" w:rsidR="00E17118" w:rsidRPr="001D2625" w:rsidRDefault="00E17118" w:rsidP="00E17118">
      <w:r w:rsidRPr="001D2625">
        <w:t>13345841000033114</w:t>
      </w:r>
      <w:r w:rsidRPr="001D2625">
        <w:tab/>
        <w:t>Zintasa 400mg EC tablets</w:t>
      </w:r>
    </w:p>
    <w:p w14:paraId="3767953C" w14:textId="77777777" w:rsidR="00E17118" w:rsidRDefault="00E17118" w:rsidP="00E17118">
      <w:r w:rsidRPr="001D2625">
        <w:t>13810741000033120</w:t>
      </w:r>
      <w:r w:rsidRPr="001D2625">
        <w:tab/>
      </w:r>
      <w:proofErr w:type="spellStart"/>
      <w:r w:rsidRPr="001D2625">
        <w:t>Octasa</w:t>
      </w:r>
      <w:proofErr w:type="spellEnd"/>
      <w:r w:rsidRPr="001D2625">
        <w:t xml:space="preserve"> 1g suppositories</w:t>
      </w:r>
    </w:p>
    <w:p w14:paraId="1BD4F2F2" w14:textId="77777777" w:rsidR="00E17118" w:rsidRDefault="00E17118" w:rsidP="00E17118"/>
    <w:p w14:paraId="5378E0B7" w14:textId="77777777" w:rsidR="00E17118" w:rsidRDefault="00E17118" w:rsidP="00917A43">
      <w:pPr>
        <w:pStyle w:val="Heading2"/>
      </w:pPr>
      <w:r w:rsidRPr="00626975">
        <w:lastRenderedPageBreak/>
        <w:t>Immunomodulators</w:t>
      </w:r>
    </w:p>
    <w:p w14:paraId="5F51AC2A" w14:textId="77777777" w:rsidR="00E17118" w:rsidRDefault="00E17118" w:rsidP="00E17118">
      <w:pPr>
        <w:rPr>
          <w:b/>
          <w:bCs/>
        </w:rPr>
      </w:pPr>
    </w:p>
    <w:p w14:paraId="5B469F5F" w14:textId="77777777" w:rsidR="00E17118" w:rsidRPr="00626975" w:rsidRDefault="00E17118" w:rsidP="00E17118">
      <w:pPr>
        <w:rPr>
          <w:b/>
          <w:bCs/>
        </w:rPr>
      </w:pPr>
      <w:proofErr w:type="spellStart"/>
      <w:r>
        <w:rPr>
          <w:b/>
          <w:bCs/>
        </w:rPr>
        <w:t>P</w:t>
      </w:r>
      <w:r w:rsidRPr="00626975">
        <w:rPr>
          <w:b/>
          <w:bCs/>
        </w:rPr>
        <w:t>rodcodeid</w:t>
      </w:r>
      <w:proofErr w:type="spellEnd"/>
      <w:r w:rsidRPr="00626975"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P</w:t>
      </w:r>
      <w:r w:rsidRPr="00626975">
        <w:rPr>
          <w:b/>
          <w:bCs/>
        </w:rPr>
        <w:t>roduct</w:t>
      </w:r>
      <w:r>
        <w:rPr>
          <w:b/>
          <w:bCs/>
        </w:rPr>
        <w:t xml:space="preserve"> </w:t>
      </w:r>
      <w:r w:rsidRPr="00626975">
        <w:rPr>
          <w:b/>
          <w:bCs/>
        </w:rPr>
        <w:t>name</w:t>
      </w:r>
    </w:p>
    <w:p w14:paraId="3F5CF0BB" w14:textId="77777777" w:rsidR="00E17118" w:rsidRPr="00626975" w:rsidRDefault="00E17118" w:rsidP="00E17118">
      <w:r w:rsidRPr="00626975">
        <w:t>98641000033119</w:t>
      </w:r>
      <w:r w:rsidRPr="00626975">
        <w:tab/>
      </w:r>
      <w:r>
        <w:tab/>
      </w:r>
      <w:r w:rsidRPr="00626975">
        <w:t>Azathioprine 25mg tablets</w:t>
      </w:r>
    </w:p>
    <w:p w14:paraId="6B8BFB04" w14:textId="77777777" w:rsidR="00E17118" w:rsidRPr="00626975" w:rsidRDefault="00E17118" w:rsidP="00E17118">
      <w:r w:rsidRPr="00626975">
        <w:t>98741000033111</w:t>
      </w:r>
      <w:r w:rsidRPr="00626975">
        <w:tab/>
      </w:r>
      <w:r>
        <w:tab/>
      </w:r>
      <w:r w:rsidRPr="00626975">
        <w:t>Azathioprine 50mg tablets</w:t>
      </w:r>
    </w:p>
    <w:p w14:paraId="7429B46C" w14:textId="77777777" w:rsidR="00E17118" w:rsidRPr="00626975" w:rsidRDefault="00E17118" w:rsidP="00E17118">
      <w:r w:rsidRPr="00626975">
        <w:t>902041000033117</w:t>
      </w:r>
      <w:r w:rsidRPr="00626975">
        <w:tab/>
      </w:r>
      <w:r>
        <w:tab/>
      </w:r>
      <w:r w:rsidRPr="00626975">
        <w:t>Mercaptopurine 50mg tablets</w:t>
      </w:r>
    </w:p>
    <w:p w14:paraId="7EFB89B1" w14:textId="77777777" w:rsidR="00E17118" w:rsidRPr="00626975" w:rsidRDefault="00E17118" w:rsidP="00E17118">
      <w:r w:rsidRPr="00626975">
        <w:t>1403941000033113</w:t>
      </w:r>
      <w:r w:rsidRPr="00626975">
        <w:tab/>
      </w:r>
      <w:r>
        <w:tab/>
      </w:r>
      <w:r w:rsidRPr="00626975">
        <w:t>Tacrolimus 1mg capsules</w:t>
      </w:r>
    </w:p>
    <w:p w14:paraId="12DE5240" w14:textId="77777777" w:rsidR="00E17118" w:rsidRPr="00626975" w:rsidRDefault="00E17118" w:rsidP="00E17118">
      <w:r w:rsidRPr="00626975">
        <w:t>1404041000033110</w:t>
      </w:r>
      <w:r w:rsidRPr="00626975">
        <w:tab/>
      </w:r>
      <w:r>
        <w:tab/>
      </w:r>
      <w:r w:rsidRPr="00626975">
        <w:t>Tacrolimus 5mg capsules</w:t>
      </w:r>
    </w:p>
    <w:p w14:paraId="760619F8" w14:textId="77777777" w:rsidR="00E17118" w:rsidRPr="00626975" w:rsidRDefault="00E17118" w:rsidP="00E17118">
      <w:r w:rsidRPr="00626975">
        <w:t>2099141000033117</w:t>
      </w:r>
      <w:r w:rsidRPr="00626975">
        <w:tab/>
      </w:r>
      <w:r>
        <w:tab/>
      </w:r>
      <w:r w:rsidRPr="00626975">
        <w:t>Tacrolimus 500microgram capsules</w:t>
      </w:r>
    </w:p>
    <w:p w14:paraId="631F2C30" w14:textId="77777777" w:rsidR="00E17118" w:rsidRPr="00626975" w:rsidRDefault="00E17118" w:rsidP="00E17118">
      <w:r w:rsidRPr="00626975">
        <w:t>2873741000033112</w:t>
      </w:r>
      <w:r w:rsidRPr="00626975">
        <w:tab/>
      </w:r>
      <w:r>
        <w:tab/>
      </w:r>
      <w:r w:rsidRPr="00626975">
        <w:t>Mercaptopurine 50mg/5ml oral suspension</w:t>
      </w:r>
    </w:p>
    <w:p w14:paraId="3DEF1942" w14:textId="77777777" w:rsidR="00E17118" w:rsidRPr="00626975" w:rsidRDefault="00E17118" w:rsidP="00E17118">
      <w:r w:rsidRPr="00626975">
        <w:t>3050441000033115</w:t>
      </w:r>
      <w:r w:rsidRPr="00626975">
        <w:tab/>
      </w:r>
      <w:r>
        <w:tab/>
      </w:r>
      <w:r w:rsidRPr="00626975">
        <w:t>Azathioprine 20mg/5ml oral suspension</w:t>
      </w:r>
    </w:p>
    <w:p w14:paraId="18A8E16E" w14:textId="77777777" w:rsidR="00E17118" w:rsidRPr="00626975" w:rsidRDefault="00E17118" w:rsidP="00E17118">
      <w:r w:rsidRPr="00626975">
        <w:t>3086941000033119</w:t>
      </w:r>
      <w:r w:rsidRPr="00626975">
        <w:tab/>
      </w:r>
      <w:r>
        <w:tab/>
      </w:r>
      <w:r w:rsidRPr="00626975">
        <w:t>Ciclosporin 10mg capsules</w:t>
      </w:r>
    </w:p>
    <w:p w14:paraId="21DCF462" w14:textId="77777777" w:rsidR="00E17118" w:rsidRPr="00626975" w:rsidRDefault="00E17118" w:rsidP="00E17118">
      <w:r w:rsidRPr="00626975">
        <w:t>3087041000033118</w:t>
      </w:r>
      <w:r w:rsidRPr="00626975">
        <w:tab/>
      </w:r>
      <w:r>
        <w:tab/>
      </w:r>
      <w:r w:rsidRPr="00626975">
        <w:t>Ciclosporin 25mg capsules</w:t>
      </w:r>
    </w:p>
    <w:p w14:paraId="349808A7" w14:textId="77777777" w:rsidR="00E17118" w:rsidRPr="00626975" w:rsidRDefault="00E17118" w:rsidP="00E17118">
      <w:r w:rsidRPr="00626975">
        <w:t>3087141000033119</w:t>
      </w:r>
      <w:r w:rsidRPr="00626975">
        <w:tab/>
      </w:r>
      <w:r>
        <w:tab/>
      </w:r>
      <w:r w:rsidRPr="00626975">
        <w:t>Ciclosporin 100mg capsules</w:t>
      </w:r>
    </w:p>
    <w:p w14:paraId="4790B939" w14:textId="77777777" w:rsidR="00E17118" w:rsidRPr="00626975" w:rsidRDefault="00E17118" w:rsidP="00E17118">
      <w:r w:rsidRPr="00626975">
        <w:t>3087241000033114</w:t>
      </w:r>
      <w:r w:rsidRPr="00626975">
        <w:tab/>
      </w:r>
      <w:r>
        <w:tab/>
      </w:r>
      <w:r w:rsidRPr="00626975">
        <w:t>Ciclosporin 50mg capsules</w:t>
      </w:r>
    </w:p>
    <w:p w14:paraId="161E8F49" w14:textId="77777777" w:rsidR="00E17118" w:rsidRPr="00626975" w:rsidRDefault="00E17118" w:rsidP="00E17118">
      <w:r w:rsidRPr="00626975">
        <w:t>3087341000033116</w:t>
      </w:r>
      <w:r w:rsidRPr="00626975">
        <w:tab/>
      </w:r>
      <w:r>
        <w:tab/>
      </w:r>
      <w:r w:rsidRPr="00626975">
        <w:t>Ciclosporin 100mg/ml oral solution sugar free</w:t>
      </w:r>
    </w:p>
    <w:p w14:paraId="2D6B9340" w14:textId="77777777" w:rsidR="00E17118" w:rsidRPr="00626975" w:rsidRDefault="00E17118" w:rsidP="00E17118">
      <w:r w:rsidRPr="00626975">
        <w:t>3134741000033111</w:t>
      </w:r>
      <w:r w:rsidRPr="00626975">
        <w:tab/>
      </w:r>
      <w:r>
        <w:tab/>
      </w:r>
      <w:r w:rsidRPr="00626975">
        <w:t>Mercaptopurine 20mg/ml oral suspension</w:t>
      </w:r>
    </w:p>
    <w:p w14:paraId="12FCCCC7" w14:textId="77777777" w:rsidR="00E17118" w:rsidRPr="00626975" w:rsidRDefault="00E17118" w:rsidP="00E17118">
      <w:r w:rsidRPr="00626975">
        <w:t>3151941000033113</w:t>
      </w:r>
      <w:r w:rsidRPr="00626975">
        <w:tab/>
      </w:r>
      <w:r>
        <w:tab/>
      </w:r>
      <w:r w:rsidRPr="00626975">
        <w:t>Azathioprine 50mg/5ml oral suspension</w:t>
      </w:r>
    </w:p>
    <w:p w14:paraId="0748AF8F" w14:textId="77777777" w:rsidR="00E17118" w:rsidRPr="00626975" w:rsidRDefault="00E17118" w:rsidP="00E17118">
      <w:r w:rsidRPr="00626975">
        <w:t>3152241000033110</w:t>
      </w:r>
      <w:r w:rsidRPr="00626975">
        <w:tab/>
      </w:r>
      <w:r>
        <w:tab/>
      </w:r>
      <w:r w:rsidRPr="00626975">
        <w:t>Tacrolimus 5mg/5ml oral suspension</w:t>
      </w:r>
    </w:p>
    <w:p w14:paraId="0A83BC72" w14:textId="77777777" w:rsidR="00E17118" w:rsidRPr="00626975" w:rsidRDefault="00E17118" w:rsidP="00E17118">
      <w:r w:rsidRPr="00626975">
        <w:t>3188041000033113</w:t>
      </w:r>
      <w:r w:rsidRPr="00626975">
        <w:tab/>
      </w:r>
      <w:r>
        <w:tab/>
      </w:r>
      <w:r w:rsidRPr="00626975">
        <w:t>Azathioprine 10mg capsules</w:t>
      </w:r>
    </w:p>
    <w:p w14:paraId="7AE11D6E" w14:textId="77777777" w:rsidR="00E17118" w:rsidRPr="00626975" w:rsidRDefault="00E17118" w:rsidP="00E17118">
      <w:r w:rsidRPr="00626975">
        <w:t>3216241000033117</w:t>
      </w:r>
      <w:r w:rsidRPr="00626975">
        <w:tab/>
      </w:r>
      <w:r>
        <w:tab/>
      </w:r>
      <w:r w:rsidRPr="00626975">
        <w:t>Azathioprine 25mg/5ml oral suspension</w:t>
      </w:r>
    </w:p>
    <w:p w14:paraId="2932F1C2" w14:textId="77777777" w:rsidR="00E17118" w:rsidRPr="00626975" w:rsidRDefault="00E17118" w:rsidP="00E17118">
      <w:r w:rsidRPr="00626975">
        <w:t>3216341000033110</w:t>
      </w:r>
      <w:r w:rsidRPr="00626975">
        <w:tab/>
      </w:r>
      <w:r>
        <w:tab/>
      </w:r>
      <w:r w:rsidRPr="00626975">
        <w:t>Tacrolimus 2.5mg/5ml oral suspension</w:t>
      </w:r>
    </w:p>
    <w:p w14:paraId="22716F6D" w14:textId="77777777" w:rsidR="00E17118" w:rsidRPr="00626975" w:rsidRDefault="00E17118" w:rsidP="00E17118">
      <w:r w:rsidRPr="00626975">
        <w:t>3282641000033115</w:t>
      </w:r>
      <w:r w:rsidRPr="00626975">
        <w:tab/>
      </w:r>
      <w:r>
        <w:tab/>
      </w:r>
      <w:r w:rsidRPr="00626975">
        <w:t>Mercaptopurine 10mg capsules</w:t>
      </w:r>
    </w:p>
    <w:p w14:paraId="74CC7B2A" w14:textId="77777777" w:rsidR="00E17118" w:rsidRPr="00626975" w:rsidRDefault="00E17118" w:rsidP="00E17118">
      <w:r w:rsidRPr="00626975">
        <w:t>4178541000033110</w:t>
      </w:r>
      <w:r w:rsidRPr="00626975">
        <w:tab/>
      </w:r>
      <w:r>
        <w:tab/>
      </w:r>
      <w:r w:rsidRPr="00626975">
        <w:t>Tacrolimus 500microgram modified-release capsules</w:t>
      </w:r>
    </w:p>
    <w:p w14:paraId="639E00E7" w14:textId="77777777" w:rsidR="00E17118" w:rsidRPr="00626975" w:rsidRDefault="00E17118" w:rsidP="00E17118">
      <w:r w:rsidRPr="00626975">
        <w:t>4178641000033111</w:t>
      </w:r>
      <w:r w:rsidRPr="00626975">
        <w:tab/>
      </w:r>
      <w:r>
        <w:tab/>
      </w:r>
      <w:r w:rsidRPr="00626975">
        <w:t>Tacrolimus 1mg modified-release capsules</w:t>
      </w:r>
    </w:p>
    <w:p w14:paraId="3F95877E" w14:textId="77777777" w:rsidR="00E17118" w:rsidRPr="00626975" w:rsidRDefault="00E17118" w:rsidP="00E17118">
      <w:r w:rsidRPr="00626975">
        <w:t>4178741000033119</w:t>
      </w:r>
      <w:r w:rsidRPr="00626975">
        <w:tab/>
      </w:r>
      <w:r>
        <w:tab/>
      </w:r>
      <w:r w:rsidRPr="00626975">
        <w:t>Tacrolimus 5mg modified-release capsules</w:t>
      </w:r>
    </w:p>
    <w:p w14:paraId="667BC3FD" w14:textId="77777777" w:rsidR="00E17118" w:rsidRPr="00626975" w:rsidRDefault="00E17118" w:rsidP="00E17118">
      <w:r w:rsidRPr="00626975">
        <w:t>5131741000033116</w:t>
      </w:r>
      <w:r w:rsidRPr="00626975">
        <w:tab/>
      </w:r>
      <w:r>
        <w:tab/>
      </w:r>
      <w:r w:rsidRPr="00626975">
        <w:t>Tacrolimus 3mg modified-release capsules</w:t>
      </w:r>
    </w:p>
    <w:p w14:paraId="351AAB3C" w14:textId="77777777" w:rsidR="00E17118" w:rsidRPr="00626975" w:rsidRDefault="00E17118" w:rsidP="00E17118">
      <w:r w:rsidRPr="00626975">
        <w:t>5413541000033116</w:t>
      </w:r>
      <w:r w:rsidRPr="00626975">
        <w:tab/>
      </w:r>
      <w:r>
        <w:tab/>
      </w:r>
      <w:r w:rsidRPr="00626975">
        <w:t>Tacrolimus 200microgram granules sachets sugar free</w:t>
      </w:r>
    </w:p>
    <w:p w14:paraId="5B27ECF8" w14:textId="77777777" w:rsidR="00E17118" w:rsidRPr="00626975" w:rsidRDefault="00E17118" w:rsidP="00E17118">
      <w:r w:rsidRPr="00626975">
        <w:lastRenderedPageBreak/>
        <w:t>5413641000033115</w:t>
      </w:r>
      <w:r w:rsidRPr="00626975">
        <w:tab/>
      </w:r>
      <w:r>
        <w:tab/>
      </w:r>
      <w:r w:rsidRPr="00626975">
        <w:t>Tacrolimus 1mg granules sachets sugar free</w:t>
      </w:r>
    </w:p>
    <w:p w14:paraId="25BACD92" w14:textId="77777777" w:rsidR="00E17118" w:rsidRPr="00626975" w:rsidRDefault="00E17118" w:rsidP="00E17118">
      <w:r w:rsidRPr="00626975">
        <w:t>5891341000033119</w:t>
      </w:r>
      <w:r>
        <w:tab/>
      </w:r>
      <w:r w:rsidRPr="00626975">
        <w:tab/>
        <w:t>Azathioprine 50mg/5ml oral solution</w:t>
      </w:r>
    </w:p>
    <w:p w14:paraId="0A6D2DF6" w14:textId="77777777" w:rsidR="00E17118" w:rsidRPr="00626975" w:rsidRDefault="00E17118" w:rsidP="00E17118">
      <w:r w:rsidRPr="00626975">
        <w:t>5989441000033119</w:t>
      </w:r>
      <w:r w:rsidRPr="00626975">
        <w:tab/>
      </w:r>
      <w:r>
        <w:tab/>
      </w:r>
      <w:r w:rsidRPr="00626975">
        <w:t>Azathioprine 100mg/5ml oral suspension</w:t>
      </w:r>
    </w:p>
    <w:p w14:paraId="1988FAA1" w14:textId="77777777" w:rsidR="00E17118" w:rsidRPr="00626975" w:rsidRDefault="00E17118" w:rsidP="00E17118">
      <w:r w:rsidRPr="00626975">
        <w:t>5999541000033119</w:t>
      </w:r>
      <w:r w:rsidRPr="00626975">
        <w:tab/>
      </w:r>
      <w:r>
        <w:tab/>
      </w:r>
      <w:r w:rsidRPr="00626975">
        <w:t>Tacrolimus 2.5mg/5ml oral solution</w:t>
      </w:r>
    </w:p>
    <w:p w14:paraId="3703B82C" w14:textId="77777777" w:rsidR="00E17118" w:rsidRPr="00626975" w:rsidRDefault="00E17118" w:rsidP="00E17118">
      <w:r w:rsidRPr="00626975">
        <w:t>6066841000033115</w:t>
      </w:r>
      <w:r w:rsidRPr="00626975">
        <w:tab/>
      </w:r>
      <w:r>
        <w:tab/>
      </w:r>
      <w:r w:rsidRPr="00626975">
        <w:t>Azathioprine 30mg/5ml oral suspension</w:t>
      </w:r>
    </w:p>
    <w:p w14:paraId="24BD46FA" w14:textId="77777777" w:rsidR="00E17118" w:rsidRPr="00626975" w:rsidRDefault="00E17118" w:rsidP="00E17118">
      <w:r w:rsidRPr="00626975">
        <w:t>8493941000033115</w:t>
      </w:r>
      <w:r w:rsidRPr="00626975">
        <w:tab/>
      </w:r>
      <w:r>
        <w:tab/>
      </w:r>
      <w:r w:rsidRPr="00626975">
        <w:t>Azathioprine 250mg/5ml oral solution</w:t>
      </w:r>
    </w:p>
    <w:p w14:paraId="0C58BA3E" w14:textId="77777777" w:rsidR="00E17118" w:rsidRPr="00626975" w:rsidRDefault="00E17118" w:rsidP="00E17118">
      <w:r w:rsidRPr="00626975">
        <w:t>9158841000033114</w:t>
      </w:r>
      <w:r w:rsidRPr="00626975">
        <w:tab/>
      </w:r>
      <w:r>
        <w:tab/>
      </w:r>
      <w:r w:rsidRPr="00626975">
        <w:t>Mercaptopurine 10mg tablets</w:t>
      </w:r>
    </w:p>
    <w:p w14:paraId="42ED92B2" w14:textId="77777777" w:rsidR="00E17118" w:rsidRPr="00626975" w:rsidRDefault="00E17118" w:rsidP="00E17118">
      <w:r w:rsidRPr="00626975">
        <w:t>9852141000033112</w:t>
      </w:r>
      <w:r w:rsidRPr="00626975">
        <w:tab/>
      </w:r>
      <w:r>
        <w:tab/>
      </w:r>
      <w:r w:rsidRPr="00626975">
        <w:t>Azathioprine 75mg/5ml oral suspension</w:t>
      </w:r>
    </w:p>
    <w:p w14:paraId="2F219D04" w14:textId="77777777" w:rsidR="00E17118" w:rsidRPr="00626975" w:rsidRDefault="00E17118" w:rsidP="00E17118">
      <w:r w:rsidRPr="00626975">
        <w:t>10209841000033112</w:t>
      </w:r>
      <w:r w:rsidRPr="00626975">
        <w:tab/>
        <w:t>Tacrolimus 750microgram modified-release tablets</w:t>
      </w:r>
    </w:p>
    <w:p w14:paraId="379180F0" w14:textId="77777777" w:rsidR="00E17118" w:rsidRPr="00626975" w:rsidRDefault="00E17118" w:rsidP="00E17118">
      <w:r w:rsidRPr="00626975">
        <w:t>10209941000033116</w:t>
      </w:r>
      <w:r w:rsidRPr="00626975">
        <w:tab/>
        <w:t>Tacrolimus 1mg modified-release tablets</w:t>
      </w:r>
    </w:p>
    <w:p w14:paraId="640C52E6" w14:textId="77777777" w:rsidR="00E17118" w:rsidRPr="00626975" w:rsidRDefault="00E17118" w:rsidP="00E17118">
      <w:r w:rsidRPr="00626975">
        <w:t>10210141000033110</w:t>
      </w:r>
      <w:r w:rsidRPr="00626975">
        <w:tab/>
        <w:t>Tacrolimus 4mg modified-release tablets</w:t>
      </w:r>
    </w:p>
    <w:p w14:paraId="47D527FB" w14:textId="77777777" w:rsidR="00E17118" w:rsidRPr="00626975" w:rsidRDefault="00E17118" w:rsidP="00E17118">
      <w:r w:rsidRPr="00626975">
        <w:t>10253441000033116</w:t>
      </w:r>
      <w:r w:rsidRPr="00626975">
        <w:tab/>
        <w:t>Tacrolimus 2mg capsules</w:t>
      </w:r>
    </w:p>
    <w:p w14:paraId="576BADA3" w14:textId="77777777" w:rsidR="00E17118" w:rsidRPr="00626975" w:rsidRDefault="00E17118" w:rsidP="00E17118">
      <w:r w:rsidRPr="00626975">
        <w:t>10253541000033116</w:t>
      </w:r>
      <w:r w:rsidRPr="00626975">
        <w:tab/>
        <w:t>Tacrolimus 750microgram capsules</w:t>
      </w:r>
    </w:p>
    <w:p w14:paraId="58F11DCE" w14:textId="77777777" w:rsidR="00E17118" w:rsidRPr="00626975" w:rsidRDefault="00E17118" w:rsidP="00E17118">
      <w:r w:rsidRPr="00626975">
        <w:t>10801841000033116</w:t>
      </w:r>
      <w:r w:rsidRPr="00626975">
        <w:tab/>
        <w:t>Mercaptopurine 75mg tablets</w:t>
      </w:r>
    </w:p>
    <w:p w14:paraId="35114EA3" w14:textId="77777777" w:rsidR="00E17118" w:rsidRPr="00626975" w:rsidRDefault="00E17118" w:rsidP="00E17118">
      <w:r w:rsidRPr="00626975">
        <w:t>11807941000033110</w:t>
      </w:r>
      <w:r w:rsidRPr="00626975">
        <w:tab/>
        <w:t>Mercaptopurine 25mg tablets</w:t>
      </w:r>
    </w:p>
    <w:p w14:paraId="7402A525" w14:textId="77777777" w:rsidR="00E17118" w:rsidRPr="00626975" w:rsidRDefault="00E17118" w:rsidP="00E17118">
      <w:r w:rsidRPr="00626975">
        <w:t>13317541000033112</w:t>
      </w:r>
      <w:r w:rsidRPr="00626975">
        <w:tab/>
        <w:t>Tacrolimus 2mg modified-release capsules</w:t>
      </w:r>
    </w:p>
    <w:p w14:paraId="111FBFDF" w14:textId="77777777" w:rsidR="00C84C10" w:rsidRDefault="00C84C10" w:rsidP="00917A43">
      <w:pPr>
        <w:pStyle w:val="Heading2"/>
      </w:pPr>
    </w:p>
    <w:p w14:paraId="4401690B" w14:textId="24763B0B" w:rsidR="00917A43" w:rsidRPr="00917A43" w:rsidRDefault="00BE6BFD" w:rsidP="00917A43">
      <w:pPr>
        <w:pStyle w:val="Heading2"/>
        <w:rPr>
          <w:bCs/>
        </w:rPr>
      </w:pPr>
      <w:r w:rsidRPr="00917A43">
        <w:rPr>
          <w:bCs/>
        </w:rPr>
        <w:t>Advanced therapies</w:t>
      </w:r>
    </w:p>
    <w:p w14:paraId="66E652D9" w14:textId="166856A4" w:rsidR="00917A43" w:rsidRDefault="00917A43" w:rsidP="00917A43">
      <w:pPr>
        <w:rPr>
          <w:b/>
          <w:bCs/>
        </w:rPr>
      </w:pPr>
      <w:proofErr w:type="spellStart"/>
      <w:r>
        <w:rPr>
          <w:b/>
          <w:bCs/>
        </w:rPr>
        <w:t>P</w:t>
      </w:r>
      <w:r>
        <w:rPr>
          <w:b/>
          <w:bCs/>
        </w:rPr>
        <w:t>rodcodeid</w:t>
      </w:r>
      <w:proofErr w:type="spellEnd"/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 xml:space="preserve">   </w:t>
      </w:r>
      <w:r>
        <w:rPr>
          <w:b/>
          <w:bCs/>
        </w:rPr>
        <w:tab/>
      </w:r>
      <w:proofErr w:type="spellStart"/>
      <w:r>
        <w:rPr>
          <w:b/>
          <w:bCs/>
        </w:rPr>
        <w:t>P</w:t>
      </w:r>
      <w:r>
        <w:rPr>
          <w:b/>
          <w:bCs/>
        </w:rPr>
        <w:t>roductname</w:t>
      </w:r>
      <w:proofErr w:type="spellEnd"/>
    </w:p>
    <w:p w14:paraId="2D052D9E" w14:textId="3BD09191" w:rsidR="00917A43" w:rsidRDefault="00917A43" w:rsidP="00917A43">
      <w:r>
        <w:t>2994841000033115</w:t>
      </w:r>
      <w:r>
        <w:tab/>
      </w:r>
      <w:r>
        <w:tab/>
      </w:r>
      <w:r>
        <w:t>Humira 40mg/0.8ml solution for injection pre-filled syringes</w:t>
      </w:r>
    </w:p>
    <w:p w14:paraId="3AB3D79F" w14:textId="4B6D4629" w:rsidR="00917A43" w:rsidRDefault="00917A43" w:rsidP="00917A43">
      <w:r>
        <w:t>4042641000033119</w:t>
      </w:r>
      <w:r>
        <w:tab/>
      </w:r>
      <w:r>
        <w:tab/>
      </w:r>
      <w:r>
        <w:t>Humira 40mg/0.8ml solution for injection pre-filled pens</w:t>
      </w:r>
    </w:p>
    <w:p w14:paraId="2063C4B5" w14:textId="3A296E9C" w:rsidR="00917A43" w:rsidRDefault="00917A43" w:rsidP="00917A43">
      <w:r>
        <w:t>6467841000033113</w:t>
      </w:r>
      <w:r>
        <w:tab/>
      </w:r>
      <w:r>
        <w:tab/>
      </w:r>
      <w:r>
        <w:t>Humira 40mg/0.8ml solution for injection vials</w:t>
      </w:r>
    </w:p>
    <w:p w14:paraId="2E7E1458" w14:textId="77777777" w:rsidR="00917A43" w:rsidRDefault="00917A43" w:rsidP="00917A43">
      <w:r>
        <w:t>11693141000033110</w:t>
      </w:r>
      <w:r>
        <w:tab/>
        <w:t>Humira 40mg/0.4ml solution for injection pre-filled syringes</w:t>
      </w:r>
    </w:p>
    <w:p w14:paraId="35DF3D79" w14:textId="77777777" w:rsidR="00917A43" w:rsidRDefault="00917A43" w:rsidP="00917A43">
      <w:r>
        <w:t>11693241000033116</w:t>
      </w:r>
      <w:r>
        <w:tab/>
        <w:t>Humira 40mg/0.4ml solution for injection pre-filled pens</w:t>
      </w:r>
    </w:p>
    <w:p w14:paraId="50462C10" w14:textId="77777777" w:rsidR="00917A43" w:rsidRDefault="00917A43" w:rsidP="00917A43">
      <w:r>
        <w:t>12512541000033116</w:t>
      </w:r>
      <w:r>
        <w:tab/>
        <w:t>Humira 20mg/0.2ml solution for injection pre-filled syringes</w:t>
      </w:r>
    </w:p>
    <w:p w14:paraId="2F154B3D" w14:textId="77777777" w:rsidR="00917A43" w:rsidRDefault="00917A43" w:rsidP="00917A43">
      <w:r>
        <w:t>12873241000033116</w:t>
      </w:r>
      <w:r>
        <w:tab/>
        <w:t>Humira 80mg/0.8ml solution for injection pre-filled pens</w:t>
      </w:r>
    </w:p>
    <w:p w14:paraId="5EF42C70" w14:textId="77777777" w:rsidR="00917A43" w:rsidRDefault="00917A43" w:rsidP="00917A43">
      <w:r>
        <w:t>12873341000033110</w:t>
      </w:r>
      <w:r>
        <w:tab/>
        <w:t>Humira 80mg/0.8ml solution for injection pre-filled syringes</w:t>
      </w:r>
    </w:p>
    <w:p w14:paraId="5859B740" w14:textId="77777777" w:rsidR="00917A43" w:rsidRDefault="00917A43" w:rsidP="00917A43">
      <w:pPr>
        <w:ind w:left="2880" w:hanging="2880"/>
      </w:pPr>
      <w:r>
        <w:lastRenderedPageBreak/>
        <w:t>12712841000033116</w:t>
      </w:r>
      <w:r>
        <w:tab/>
        <w:t>Adalimumab 20mg/0.4ml solution for injection pre-filled syringes</w:t>
      </w:r>
    </w:p>
    <w:p w14:paraId="04D8080B" w14:textId="77777777" w:rsidR="00917A43" w:rsidRDefault="00917A43" w:rsidP="00917A43">
      <w:pPr>
        <w:ind w:left="2880" w:hanging="2880"/>
      </w:pPr>
      <w:r>
        <w:t>11693041000033112</w:t>
      </w:r>
      <w:r>
        <w:tab/>
        <w:t>Adalimumab 40mg/0.4ml solution for injection pre-filled disposable devices</w:t>
      </w:r>
    </w:p>
    <w:p w14:paraId="6EB92FC9" w14:textId="77777777" w:rsidR="00917A43" w:rsidRDefault="00917A43" w:rsidP="00917A43">
      <w:pPr>
        <w:ind w:left="2880" w:hanging="2880"/>
      </w:pPr>
      <w:r>
        <w:t>11692941000033118</w:t>
      </w:r>
      <w:r>
        <w:tab/>
        <w:t>Adalimumab 40mg/0.4ml solution for injection pre-filled syringes</w:t>
      </w:r>
    </w:p>
    <w:p w14:paraId="516B2F26" w14:textId="26C60FC0" w:rsidR="00917A43" w:rsidRDefault="00917A43" w:rsidP="00917A43">
      <w:pPr>
        <w:ind w:left="2880" w:hanging="2880"/>
      </w:pPr>
      <w:r>
        <w:t>2994741000033113</w:t>
      </w:r>
      <w:r>
        <w:tab/>
        <w:t>Adalimumab 40mg/0.8ml solution for injection pre-filled syringes</w:t>
      </w:r>
    </w:p>
    <w:p w14:paraId="17FCABD5" w14:textId="021AC069" w:rsidR="00917A43" w:rsidRDefault="00917A43" w:rsidP="00917A43">
      <w:pPr>
        <w:ind w:left="2880" w:hanging="2880"/>
      </w:pPr>
      <w:r>
        <w:t>4042541000033115</w:t>
      </w:r>
      <w:r>
        <w:tab/>
        <w:t>Adalimumab 40mg/0.8ml solution for injection pre-filled disposable devices</w:t>
      </w:r>
    </w:p>
    <w:p w14:paraId="5358DADA" w14:textId="575437B6" w:rsidR="00917A43" w:rsidRDefault="00917A43" w:rsidP="00917A43">
      <w:r>
        <w:t>6467741000033115</w:t>
      </w:r>
      <w:r>
        <w:tab/>
      </w:r>
      <w:r>
        <w:tab/>
      </w:r>
      <w:r>
        <w:t>Adalimumab 40mg/0.8ml solution for injection vials</w:t>
      </w:r>
    </w:p>
    <w:p w14:paraId="12D0BA2F" w14:textId="77777777" w:rsidR="00917A43" w:rsidRDefault="00917A43" w:rsidP="00917A43">
      <w:pPr>
        <w:ind w:left="2880" w:hanging="2880"/>
      </w:pPr>
      <w:r>
        <w:t>12873041000033112</w:t>
      </w:r>
      <w:r>
        <w:tab/>
        <w:t>Adalimumab 80mg/0.8ml solution for injection pre-filled disposable devices</w:t>
      </w:r>
    </w:p>
    <w:p w14:paraId="6C836082" w14:textId="77777777" w:rsidR="00917A43" w:rsidRDefault="00917A43" w:rsidP="00917A43">
      <w:pPr>
        <w:ind w:left="2880" w:hanging="2880"/>
      </w:pPr>
      <w:r>
        <w:t>12873141000033112</w:t>
      </w:r>
      <w:r>
        <w:tab/>
        <w:t>Adalimumab 80mg/0.8ml solution for injection pre-filled syringes</w:t>
      </w:r>
    </w:p>
    <w:p w14:paraId="071A475A" w14:textId="77777777" w:rsidR="00917A43" w:rsidRDefault="00917A43" w:rsidP="00917A43">
      <w:r>
        <w:t>12683741000033114</w:t>
      </w:r>
      <w:r>
        <w:tab/>
      </w:r>
      <w:proofErr w:type="spellStart"/>
      <w:r>
        <w:t>Amgevita</w:t>
      </w:r>
      <w:proofErr w:type="spellEnd"/>
      <w:r>
        <w:t xml:space="preserve"> 40mg/0.8ml solution for injection pre-filled pens</w:t>
      </w:r>
    </w:p>
    <w:p w14:paraId="162FFF5F" w14:textId="77777777" w:rsidR="00917A43" w:rsidRDefault="00917A43" w:rsidP="00917A43">
      <w:pPr>
        <w:ind w:left="2880" w:hanging="2880"/>
      </w:pPr>
      <w:r>
        <w:t>12685541000033116</w:t>
      </w:r>
      <w:r>
        <w:tab/>
      </w:r>
      <w:proofErr w:type="spellStart"/>
      <w:r>
        <w:t>Amgevita</w:t>
      </w:r>
      <w:proofErr w:type="spellEnd"/>
      <w:r>
        <w:t xml:space="preserve"> 40mg/0.8ml solution for injection pre-filled syringes</w:t>
      </w:r>
    </w:p>
    <w:p w14:paraId="4A64916A" w14:textId="77777777" w:rsidR="00917A43" w:rsidRDefault="00917A43" w:rsidP="00917A43">
      <w:r>
        <w:t>12873441000033116</w:t>
      </w:r>
      <w:r>
        <w:tab/>
      </w:r>
      <w:proofErr w:type="spellStart"/>
      <w:r>
        <w:t>Hyrimoz</w:t>
      </w:r>
      <w:proofErr w:type="spellEnd"/>
      <w:r>
        <w:t xml:space="preserve"> 40mg/0.8ml solution for injection pre-filled pens</w:t>
      </w:r>
    </w:p>
    <w:p w14:paraId="0F2B684D" w14:textId="77777777" w:rsidR="00917A43" w:rsidRDefault="00917A43" w:rsidP="00917A43">
      <w:r>
        <w:t>12873641000033120</w:t>
      </w:r>
      <w:r>
        <w:tab/>
      </w:r>
      <w:proofErr w:type="spellStart"/>
      <w:r>
        <w:t>Imraldi</w:t>
      </w:r>
      <w:proofErr w:type="spellEnd"/>
      <w:r>
        <w:t xml:space="preserve"> 40mg/0.8ml solution for injection pre-filled pens</w:t>
      </w:r>
    </w:p>
    <w:p w14:paraId="0F4D0ED1" w14:textId="77777777" w:rsidR="00917A43" w:rsidRDefault="00917A43" w:rsidP="00917A43">
      <w:pPr>
        <w:ind w:left="2880" w:hanging="2880"/>
      </w:pPr>
      <w:r>
        <w:t>12873541000033116</w:t>
      </w:r>
      <w:r>
        <w:tab/>
      </w:r>
      <w:proofErr w:type="spellStart"/>
      <w:r>
        <w:t>Hyrimoz</w:t>
      </w:r>
      <w:proofErr w:type="spellEnd"/>
      <w:r>
        <w:t xml:space="preserve"> 40mg/0.8ml solution for injection pre-filled syringes</w:t>
      </w:r>
    </w:p>
    <w:p w14:paraId="1A3E2E49" w14:textId="77777777" w:rsidR="00917A43" w:rsidRDefault="00917A43" w:rsidP="00917A43">
      <w:r>
        <w:t>12873741000033112</w:t>
      </w:r>
      <w:r>
        <w:tab/>
      </w:r>
      <w:proofErr w:type="spellStart"/>
      <w:r>
        <w:t>Imraldi</w:t>
      </w:r>
      <w:proofErr w:type="spellEnd"/>
      <w:r>
        <w:t xml:space="preserve"> 40mg/0.8ml solution for injection pre-filled syringes</w:t>
      </w:r>
    </w:p>
    <w:p w14:paraId="5E826F80" w14:textId="77777777" w:rsidR="00917A43" w:rsidRDefault="00917A43" w:rsidP="00917A43">
      <w:r>
        <w:t>13479441000033116</w:t>
      </w:r>
      <w:r>
        <w:tab/>
      </w:r>
      <w:proofErr w:type="spellStart"/>
      <w:r>
        <w:t>Idacio</w:t>
      </w:r>
      <w:proofErr w:type="spellEnd"/>
      <w:r>
        <w:t xml:space="preserve"> 40mg/0.8ml solution for injection vials</w:t>
      </w:r>
    </w:p>
    <w:p w14:paraId="4CFC5831" w14:textId="77777777" w:rsidR="00917A43" w:rsidRDefault="00917A43" w:rsidP="00917A43">
      <w:r>
        <w:t>13479841000033118</w:t>
      </w:r>
      <w:r>
        <w:tab/>
      </w:r>
      <w:proofErr w:type="spellStart"/>
      <w:r>
        <w:t>Idacio</w:t>
      </w:r>
      <w:proofErr w:type="spellEnd"/>
      <w:r>
        <w:t xml:space="preserve"> 40mg/0.8ml solution for injection pre-filled pens</w:t>
      </w:r>
    </w:p>
    <w:p w14:paraId="07D02FB6" w14:textId="77777777" w:rsidR="00917A43" w:rsidRDefault="00917A43" w:rsidP="00917A43">
      <w:r>
        <w:t>13480141000033112</w:t>
      </w:r>
      <w:r>
        <w:tab/>
      </w:r>
      <w:proofErr w:type="spellStart"/>
      <w:r>
        <w:t>Idacio</w:t>
      </w:r>
      <w:proofErr w:type="spellEnd"/>
      <w:r>
        <w:t xml:space="preserve"> 40mg/0.8ml solution for injection pre-filled syringes</w:t>
      </w:r>
    </w:p>
    <w:p w14:paraId="58C31FC6" w14:textId="366C16E9" w:rsidR="00917A43" w:rsidRDefault="00917A43" w:rsidP="00917A43">
      <w:pPr>
        <w:ind w:left="2880" w:hanging="2880"/>
      </w:pPr>
      <w:r>
        <w:t>5989541000033118</w:t>
      </w:r>
      <w:r>
        <w:tab/>
        <w:t>Simponi 50mg/0.5ml solution for injection pre-filled syringes</w:t>
      </w:r>
    </w:p>
    <w:p w14:paraId="50A6D3C8" w14:textId="6BB7AFE6" w:rsidR="00917A43" w:rsidRDefault="00917A43" w:rsidP="00917A43">
      <w:r>
        <w:t>9069241000033120</w:t>
      </w:r>
      <w:r>
        <w:tab/>
      </w:r>
      <w:r>
        <w:tab/>
      </w:r>
      <w:r>
        <w:t>Simponi 100mg/1ml solution for injection pre-filled pens</w:t>
      </w:r>
    </w:p>
    <w:p w14:paraId="2B178C3B" w14:textId="00E400CC" w:rsidR="00917A43" w:rsidRDefault="00917A43" w:rsidP="00917A43">
      <w:r>
        <w:t>5989641000033117</w:t>
      </w:r>
      <w:r>
        <w:tab/>
      </w:r>
      <w:r>
        <w:tab/>
      </w:r>
      <w:r>
        <w:t>Simponi 50mg/0.5ml solution for injection pre-filled pens</w:t>
      </w:r>
    </w:p>
    <w:p w14:paraId="416B6E7A" w14:textId="77777777" w:rsidR="00917A43" w:rsidRDefault="00917A43" w:rsidP="00917A43">
      <w:pPr>
        <w:ind w:left="2880" w:hanging="2880"/>
      </w:pPr>
      <w:r>
        <w:lastRenderedPageBreak/>
        <w:t>12378941000033116</w:t>
      </w:r>
      <w:r>
        <w:tab/>
        <w:t>Golimumab 100mg/1ml solution for injection pre-filled disposable devices</w:t>
      </w:r>
    </w:p>
    <w:p w14:paraId="517A1D41" w14:textId="77777777" w:rsidR="00917A43" w:rsidRDefault="00917A43" w:rsidP="00917A43">
      <w:pPr>
        <w:ind w:left="2880" w:hanging="2880"/>
      </w:pPr>
      <w:r>
        <w:t>12379041000033112</w:t>
      </w:r>
      <w:r>
        <w:tab/>
        <w:t>Golimumab 50mg/0.5ml solution for injection pre-filled disposable devices</w:t>
      </w:r>
    </w:p>
    <w:p w14:paraId="54C125C5" w14:textId="77777777" w:rsidR="00917A43" w:rsidRDefault="00917A43" w:rsidP="00917A43">
      <w:pPr>
        <w:ind w:left="2880" w:hanging="2880"/>
      </w:pPr>
      <w:r>
        <w:t>12379141000033112</w:t>
      </w:r>
      <w:r>
        <w:tab/>
        <w:t>Golimumab 50mg/0.5ml solution for injection pre-filled syringes</w:t>
      </w:r>
    </w:p>
    <w:p w14:paraId="10D2EAA2" w14:textId="45FF3780" w:rsidR="00917A43" w:rsidRDefault="00917A43" w:rsidP="00917A43">
      <w:r>
        <w:t>1916141000033115</w:t>
      </w:r>
      <w:r>
        <w:tab/>
      </w:r>
      <w:r>
        <w:tab/>
      </w:r>
      <w:r>
        <w:t>Infliximab 100mg powder for solution for infusion vials</w:t>
      </w:r>
    </w:p>
    <w:p w14:paraId="06800A31" w14:textId="1ED635AB" w:rsidR="00917A43" w:rsidRDefault="00917A43" w:rsidP="00917A43">
      <w:pPr>
        <w:ind w:left="2880" w:hanging="2880"/>
      </w:pPr>
      <w:r>
        <w:t>1916241000033110</w:t>
      </w:r>
      <w:r>
        <w:tab/>
        <w:t>Remicade 100mg powder for concentrate for solution for infusion vials</w:t>
      </w:r>
    </w:p>
    <w:p w14:paraId="7913BC42" w14:textId="77777777" w:rsidR="00917A43" w:rsidRDefault="00917A43" w:rsidP="00917A43">
      <w:pPr>
        <w:ind w:left="2880" w:hanging="2880"/>
      </w:pPr>
      <w:r>
        <w:t>13443941000033112</w:t>
      </w:r>
      <w:r>
        <w:tab/>
      </w:r>
      <w:proofErr w:type="spellStart"/>
      <w:r>
        <w:t>Remsima</w:t>
      </w:r>
      <w:proofErr w:type="spellEnd"/>
      <w:r>
        <w:t xml:space="preserve"> 120mg/1ml solution for injection pre-filled syringes</w:t>
      </w:r>
    </w:p>
    <w:p w14:paraId="052A349B" w14:textId="77777777" w:rsidR="00917A43" w:rsidRDefault="00917A43" w:rsidP="00917A43">
      <w:r>
        <w:t>13443841000033116</w:t>
      </w:r>
      <w:r>
        <w:tab/>
      </w:r>
      <w:proofErr w:type="spellStart"/>
      <w:r>
        <w:t>Remsima</w:t>
      </w:r>
      <w:proofErr w:type="spellEnd"/>
      <w:r>
        <w:t xml:space="preserve"> 120mg/1ml solution for injection pre-filled pens</w:t>
      </w:r>
    </w:p>
    <w:p w14:paraId="3F30BEE7" w14:textId="024F15BD" w:rsidR="00917A43" w:rsidRDefault="00917A43" w:rsidP="00917A43">
      <w:pPr>
        <w:ind w:left="2880" w:hanging="2880"/>
      </w:pPr>
      <w:r>
        <w:t>13443741000033110</w:t>
      </w:r>
      <w:r>
        <w:tab/>
        <w:t xml:space="preserve">Infliximab 120mg/1ml solution for injection pre-filled </w:t>
      </w:r>
      <w:r>
        <w:t>s</w:t>
      </w:r>
      <w:r>
        <w:t>yringes</w:t>
      </w:r>
    </w:p>
    <w:p w14:paraId="4C187E48" w14:textId="77777777" w:rsidR="00917A43" w:rsidRDefault="00917A43" w:rsidP="00917A43">
      <w:pPr>
        <w:ind w:left="2880" w:hanging="2880"/>
      </w:pPr>
      <w:r>
        <w:t>12886741000033110</w:t>
      </w:r>
      <w:r>
        <w:tab/>
      </w:r>
      <w:proofErr w:type="spellStart"/>
      <w:r>
        <w:t>Zessly</w:t>
      </w:r>
      <w:proofErr w:type="spellEnd"/>
      <w:r>
        <w:t xml:space="preserve"> 100mg powder for concentrate for solution for infusion vials</w:t>
      </w:r>
    </w:p>
    <w:p w14:paraId="62B16C3E" w14:textId="77777777" w:rsidR="00917A43" w:rsidRDefault="00917A43" w:rsidP="00917A43">
      <w:pPr>
        <w:ind w:left="2880" w:hanging="2880"/>
      </w:pPr>
      <w:r>
        <w:t>13443641000033118</w:t>
      </w:r>
      <w:r>
        <w:tab/>
        <w:t>Infliximab 120mg/1ml solution for injection pre-filled disposable devices</w:t>
      </w:r>
    </w:p>
    <w:p w14:paraId="4B92696E" w14:textId="77777777" w:rsidR="00917A43" w:rsidRDefault="00917A43" w:rsidP="00917A43">
      <w:pPr>
        <w:ind w:left="2880" w:hanging="2880"/>
      </w:pPr>
      <w:r>
        <w:t>10213341000033118</w:t>
      </w:r>
      <w:r>
        <w:tab/>
      </w:r>
      <w:proofErr w:type="spellStart"/>
      <w:r>
        <w:t>Remsima</w:t>
      </w:r>
      <w:proofErr w:type="spellEnd"/>
      <w:r>
        <w:t xml:space="preserve"> 100mg powder for concentrate for solution for infusion vials</w:t>
      </w:r>
    </w:p>
    <w:p w14:paraId="4AE371CF" w14:textId="77777777" w:rsidR="00917A43" w:rsidRDefault="00917A43" w:rsidP="00917A43">
      <w:pPr>
        <w:ind w:left="2880" w:hanging="2880"/>
      </w:pPr>
      <w:r>
        <w:t>10229141000033112</w:t>
      </w:r>
      <w:r>
        <w:tab/>
      </w:r>
      <w:proofErr w:type="spellStart"/>
      <w:r>
        <w:t>Inflectra</w:t>
      </w:r>
      <w:proofErr w:type="spellEnd"/>
      <w:r>
        <w:t xml:space="preserve"> 100mg powder for concentrate for solution for infusion vials</w:t>
      </w:r>
    </w:p>
    <w:p w14:paraId="1291EBAB" w14:textId="77777777" w:rsidR="00917A43" w:rsidRDefault="00917A43" w:rsidP="00917A43">
      <w:pPr>
        <w:ind w:left="2880" w:hanging="2880"/>
      </w:pPr>
      <w:r>
        <w:t>11749341000033114</w:t>
      </w:r>
      <w:r>
        <w:tab/>
      </w:r>
      <w:proofErr w:type="spellStart"/>
      <w:r>
        <w:t>Flixabi</w:t>
      </w:r>
      <w:proofErr w:type="spellEnd"/>
      <w:r>
        <w:t xml:space="preserve"> 100mg powder for concentrate for solution for infusion vials</w:t>
      </w:r>
    </w:p>
    <w:p w14:paraId="030AADF5" w14:textId="77777777" w:rsidR="00917A43" w:rsidRDefault="00917A43" w:rsidP="00917A43">
      <w:pPr>
        <w:ind w:left="2880" w:hanging="2880"/>
      </w:pPr>
      <w:r>
        <w:t>10644841000033118</w:t>
      </w:r>
      <w:r>
        <w:tab/>
        <w:t>Ustekinumab 90mg/1ml solution for injection pre-filled syringes</w:t>
      </w:r>
    </w:p>
    <w:p w14:paraId="4BC03146" w14:textId="2F01923B" w:rsidR="00917A43" w:rsidRDefault="00917A43" w:rsidP="00917A43">
      <w:r>
        <w:t>4937341000033118</w:t>
      </w:r>
      <w:r>
        <w:tab/>
      </w:r>
      <w:r>
        <w:tab/>
      </w:r>
      <w:r>
        <w:t>Stelara 45mg/0.5ml solution for injection vials</w:t>
      </w:r>
    </w:p>
    <w:p w14:paraId="272F16C9" w14:textId="6A53BF78" w:rsidR="00917A43" w:rsidRDefault="00917A43" w:rsidP="00917A43">
      <w:r>
        <w:t>4937241000033111</w:t>
      </w:r>
      <w:r>
        <w:tab/>
      </w:r>
      <w:r>
        <w:tab/>
      </w:r>
      <w:r>
        <w:t>Ustekinumab 45mg/0.5ml solution for injection vials</w:t>
      </w:r>
    </w:p>
    <w:p w14:paraId="5489EB05" w14:textId="5CE8E702" w:rsidR="00917A43" w:rsidRDefault="00917A43" w:rsidP="00917A43">
      <w:pPr>
        <w:ind w:left="2880" w:hanging="2880"/>
      </w:pPr>
      <w:r>
        <w:t>5706041000033114</w:t>
      </w:r>
      <w:r>
        <w:tab/>
        <w:t>Ustekinumab 45mg/0.5ml solution for injection pre-filled syringes</w:t>
      </w:r>
    </w:p>
    <w:p w14:paraId="4A09FC07" w14:textId="6DF31BC1" w:rsidR="00917A43" w:rsidRDefault="00917A43" w:rsidP="00917A43">
      <w:r>
        <w:t>5706141000033113</w:t>
      </w:r>
      <w:r>
        <w:tab/>
      </w:r>
      <w:r>
        <w:tab/>
      </w:r>
      <w:r>
        <w:t>Stelara 45mg/0.5ml solution for injection pre-filled syringes</w:t>
      </w:r>
    </w:p>
    <w:p w14:paraId="7C1670E1" w14:textId="77777777" w:rsidR="00917A43" w:rsidRDefault="00917A43" w:rsidP="00917A43">
      <w:r>
        <w:t>10644941000033114</w:t>
      </w:r>
      <w:r>
        <w:tab/>
        <w:t>Stelara 90mg/1ml solution for injection pre-filled syringes</w:t>
      </w:r>
    </w:p>
    <w:p w14:paraId="03F56DDD" w14:textId="77777777" w:rsidR="00917A43" w:rsidRDefault="00917A43" w:rsidP="00917A43">
      <w:r>
        <w:lastRenderedPageBreak/>
        <w:t>11898541000033118</w:t>
      </w:r>
      <w:r>
        <w:tab/>
        <w:t>Ustekinumab 130mg/26ml solution for infusion vials</w:t>
      </w:r>
    </w:p>
    <w:p w14:paraId="79847027" w14:textId="77777777" w:rsidR="00917A43" w:rsidRDefault="00917A43" w:rsidP="00917A43">
      <w:pPr>
        <w:ind w:left="2880" w:hanging="2880"/>
      </w:pPr>
      <w:r>
        <w:t>11898641000033116</w:t>
      </w:r>
      <w:r>
        <w:tab/>
        <w:t>Stelara 130mg/26ml concentrate for solution for infusion vials</w:t>
      </w:r>
    </w:p>
    <w:p w14:paraId="68CF8333" w14:textId="227CA7C3" w:rsidR="00917A43" w:rsidRDefault="00917A43" w:rsidP="00917A43">
      <w:r>
        <w:t>9301241000033116</w:t>
      </w:r>
      <w:r>
        <w:tab/>
      </w:r>
      <w:r>
        <w:tab/>
      </w:r>
      <w:r>
        <w:t>Vedolizumab 300mg powder for solution for infusion vials</w:t>
      </w:r>
    </w:p>
    <w:p w14:paraId="7BE91F41" w14:textId="68B936BF" w:rsidR="00917A43" w:rsidRDefault="00917A43" w:rsidP="00917A43">
      <w:pPr>
        <w:ind w:left="2880" w:hanging="2880"/>
      </w:pPr>
      <w:r>
        <w:t>9301441000033120</w:t>
      </w:r>
      <w:r>
        <w:tab/>
        <w:t>Entyvio 300mg powder for concentrate for solution for infusion vials</w:t>
      </w:r>
    </w:p>
    <w:p w14:paraId="3960F7C0" w14:textId="77777777" w:rsidR="00917A43" w:rsidRDefault="00917A43" w:rsidP="00917A43">
      <w:pPr>
        <w:ind w:left="2880" w:hanging="2880"/>
      </w:pPr>
      <w:r>
        <w:t>13510241000033112</w:t>
      </w:r>
      <w:r>
        <w:tab/>
        <w:t>Vedolizumab 108mg/0.68ml solution for injection pre-filled syringes</w:t>
      </w:r>
    </w:p>
    <w:p w14:paraId="580D5365" w14:textId="77777777" w:rsidR="00917A43" w:rsidRDefault="00917A43" w:rsidP="00917A43">
      <w:pPr>
        <w:ind w:left="2880" w:hanging="2880"/>
      </w:pPr>
      <w:r>
        <w:t>13510341000033120</w:t>
      </w:r>
      <w:r>
        <w:tab/>
        <w:t>Vedolizumab 108mg/0.68ml solution for injection pre-filled disposable devices</w:t>
      </w:r>
    </w:p>
    <w:p w14:paraId="124530F2" w14:textId="77777777" w:rsidR="00917A43" w:rsidRDefault="00917A43" w:rsidP="00917A43">
      <w:r>
        <w:t>13510541000033114</w:t>
      </w:r>
      <w:r>
        <w:tab/>
        <w:t>Entyvio 108mg/0.68ml solution for injection pre-filled pens</w:t>
      </w:r>
    </w:p>
    <w:p w14:paraId="037372EF" w14:textId="77777777" w:rsidR="00917A43" w:rsidRDefault="00917A43" w:rsidP="00917A43">
      <w:r>
        <w:t>13974041000033112</w:t>
      </w:r>
      <w:r>
        <w:tab/>
        <w:t>Tofacitinib 1mg/ml oral solution sugar free</w:t>
      </w:r>
    </w:p>
    <w:p w14:paraId="7F0CE515" w14:textId="77777777" w:rsidR="00917A43" w:rsidRDefault="00917A43" w:rsidP="00917A43">
      <w:r>
        <w:t>13426941000033116</w:t>
      </w:r>
      <w:r>
        <w:tab/>
        <w:t>Xeljanz 11mg modified-release tablets</w:t>
      </w:r>
    </w:p>
    <w:p w14:paraId="2CBD418E" w14:textId="77777777" w:rsidR="00917A43" w:rsidRDefault="00917A43" w:rsidP="00917A43">
      <w:r>
        <w:t>13426841000033112</w:t>
      </w:r>
      <w:r>
        <w:tab/>
        <w:t>Tofacitinib 11mg modified-release tablets</w:t>
      </w:r>
    </w:p>
    <w:p w14:paraId="73889FDA" w14:textId="77777777" w:rsidR="00917A43" w:rsidRDefault="00917A43" w:rsidP="00917A43">
      <w:r>
        <w:t>12635441000033112</w:t>
      </w:r>
      <w:r>
        <w:tab/>
        <w:t>Tofacitinib 10mg tablets</w:t>
      </w:r>
    </w:p>
    <w:p w14:paraId="5B696208" w14:textId="77777777" w:rsidR="00917A43" w:rsidRDefault="00917A43" w:rsidP="00917A43">
      <w:r>
        <w:t>12635541000033114</w:t>
      </w:r>
      <w:r>
        <w:tab/>
        <w:t>Xeljanz 10mg tablets</w:t>
      </w:r>
    </w:p>
    <w:p w14:paraId="74E2C636" w14:textId="77777777" w:rsidR="00917A43" w:rsidRDefault="00917A43" w:rsidP="00917A43">
      <w:r>
        <w:t>12205541000033120</w:t>
      </w:r>
      <w:r>
        <w:tab/>
        <w:t>Xeljanz 5mg tablets</w:t>
      </w:r>
    </w:p>
    <w:p w14:paraId="3ADB08BE" w14:textId="77777777" w:rsidR="00917A43" w:rsidRDefault="00917A43" w:rsidP="00917A43">
      <w:r>
        <w:t>12205341000033114</w:t>
      </w:r>
      <w:r>
        <w:tab/>
        <w:t>Tofacitinib 5mg tablets</w:t>
      </w:r>
    </w:p>
    <w:p w14:paraId="5B2DEB75" w14:textId="77777777" w:rsidR="00917A43" w:rsidRDefault="00917A43" w:rsidP="00C37B52"/>
    <w:sectPr w:rsidR="00917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C4A"/>
    <w:rsid w:val="00374423"/>
    <w:rsid w:val="00552C4A"/>
    <w:rsid w:val="006D40BE"/>
    <w:rsid w:val="00917A43"/>
    <w:rsid w:val="009623FA"/>
    <w:rsid w:val="009728EE"/>
    <w:rsid w:val="00BC2C95"/>
    <w:rsid w:val="00BD1498"/>
    <w:rsid w:val="00BE6BFD"/>
    <w:rsid w:val="00C37B52"/>
    <w:rsid w:val="00C84C10"/>
    <w:rsid w:val="00E17118"/>
    <w:rsid w:val="00FF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FD506"/>
  <w15:chartTrackingRefBased/>
  <w15:docId w15:val="{89A4E98B-E90E-4454-8571-84FD0F065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C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2C4A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2C4A"/>
    <w:pPr>
      <w:keepNext/>
      <w:keepLines/>
      <w:spacing w:before="160" w:after="8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C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C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C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C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C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C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C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52C4A"/>
    <w:rPr>
      <w:rFonts w:eastAsiaTheme="majorEastAsia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52C4A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C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C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C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C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C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C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C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C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C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C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C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C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C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C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C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C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C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53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0</Pages>
  <Words>4054</Words>
  <Characters>23114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ouch</dc:creator>
  <cp:keywords/>
  <dc:description/>
  <cp:lastModifiedBy>Jennifer Couch</cp:lastModifiedBy>
  <cp:revision>2</cp:revision>
  <dcterms:created xsi:type="dcterms:W3CDTF">2025-05-14T12:33:00Z</dcterms:created>
  <dcterms:modified xsi:type="dcterms:W3CDTF">2025-05-14T12:33:00Z</dcterms:modified>
</cp:coreProperties>
</file>